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D2101A" w14:textId="77777777" w:rsidR="00F50ABD" w:rsidRPr="00D02AB0" w:rsidRDefault="00F50ABD" w:rsidP="00D02AB0">
      <w:pPr>
        <w:pStyle w:val="a6"/>
        <w:jc w:val="center"/>
        <w:rPr>
          <w:b/>
          <w:sz w:val="22"/>
        </w:rPr>
      </w:pPr>
      <w:bookmarkStart w:id="0" w:name="_Hlk53135876"/>
      <w:r w:rsidRPr="00D02AB0">
        <w:rPr>
          <w:b/>
          <w:sz w:val="22"/>
        </w:rPr>
        <w:t>Supplementary Information</w:t>
      </w:r>
    </w:p>
    <w:bookmarkEnd w:id="0"/>
    <w:p w14:paraId="2BC05C09" w14:textId="200411EA" w:rsidR="00F50ABD" w:rsidRDefault="00D02AB0" w:rsidP="00D02AB0">
      <w:pPr>
        <w:pStyle w:val="a6"/>
        <w:jc w:val="center"/>
        <w:rPr>
          <w:i/>
          <w:iCs/>
        </w:rPr>
      </w:pPr>
      <w:r w:rsidRPr="003573BE">
        <w:rPr>
          <w:i/>
          <w:iCs/>
        </w:rPr>
        <w:t>F</w:t>
      </w:r>
      <w:r w:rsidR="00F50ABD" w:rsidRPr="003573BE">
        <w:rPr>
          <w:i/>
          <w:iCs/>
        </w:rPr>
        <w:t>or</w:t>
      </w:r>
    </w:p>
    <w:p w14:paraId="0C392A1F" w14:textId="77777777" w:rsidR="00D02AB0" w:rsidRDefault="00D02AB0" w:rsidP="00D02AB0">
      <w:pPr>
        <w:rPr>
          <w:rFonts w:ascii="Times New Roman" w:hAnsi="Times New Roman" w:cs="Times New Roman"/>
          <w:b/>
          <w:iCs/>
          <w:color w:val="222222"/>
          <w:sz w:val="28"/>
          <w:shd w:val="clear" w:color="auto" w:fill="FFFFFF"/>
        </w:rPr>
      </w:pPr>
    </w:p>
    <w:p w14:paraId="26F5B81A" w14:textId="5503C213" w:rsidR="00D02AB0" w:rsidRPr="00D02AB0" w:rsidRDefault="00D02AB0" w:rsidP="00D02AB0">
      <w:pPr>
        <w:rPr>
          <w:rFonts w:ascii="Times New Roman" w:hAnsi="Times New Roman" w:cs="Times New Roman"/>
          <w:b/>
          <w:iCs/>
          <w:color w:val="222222"/>
          <w:sz w:val="28"/>
          <w:shd w:val="clear" w:color="auto" w:fill="FFFFFF"/>
        </w:rPr>
      </w:pPr>
      <w:r w:rsidRPr="00D02AB0">
        <w:rPr>
          <w:rFonts w:ascii="Times New Roman" w:hAnsi="Times New Roman" w:cs="Times New Roman"/>
          <w:b/>
          <w:iCs/>
          <w:color w:val="222222"/>
          <w:sz w:val="28"/>
          <w:shd w:val="clear" w:color="auto" w:fill="FFFFFF"/>
        </w:rPr>
        <w:t>Clinical outcomes associated with long-term exposure to airborne particulate pollution in kidney transplant recipients</w:t>
      </w:r>
    </w:p>
    <w:p w14:paraId="2D82EB9F" w14:textId="77777777" w:rsidR="00D02AB0" w:rsidRPr="00D02AB0" w:rsidRDefault="00D02AB0" w:rsidP="00F50ABD">
      <w:pPr>
        <w:tabs>
          <w:tab w:val="left" w:pos="5556"/>
        </w:tabs>
        <w:spacing w:line="480" w:lineRule="auto"/>
        <w:jc w:val="center"/>
        <w:rPr>
          <w:iCs/>
          <w:sz w:val="22"/>
        </w:rPr>
      </w:pPr>
    </w:p>
    <w:p w14:paraId="5625C555" w14:textId="77777777" w:rsidR="00F50ABD" w:rsidRPr="00C35677" w:rsidRDefault="00F50ABD" w:rsidP="00F50ABD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C35677">
        <w:rPr>
          <w:rFonts w:ascii="Times New Roman" w:hAnsi="Times New Roman" w:cs="Times New Roman" w:hint="eastAsia"/>
          <w:b/>
          <w:sz w:val="24"/>
        </w:rPr>
        <w:t xml:space="preserve">Figure </w:t>
      </w:r>
      <w:r>
        <w:rPr>
          <w:rFonts w:ascii="Times New Roman" w:hAnsi="Times New Roman" w:cs="Times New Roman"/>
          <w:b/>
          <w:sz w:val="24"/>
        </w:rPr>
        <w:t>S</w:t>
      </w:r>
      <w:r w:rsidRPr="00C35677">
        <w:rPr>
          <w:rFonts w:ascii="Times New Roman" w:hAnsi="Times New Roman" w:cs="Times New Roman" w:hint="eastAsia"/>
          <w:b/>
          <w:sz w:val="24"/>
        </w:rPr>
        <w:t xml:space="preserve">1. </w:t>
      </w:r>
      <w:r>
        <w:rPr>
          <w:rFonts w:ascii="Times New Roman" w:hAnsi="Times New Roman" w:cs="Times New Roman"/>
          <w:b/>
          <w:sz w:val="24"/>
        </w:rPr>
        <w:t xml:space="preserve">Location map of the study participants. </w:t>
      </w:r>
    </w:p>
    <w:p w14:paraId="433D7395" w14:textId="77777777" w:rsidR="00F50ABD" w:rsidRPr="00C35677" w:rsidRDefault="00F50ABD" w:rsidP="00F50ABD">
      <w:pPr>
        <w:rPr>
          <w:rFonts w:ascii="Times New Roman" w:hAnsi="Times New Roman" w:cs="Times New Roman"/>
          <w:b/>
          <w:sz w:val="24"/>
        </w:rPr>
      </w:pPr>
      <w:r w:rsidRPr="00C35677">
        <w:rPr>
          <w:rFonts w:ascii="Times New Roman" w:hAnsi="Times New Roman" w:cs="Times New Roman"/>
          <w:b/>
          <w:sz w:val="24"/>
        </w:rPr>
        <w:t>Table S1.</w:t>
      </w:r>
      <w:r w:rsidRPr="00C35677">
        <w:rPr>
          <w:b/>
          <w:sz w:val="24"/>
        </w:rPr>
        <w:t xml:space="preserve"> </w:t>
      </w:r>
      <w:r w:rsidRPr="00C35677">
        <w:rPr>
          <w:rFonts w:ascii="Times New Roman" w:hAnsi="Times New Roman" w:cs="Times New Roman"/>
          <w:b/>
          <w:sz w:val="24"/>
        </w:rPr>
        <w:t xml:space="preserve">Risk of BPR in PM 10 concentration by exposure durations from events day </w:t>
      </w:r>
    </w:p>
    <w:p w14:paraId="249184FF" w14:textId="19B18B46" w:rsidR="00F50ABD" w:rsidRDefault="00F50ABD" w:rsidP="00F50ABD">
      <w:pPr>
        <w:rPr>
          <w:rFonts w:ascii="Times New Roman" w:hAnsi="Times New Roman" w:cs="Times New Roman"/>
          <w:b/>
          <w:sz w:val="24"/>
        </w:rPr>
      </w:pPr>
      <w:r w:rsidRPr="00C35677">
        <w:rPr>
          <w:rFonts w:ascii="Times New Roman" w:hAnsi="Times New Roman" w:cs="Times New Roman"/>
          <w:b/>
          <w:sz w:val="24"/>
        </w:rPr>
        <w:t xml:space="preserve">Table S2. Risk of </w:t>
      </w:r>
      <w:r>
        <w:rPr>
          <w:rFonts w:ascii="Times New Roman" w:hAnsi="Times New Roman" w:cs="Times New Roman"/>
          <w:b/>
          <w:sz w:val="24"/>
        </w:rPr>
        <w:t>DC</w:t>
      </w:r>
      <w:r w:rsidRPr="00C35677">
        <w:rPr>
          <w:rFonts w:ascii="Times New Roman" w:hAnsi="Times New Roman" w:cs="Times New Roman"/>
          <w:b/>
          <w:sz w:val="24"/>
        </w:rPr>
        <w:t xml:space="preserve">GF in PM 10 concentration by exposure durations from events day </w:t>
      </w:r>
    </w:p>
    <w:p w14:paraId="4B38BAD9" w14:textId="13E4A52C" w:rsidR="00EE4F71" w:rsidRPr="00EE4F71" w:rsidRDefault="00EE4F71" w:rsidP="00F50ABD">
      <w:pPr>
        <w:rPr>
          <w:rFonts w:ascii="Times New Roman" w:hAnsi="Times New Roman" w:cs="Times New Roman"/>
          <w:b/>
          <w:sz w:val="24"/>
        </w:rPr>
      </w:pPr>
      <w:r w:rsidRPr="00C35677">
        <w:rPr>
          <w:rFonts w:ascii="Times New Roman" w:hAnsi="Times New Roman" w:cs="Times New Roman"/>
          <w:b/>
          <w:sz w:val="24"/>
        </w:rPr>
        <w:t xml:space="preserve">Table S3. Risk of </w:t>
      </w:r>
      <w:r>
        <w:rPr>
          <w:rFonts w:ascii="Times New Roman" w:hAnsi="Times New Roman" w:cs="Times New Roman"/>
          <w:b/>
          <w:sz w:val="24"/>
        </w:rPr>
        <w:t xml:space="preserve">all-cause </w:t>
      </w:r>
      <w:r w:rsidRPr="00C35677">
        <w:rPr>
          <w:rFonts w:ascii="Times New Roman" w:hAnsi="Times New Roman" w:cs="Times New Roman"/>
          <w:b/>
          <w:sz w:val="24"/>
        </w:rPr>
        <w:t xml:space="preserve">mortality in PM 10 concentration by exposure durations from events day </w:t>
      </w:r>
    </w:p>
    <w:p w14:paraId="6E042837" w14:textId="45A1454D" w:rsidR="00F50ABD" w:rsidRPr="00EE4F71" w:rsidRDefault="00EE4F71" w:rsidP="00EE4F71">
      <w:pPr>
        <w:pStyle w:val="a6"/>
        <w:rPr>
          <w:rFonts w:ascii="Times New Roman" w:hAnsi="Times New Roman" w:cs="Times New Roman"/>
          <w:b/>
          <w:sz w:val="24"/>
        </w:rPr>
      </w:pPr>
      <w:r w:rsidRPr="00EE4F71">
        <w:rPr>
          <w:rFonts w:ascii="Times New Roman" w:hAnsi="Times New Roman" w:cs="Times New Roman"/>
          <w:b/>
          <w:sz w:val="24"/>
        </w:rPr>
        <w:t>Table S4. Association between average annual PM10 and SO2, CO, NO2 and O3 exposure in outcomes after kidney transplant.</w:t>
      </w:r>
    </w:p>
    <w:p w14:paraId="56EC7D47" w14:textId="498EF29F" w:rsidR="00EE4F71" w:rsidRDefault="00EE4F71" w:rsidP="00C35677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0BFE91D6" w14:textId="402D6A93" w:rsidR="00EE4F71" w:rsidRDefault="00EE4F71" w:rsidP="00C35677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295E6D35" w14:textId="269061FF" w:rsidR="00EE4F71" w:rsidRDefault="00EE4F71" w:rsidP="00C35677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0C0C4204" w14:textId="4D4D46C7" w:rsidR="00EE4F71" w:rsidRDefault="00EE4F71" w:rsidP="00C35677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28A12A65" w14:textId="49E41FF6" w:rsidR="00EE4F71" w:rsidRDefault="00EE4F71" w:rsidP="00C35677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4FAAEDD8" w14:textId="6B734A43" w:rsidR="00EE4F71" w:rsidRDefault="00EE4F71" w:rsidP="00C35677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40F4E187" w14:textId="0D7CD52F" w:rsidR="00EE4F71" w:rsidRDefault="00EE4F71" w:rsidP="00C35677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090B1716" w14:textId="09816483" w:rsidR="00EE4F71" w:rsidRDefault="00EE4F71" w:rsidP="00C35677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43F9ADF0" w14:textId="5C929A71" w:rsidR="00EE4F71" w:rsidRDefault="00EE4F71" w:rsidP="00C35677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7F3BBB1C" w14:textId="4C5E8301" w:rsidR="00EE4F71" w:rsidRDefault="00EE4F71" w:rsidP="00C35677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60D4A058" w14:textId="77777777" w:rsidR="00EE4F71" w:rsidRPr="00EE4F71" w:rsidRDefault="00EE4F71" w:rsidP="00C35677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6B4202EB" w14:textId="6E6684DE" w:rsidR="00863564" w:rsidRPr="00C35677" w:rsidRDefault="00863564" w:rsidP="00C35677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C35677">
        <w:rPr>
          <w:rFonts w:ascii="Times New Roman" w:hAnsi="Times New Roman" w:cs="Times New Roman" w:hint="eastAsia"/>
          <w:b/>
          <w:sz w:val="24"/>
        </w:rPr>
        <w:lastRenderedPageBreak/>
        <w:t xml:space="preserve">Figure </w:t>
      </w:r>
      <w:r w:rsidR="00C35677">
        <w:rPr>
          <w:rFonts w:ascii="Times New Roman" w:hAnsi="Times New Roman" w:cs="Times New Roman"/>
          <w:b/>
          <w:sz w:val="24"/>
        </w:rPr>
        <w:t>S</w:t>
      </w:r>
      <w:r w:rsidRPr="00C35677">
        <w:rPr>
          <w:rFonts w:ascii="Times New Roman" w:hAnsi="Times New Roman" w:cs="Times New Roman" w:hint="eastAsia"/>
          <w:b/>
          <w:sz w:val="24"/>
        </w:rPr>
        <w:t xml:space="preserve">1. </w:t>
      </w:r>
      <w:r w:rsidR="00C35677">
        <w:rPr>
          <w:rFonts w:ascii="Times New Roman" w:hAnsi="Times New Roman" w:cs="Times New Roman"/>
          <w:b/>
          <w:sz w:val="24"/>
        </w:rPr>
        <w:t xml:space="preserve">Location map of the study participants. </w:t>
      </w:r>
    </w:p>
    <w:p w14:paraId="5E76ED9A" w14:textId="77777777" w:rsidR="00863564" w:rsidRDefault="00863564">
      <w:pPr>
        <w:rPr>
          <w:rFonts w:ascii="Times New Roman" w:hAnsi="Times New Roman" w:cs="Times New Roman"/>
          <w:b/>
        </w:rPr>
      </w:pPr>
      <w:r w:rsidRPr="00863564">
        <w:rPr>
          <w:rFonts w:ascii="Times New Roman" w:hAnsi="Times New Roman" w:cs="Times New Roman"/>
          <w:b/>
          <w:noProof/>
        </w:rPr>
        <w:drawing>
          <wp:inline distT="0" distB="0" distL="0" distR="0" wp14:anchorId="4BC7E5D0" wp14:editId="4EC83188">
            <wp:extent cx="5362575" cy="6638925"/>
            <wp:effectExtent l="0" t="0" r="9525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2575" cy="6638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860D15" w14:textId="77777777" w:rsidR="00863564" w:rsidRDefault="00863564">
      <w:pPr>
        <w:rPr>
          <w:rFonts w:ascii="Times New Roman" w:hAnsi="Times New Roman" w:cs="Times New Roman"/>
          <w:b/>
        </w:rPr>
      </w:pPr>
    </w:p>
    <w:p w14:paraId="18B093D5" w14:textId="77777777" w:rsidR="00863564" w:rsidRDefault="00863564">
      <w:pPr>
        <w:rPr>
          <w:rFonts w:ascii="Times New Roman" w:hAnsi="Times New Roman" w:cs="Times New Roman"/>
          <w:b/>
        </w:rPr>
        <w:sectPr w:rsidR="00863564" w:rsidSect="00863564">
          <w:pgSz w:w="11906" w:h="16838"/>
          <w:pgMar w:top="1701" w:right="1440" w:bottom="1440" w:left="1440" w:header="851" w:footer="992" w:gutter="0"/>
          <w:cols w:space="720"/>
          <w:docGrid w:linePitch="272"/>
        </w:sectPr>
      </w:pPr>
    </w:p>
    <w:p w14:paraId="49240481" w14:textId="57C79CD2" w:rsidR="00F47F7E" w:rsidRPr="00C35677" w:rsidRDefault="00A05ACF">
      <w:pPr>
        <w:rPr>
          <w:rFonts w:ascii="Times New Roman" w:hAnsi="Times New Roman" w:cs="Times New Roman"/>
          <w:b/>
          <w:sz w:val="24"/>
        </w:rPr>
      </w:pPr>
      <w:r w:rsidRPr="00C35677">
        <w:rPr>
          <w:rFonts w:ascii="Times New Roman" w:hAnsi="Times New Roman" w:cs="Times New Roman"/>
          <w:b/>
          <w:sz w:val="24"/>
        </w:rPr>
        <w:lastRenderedPageBreak/>
        <w:t>Table S1.</w:t>
      </w:r>
      <w:r w:rsidRPr="00C35677">
        <w:rPr>
          <w:b/>
          <w:sz w:val="24"/>
        </w:rPr>
        <w:t xml:space="preserve"> </w:t>
      </w:r>
      <w:r w:rsidR="00EA1360" w:rsidRPr="00C35677">
        <w:rPr>
          <w:rFonts w:ascii="Times New Roman" w:hAnsi="Times New Roman" w:cs="Times New Roman"/>
          <w:b/>
          <w:sz w:val="24"/>
        </w:rPr>
        <w:t xml:space="preserve">Risk of BPR in PM 10 concentration by exposure durations from events day </w:t>
      </w:r>
    </w:p>
    <w:tbl>
      <w:tblPr>
        <w:tblW w:w="135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769"/>
        <w:gridCol w:w="823"/>
        <w:gridCol w:w="946"/>
        <w:gridCol w:w="1093"/>
        <w:gridCol w:w="782"/>
        <w:gridCol w:w="781"/>
        <w:gridCol w:w="1091"/>
        <w:gridCol w:w="936"/>
        <w:gridCol w:w="780"/>
        <w:gridCol w:w="780"/>
        <w:gridCol w:w="936"/>
        <w:gridCol w:w="752"/>
      </w:tblGrid>
      <w:tr w:rsidR="00F47F7E" w:rsidRPr="00C9224D" w14:paraId="7C6B07D9" w14:textId="77777777" w:rsidTr="00F47F7E">
        <w:trPr>
          <w:trHeight w:val="233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B690" w14:textId="77777777" w:rsidR="00F47F7E" w:rsidRPr="00C9224D" w:rsidRDefault="00F47F7E" w:rsidP="00F47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xposure duration</w:t>
            </w:r>
            <w:r w:rsid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year)</w:t>
            </w:r>
          </w:p>
        </w:tc>
        <w:tc>
          <w:tcPr>
            <w:tcW w:w="25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62CB" w14:textId="118097B6" w:rsidR="00F47F7E" w:rsidRPr="00C9224D" w:rsidRDefault="00C20B84" w:rsidP="00F47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26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CD3A" w14:textId="3CEE49F4" w:rsidR="00F47F7E" w:rsidRPr="00C9224D" w:rsidRDefault="00C20B84" w:rsidP="00F47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280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0EDA" w14:textId="0ADC7E18" w:rsidR="00F47F7E" w:rsidRPr="00C9224D" w:rsidRDefault="00C20B84" w:rsidP="00F47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24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8070" w14:textId="2CE0002D" w:rsidR="00F47F7E" w:rsidRPr="00C9224D" w:rsidRDefault="00C20B84" w:rsidP="00F47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</w:tr>
      <w:tr w:rsidR="00F47F7E" w:rsidRPr="00C9224D" w14:paraId="44D49E9E" w14:textId="77777777" w:rsidTr="00A05ACF">
        <w:trPr>
          <w:trHeight w:val="233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914C2" w14:textId="77777777" w:rsidR="00F47F7E" w:rsidRPr="00C9224D" w:rsidRDefault="00F47F7E" w:rsidP="00F47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E12F2" w14:textId="77777777" w:rsidR="00F47F7E" w:rsidRPr="00C9224D" w:rsidRDefault="00F47F7E" w:rsidP="00F47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</w:t>
            </w:r>
          </w:p>
        </w:tc>
        <w:tc>
          <w:tcPr>
            <w:tcW w:w="17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997CC" w14:textId="77777777" w:rsidR="00F47F7E" w:rsidRPr="00C9224D" w:rsidRDefault="00F47F7E" w:rsidP="00F47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%CI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12455" w14:textId="77777777" w:rsidR="00F47F7E" w:rsidRPr="00C9224D" w:rsidRDefault="00F47F7E" w:rsidP="00F47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BA5B2" w14:textId="77777777" w:rsidR="00F47F7E" w:rsidRPr="00C9224D" w:rsidRDefault="00F47F7E" w:rsidP="00F47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%CI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08F2E" w14:textId="77777777" w:rsidR="00F47F7E" w:rsidRPr="00C9224D" w:rsidRDefault="00F47F7E" w:rsidP="00F47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1B8AB" w14:textId="77777777" w:rsidR="00F47F7E" w:rsidRPr="00C9224D" w:rsidRDefault="00F47F7E" w:rsidP="00F47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%C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6539D" w14:textId="77777777" w:rsidR="00F47F7E" w:rsidRPr="00C9224D" w:rsidRDefault="00F47F7E" w:rsidP="00F47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25932" w14:textId="77777777" w:rsidR="00F47F7E" w:rsidRPr="00C9224D" w:rsidRDefault="00F47F7E" w:rsidP="00F47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%CI</w:t>
            </w:r>
          </w:p>
        </w:tc>
      </w:tr>
      <w:tr w:rsidR="00C20B84" w:rsidRPr="00C9224D" w14:paraId="0E86A400" w14:textId="77777777" w:rsidTr="00C20B84">
        <w:trPr>
          <w:trHeight w:val="23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F55E" w14:textId="77777777" w:rsidR="00C20B84" w:rsidRPr="00C9224D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 at transplantation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2F0C3" w14:textId="5105E099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4BF9" w14:textId="0E7D5725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4ED9" w14:textId="6175D518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3A7F0" w14:textId="755568CE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5224" w14:textId="5F453397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1283" w14:textId="48C0C0AB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CE091" w14:textId="5E27CA0F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DE43" w14:textId="5CD13D59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8409" w14:textId="0773517A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C22FD" w14:textId="7DF211EA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15F5" w14:textId="719DC99C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2DDF" w14:textId="064EFB2A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9</w:t>
            </w:r>
          </w:p>
        </w:tc>
      </w:tr>
      <w:tr w:rsidR="00C20B84" w:rsidRPr="00C9224D" w14:paraId="27ED46FB" w14:textId="77777777" w:rsidTr="00C20B84">
        <w:trPr>
          <w:trHeight w:val="23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3B43" w14:textId="77777777" w:rsidR="00C20B84" w:rsidRPr="00C9224D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oking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45A12" w14:textId="59333C75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1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517D" w14:textId="79F08F4C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87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E015" w14:textId="545072A2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53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B5DE6" w14:textId="401D7CC4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1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F2FA" w14:textId="2BA18128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86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6A63" w14:textId="5969AFDD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52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1503A" w14:textId="317E4DFC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1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8913" w14:textId="3769F7BB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8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8D1A" w14:textId="79E3AD54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5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3C0D7" w14:textId="6682513A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1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B9E4" w14:textId="4A7CFDD3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85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4C19" w14:textId="182E6587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511</w:t>
            </w:r>
          </w:p>
        </w:tc>
      </w:tr>
      <w:tr w:rsidR="00C20B84" w:rsidRPr="00C9224D" w14:paraId="23917643" w14:textId="77777777" w:rsidTr="00C20B84">
        <w:trPr>
          <w:trHeight w:val="23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D43D" w14:textId="77777777" w:rsidR="00C20B84" w:rsidRPr="00C9224D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ody mass index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305D2" w14:textId="1C7446C2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2514" w14:textId="18B1CC62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374D" w14:textId="1E98125F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03FF2" w14:textId="5D45ABE6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D884" w14:textId="790C1AD2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233C" w14:textId="19071932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08220" w14:textId="0E09A30E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CA7C" w14:textId="0EAEA67F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CE1C" w14:textId="1ED1A4F8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00AEC" w14:textId="490FEF9D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D839" w14:textId="74468202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F066" w14:textId="3D5024E7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1</w:t>
            </w:r>
          </w:p>
        </w:tc>
      </w:tr>
      <w:tr w:rsidR="00C20B84" w:rsidRPr="00C9224D" w14:paraId="0E4223E2" w14:textId="77777777" w:rsidTr="00C20B84">
        <w:trPr>
          <w:trHeight w:val="23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AFE6" w14:textId="77777777" w:rsidR="00C20B84" w:rsidRPr="00C9224D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ypertension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2CFF1" w14:textId="17C84FF8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0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0BAC" w14:textId="61EC7CC9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64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8507" w14:textId="2F252E0E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27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81239" w14:textId="452457BF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88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BC6A" w14:textId="71CFCC47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62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390D" w14:textId="7E247817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23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57C05" w14:textId="60C6C796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8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8C8E" w14:textId="7D215D72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5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FB07" w14:textId="3BC3B149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1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21469" w14:textId="4FA94966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8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C3F5" w14:textId="32DCF447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58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503D" w14:textId="08C18DB6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148</w:t>
            </w:r>
          </w:p>
        </w:tc>
      </w:tr>
      <w:tr w:rsidR="00C20B84" w:rsidRPr="00C9224D" w14:paraId="1B36F745" w14:textId="77777777" w:rsidTr="00C20B84">
        <w:trPr>
          <w:trHeight w:val="23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41E9" w14:textId="77777777" w:rsidR="00C20B84" w:rsidRPr="00C9224D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betes mellitu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852F4" w14:textId="6245471B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84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FCD0" w14:textId="5D344B28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65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6472" w14:textId="6CB4EBAE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9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F3BB0" w14:textId="27756B87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85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9358" w14:textId="6F2E866A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66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90F5" w14:textId="5CFA8775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1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BAF64" w14:textId="6FF91CC8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8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657F" w14:textId="2EBDB426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6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8EA1" w14:textId="6CC0DC1D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1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A99FD" w14:textId="21DACFFE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8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8782" w14:textId="601FDDD8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68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3ECC" w14:textId="179B307B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149</w:t>
            </w:r>
          </w:p>
        </w:tc>
      </w:tr>
      <w:tr w:rsidR="00C20B84" w:rsidRPr="00C9224D" w14:paraId="210F5428" w14:textId="77777777" w:rsidTr="00C20B84">
        <w:trPr>
          <w:trHeight w:val="23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DFC5" w14:textId="75806931" w:rsidR="00C20B84" w:rsidRPr="00C9224D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x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D49E8" w14:textId="3CC5778F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8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0BBF" w14:textId="7BFB62F9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88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5648" w14:textId="00A17867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3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EF554" w14:textId="5F24593B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8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63F1" w14:textId="57D63F6B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89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F8E1" w14:textId="2A251714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33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CB1F8" w14:textId="13C89311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55F5" w14:textId="3C3B170E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8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49D4" w14:textId="6AE674DB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2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74233" w14:textId="172BC9EA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4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943C" w14:textId="00049D14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85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CFB7" w14:textId="535293E0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276</w:t>
            </w:r>
          </w:p>
        </w:tc>
      </w:tr>
      <w:tr w:rsidR="00C20B84" w:rsidRPr="00C9224D" w14:paraId="50DB3115" w14:textId="77777777" w:rsidTr="00C20B84">
        <w:trPr>
          <w:trHeight w:val="23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509B" w14:textId="16D73861" w:rsidR="00C20B84" w:rsidRPr="00C9224D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 mismatch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D2E7D" w14:textId="54A42159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21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45A2" w14:textId="010FF244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15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11A0" w14:textId="5B715048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29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1DC53" w14:textId="1AA89B2A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21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34A4" w14:textId="656DABF3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14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6546" w14:textId="68F54614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28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80546" w14:textId="7F1FEE69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2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15E8" w14:textId="3C969B80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1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706C" w14:textId="6547B8B9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2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DC4EA" w14:textId="10CCEF66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19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0B23" w14:textId="71273782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12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3E84" w14:textId="1A6F0448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268</w:t>
            </w:r>
          </w:p>
        </w:tc>
      </w:tr>
      <w:tr w:rsidR="00C20B84" w:rsidRPr="00C9224D" w14:paraId="1ACF2DC4" w14:textId="77777777" w:rsidTr="00C20B84">
        <w:trPr>
          <w:trHeight w:val="23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D863" w14:textId="366D4066" w:rsidR="00C20B84" w:rsidRPr="00C9224D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use of ESR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DM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7F4B4" w14:textId="19F42000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16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73B6" w14:textId="03C7313B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82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CA2E" w14:textId="195C2B4D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63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B4856" w14:textId="52BEBE02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16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EE60" w14:textId="7B9A255E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82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9843" w14:textId="03898E9F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64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135CE" w14:textId="2DE3EA86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18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F627" w14:textId="1E819772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8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1999" w14:textId="3FED8FB6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6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3DDEB" w14:textId="6CB7A76D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1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6A53" w14:textId="25AF5F1E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83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9F7C" w14:textId="6F168FFC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659</w:t>
            </w:r>
          </w:p>
        </w:tc>
      </w:tr>
      <w:tr w:rsidR="00C20B84" w:rsidRPr="00C9224D" w14:paraId="492F91F4" w14:textId="77777777" w:rsidTr="00C20B84">
        <w:trPr>
          <w:trHeight w:val="23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8A41" w14:textId="184C60E0" w:rsidR="00C20B84" w:rsidRPr="00C9224D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use of ESR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HTN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38F1E" w14:textId="4EC073CD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51E2" w14:textId="3881C94B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60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18BA" w14:textId="19DFADDE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59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1784D" w14:textId="700F1767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0EEC" w14:textId="6E7BEEC8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6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2B42" w14:textId="27615FAF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57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64D4F" w14:textId="3B340F15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9802" w14:textId="29ABF659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6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4312" w14:textId="3206F7B8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6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DC1CF" w14:textId="5839C976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0BD9" w14:textId="13353F32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64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7905" w14:textId="5A039BDB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688</w:t>
            </w:r>
          </w:p>
        </w:tc>
      </w:tr>
      <w:tr w:rsidR="00C20B84" w:rsidRPr="00C9224D" w14:paraId="6E169CFD" w14:textId="77777777" w:rsidTr="00C20B84">
        <w:trPr>
          <w:trHeight w:val="23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0F03" w14:textId="452D205B" w:rsidR="00C20B84" w:rsidRPr="00C9224D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use of ESR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GN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FC9F9" w14:textId="28C821AB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5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0DCD" w14:textId="2C106EF8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76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6218" w14:textId="5875D60C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19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9E67F" w14:textId="754E4CF0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5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5D52" w14:textId="275F051F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76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DBB2" w14:textId="7089E249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19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D0B63" w14:textId="6D17079D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B8FE" w14:textId="099EAA99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7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D4EB" w14:textId="2EB6CA7B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2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023BF" w14:textId="6494BA84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3134" w14:textId="3EFC99D8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78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5110" w14:textId="4ADF8D32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212</w:t>
            </w:r>
          </w:p>
        </w:tc>
      </w:tr>
      <w:tr w:rsidR="00C20B84" w:rsidRPr="00C9224D" w14:paraId="521E297B" w14:textId="77777777" w:rsidTr="00C20B84">
        <w:trPr>
          <w:trHeight w:val="23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0F44" w14:textId="6F3F18A0" w:rsidR="00C20B84" w:rsidRPr="00C9224D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use of ESR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others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5930D" w14:textId="0E6D7D69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0A0D" w14:textId="316C1FB8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68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74A2" w14:textId="3CF1E325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40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C3182" w14:textId="5B50AA14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2D14" w14:textId="51198F14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68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44D6" w14:textId="464C7051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41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7A726" w14:textId="439620A1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3BBD" w14:textId="45FC5F24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6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A0D3" w14:textId="6C4E3C78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4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A65FD" w14:textId="5E78F113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829C" w14:textId="7F789583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69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8F0A" w14:textId="152F30C5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426</w:t>
            </w:r>
          </w:p>
        </w:tc>
      </w:tr>
      <w:tr w:rsidR="00C20B84" w:rsidRPr="00C9224D" w14:paraId="6B144472" w14:textId="77777777" w:rsidTr="00C20B84">
        <w:trPr>
          <w:trHeight w:val="23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2C06" w14:textId="77777777" w:rsidR="00C20B84" w:rsidRPr="00C9224D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osphoru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7C1EF" w14:textId="1A249293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F345" w14:textId="372D6635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8B3C" w14:textId="74ABA5D4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11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66F96" w14:textId="62BD2B80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B1D2" w14:textId="07B86476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A772" w14:textId="59391DB4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11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9984D" w14:textId="3A7F818F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C4A6" w14:textId="4CEF1ECD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E5C1" w14:textId="1A42FEA8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1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2E198" w14:textId="0C223711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852C" w14:textId="09B35601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B3B0" w14:textId="0499CD72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111</w:t>
            </w:r>
          </w:p>
        </w:tc>
      </w:tr>
      <w:tr w:rsidR="00C20B84" w:rsidRPr="00C9224D" w14:paraId="2C1F77E5" w14:textId="77777777" w:rsidTr="00C20B84">
        <w:trPr>
          <w:trHeight w:val="23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BDA2" w14:textId="77777777" w:rsidR="00C20B84" w:rsidRPr="00C9224D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bumin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198D7" w14:textId="12B4FFBE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0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314C" w14:textId="79BE935C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79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E523" w14:textId="0DA81A0B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F2FDA" w14:textId="7E9F3ED4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1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AA9D" w14:textId="43EB6F6B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80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42DE" w14:textId="3CAD1A47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B25D4" w14:textId="5D28E38D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EE10" w14:textId="445AE849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8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B08E" w14:textId="2D33BB8C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D2222" w14:textId="0698BDCD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576D" w14:textId="7DDCAD36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79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F227" w14:textId="62FD6850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3</w:t>
            </w:r>
          </w:p>
        </w:tc>
      </w:tr>
      <w:tr w:rsidR="00C20B84" w:rsidRPr="00C9224D" w14:paraId="2C67CD2C" w14:textId="77777777" w:rsidTr="00C20B84">
        <w:trPr>
          <w:trHeight w:val="23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48BC" w14:textId="62A09C99" w:rsidR="00C20B84" w:rsidRPr="00C9224D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GFR at 6 mont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E2526" w14:textId="26893859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D5E8" w14:textId="63DB5C13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FA7A" w14:textId="4B606B21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2E1F4" w14:textId="5EAF064B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19FF" w14:textId="34895295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02A3" w14:textId="47005862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6E720" w14:textId="37B5EF4F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B482" w14:textId="5CFB52BA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98B3" w14:textId="2CDBFB20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8CAB8" w14:textId="5DD33C87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B774" w14:textId="0EF63933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C956" w14:textId="03E31CCF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6</w:t>
            </w:r>
          </w:p>
        </w:tc>
      </w:tr>
      <w:tr w:rsidR="00C20B84" w:rsidRPr="00C9224D" w14:paraId="676AF5CD" w14:textId="77777777" w:rsidTr="00C20B84">
        <w:trPr>
          <w:trHeight w:val="23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DE2A" w14:textId="77777777" w:rsidR="00C20B84" w:rsidRPr="00C9224D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emptiv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5A82E" w14:textId="2AAFC0FE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88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CC06" w14:textId="4513B24E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69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B774" w14:textId="4613E8B9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1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6BC99" w14:textId="0F114ECC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88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2329" w14:textId="7E0B81E2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7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8CBF" w14:textId="3335D7C6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12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F65B7" w14:textId="798B8495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0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C74A" w14:textId="4373F431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7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495B" w14:textId="7593C4D2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1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22DCF" w14:textId="45813F89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1A85" w14:textId="12F9C22C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72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1C42" w14:textId="5681F271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163</w:t>
            </w:r>
          </w:p>
        </w:tc>
      </w:tr>
      <w:tr w:rsidR="00C20B84" w:rsidRPr="00C9224D" w14:paraId="64CDBCBF" w14:textId="77777777" w:rsidTr="00C20B84">
        <w:trPr>
          <w:trHeight w:val="23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B3E9" w14:textId="77777777" w:rsidR="00C20B84" w:rsidRPr="00C9224D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nual mean PM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69D7A" w14:textId="0C0A9A40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4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351F" w14:textId="2AE4C4D5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E45D" w14:textId="504D5899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6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3B899" w14:textId="33D554B3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4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A651" w14:textId="25A5E215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3803" w14:textId="27A07423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6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B829C" w14:textId="207CB598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8B5E" w14:textId="0B9FA0E5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4FD1" w14:textId="38771375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3E761" w14:textId="69320BA5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6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6800" w14:textId="4EA3157C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BA32" w14:textId="710F96E6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71</w:t>
            </w:r>
          </w:p>
        </w:tc>
      </w:tr>
      <w:tr w:rsidR="00C20B84" w:rsidRPr="00C9224D" w14:paraId="69AF0B5A" w14:textId="77777777" w:rsidTr="00C20B84">
        <w:trPr>
          <w:trHeight w:val="23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C826" w14:textId="77777777" w:rsidR="00C20B84" w:rsidRPr="00C9224D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or ag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12EB2" w14:textId="7095ADFB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5B26" w14:textId="6DA3AE1E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9DA3" w14:textId="156F62E0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E7870" w14:textId="376F1FAB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5533" w14:textId="73349588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70AD" w14:textId="3B7FCC51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36CF2" w14:textId="5B7DD8A4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606C" w14:textId="4FF3FE08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E746" w14:textId="5F4953C6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752AE" w14:textId="4D4E9A55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A66B" w14:textId="37240FC6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1C1A" w14:textId="650DEB9D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23</w:t>
            </w:r>
          </w:p>
        </w:tc>
      </w:tr>
      <w:tr w:rsidR="00C20B84" w:rsidRPr="00C9224D" w14:paraId="262A48A4" w14:textId="77777777" w:rsidTr="00C20B84">
        <w:trPr>
          <w:trHeight w:val="23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69E9" w14:textId="77777777" w:rsidR="00C20B84" w:rsidRPr="00C9224D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or sex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31744" w14:textId="7516B33B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14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5CD9" w14:textId="45C154E7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4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E62B" w14:textId="079FDA56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39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8EAB2" w14:textId="5F833831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15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77CC" w14:textId="5BEBCCBB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4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8B60" w14:textId="6A64BD23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39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FB98B" w14:textId="70CA5642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14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D0E6" w14:textId="7343571A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0BBA" w14:textId="2BF4138E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3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2C84C" w14:textId="62685243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1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CA66" w14:textId="56BA84DE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4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8D23" w14:textId="1A59E12C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395</w:t>
            </w:r>
          </w:p>
        </w:tc>
      </w:tr>
      <w:tr w:rsidR="00C20B84" w:rsidRPr="00C9224D" w14:paraId="098959CF" w14:textId="77777777" w:rsidTr="00C20B84">
        <w:trPr>
          <w:trHeight w:val="23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75A6" w14:textId="77777777" w:rsidR="00C20B84" w:rsidRPr="00C9224D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or type(Deceased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B3260" w14:textId="6DDE0633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3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7B3E" w14:textId="32FAF1FC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7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E8B9" w14:textId="6596933D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70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8A39A" w14:textId="1AB800DE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34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0CBC" w14:textId="01A5B80B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6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4E35" w14:textId="0DF15EB9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69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70CC9" w14:textId="710B624D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34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6A71" w14:textId="131929C7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2859" w14:textId="672D4520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6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ABA1F" w14:textId="4FBA405B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3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FE4B" w14:textId="3B0DD03A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6494" w14:textId="63B67C06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673</w:t>
            </w:r>
          </w:p>
        </w:tc>
      </w:tr>
      <w:tr w:rsidR="00C20B84" w:rsidRPr="00C9224D" w14:paraId="68DE1E27" w14:textId="77777777" w:rsidTr="00C20B84">
        <w:trPr>
          <w:trHeight w:val="233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71E15" w14:textId="7A83DFF6" w:rsidR="00C20B84" w:rsidRPr="00C9224D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O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compatible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59FB32" w14:textId="25D605D2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92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698D6" w14:textId="19E08837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32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22441" w14:textId="53CB9CA6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2.79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D5BBA3" w14:textId="23934CB1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95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C36E1" w14:textId="7BF9B514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34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22756" w14:textId="424AF847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2.837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4BE0A9" w14:textId="5EBB0468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98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6AC1B" w14:textId="7415C594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36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55342" w14:textId="79539B75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2.88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C807CE" w14:textId="3CAFB55B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98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05B5A" w14:textId="038794A9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36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D6CA7" w14:textId="68B046A0" w:rsidR="00C20B84" w:rsidRPr="00C20B84" w:rsidRDefault="00C20B84" w:rsidP="00C20B8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0B84">
              <w:rPr>
                <w:rFonts w:ascii="Times New Roman" w:eastAsia="맑은 고딕" w:hAnsi="Times New Roman" w:cs="Times New Roman"/>
                <w:color w:val="000000"/>
                <w:szCs w:val="20"/>
              </w:rPr>
              <w:t>2.894</w:t>
            </w:r>
          </w:p>
        </w:tc>
      </w:tr>
    </w:tbl>
    <w:p w14:paraId="2C37B60E" w14:textId="265541CA" w:rsidR="001118FA" w:rsidRPr="001118FA" w:rsidRDefault="001118FA" w:rsidP="001118FA">
      <w:pPr>
        <w:rPr>
          <w:rFonts w:ascii="Times New Roman" w:hAnsi="Times New Roman" w:cs="Times New Roman"/>
          <w:b/>
        </w:rPr>
      </w:pPr>
      <w:r w:rsidRPr="001118FA">
        <w:rPr>
          <w:rFonts w:ascii="Times New Roman" w:hAnsi="Times New Roman" w:cs="Times New Roman"/>
        </w:rPr>
        <w:t xml:space="preserve">Data are presented as mean with standard deviation unless otherwise indicated. Covariates as measured at the time of kidney transplantation. </w:t>
      </w:r>
      <w:r w:rsidR="004B0373">
        <w:rPr>
          <w:rFonts w:ascii="Times New Roman" w:hAnsi="Times New Roman" w:cs="Times New Roman"/>
        </w:rPr>
        <w:t>BPR, biopsy-proved rejection</w:t>
      </w:r>
      <w:r w:rsidRPr="001118FA">
        <w:rPr>
          <w:rFonts w:ascii="Times New Roman" w:hAnsi="Times New Roman" w:cs="Times New Roman"/>
        </w:rPr>
        <w:t>;</w:t>
      </w:r>
      <w:r w:rsidR="00816E6A">
        <w:rPr>
          <w:rFonts w:ascii="Times New Roman" w:hAnsi="Times New Roman" w:cs="Times New Roman"/>
        </w:rPr>
        <w:t xml:space="preserve"> HLA</w:t>
      </w:r>
      <w:r w:rsidR="0025467D">
        <w:rPr>
          <w:rFonts w:ascii="Times New Roman" w:hAnsi="Times New Roman" w:cs="Times New Roman"/>
        </w:rPr>
        <w:t>, human leukocyte antigen;</w:t>
      </w:r>
      <w:r w:rsidRPr="001118FA">
        <w:rPr>
          <w:rFonts w:ascii="Times New Roman" w:hAnsi="Times New Roman" w:cs="Times New Roman"/>
        </w:rPr>
        <w:t xml:space="preserve"> ESRD, end stage renal disease; DM, diabetes mellitus; HTN, hypertension; GN, glomerulonephritis</w:t>
      </w:r>
      <w:r w:rsidR="007E7FA5">
        <w:rPr>
          <w:rFonts w:ascii="Times New Roman" w:hAnsi="Times New Roman" w:cs="Times New Roman"/>
        </w:rPr>
        <w:t xml:space="preserve">; </w:t>
      </w:r>
      <w:r w:rsidR="007E7FA5" w:rsidRPr="001118FA">
        <w:rPr>
          <w:rFonts w:ascii="Times New Roman" w:hAnsi="Times New Roman" w:cs="Times New Roman"/>
        </w:rPr>
        <w:t>eGFR, estimated glomerular filtration rate</w:t>
      </w:r>
      <w:r w:rsidRPr="001118FA">
        <w:rPr>
          <w:rFonts w:ascii="Times New Roman" w:hAnsi="Times New Roman" w:cs="Times New Roman"/>
        </w:rPr>
        <w:t>.</w:t>
      </w:r>
    </w:p>
    <w:p w14:paraId="70500289" w14:textId="77777777" w:rsidR="001118FA" w:rsidRDefault="001118FA" w:rsidP="001118FA">
      <w:pPr>
        <w:jc w:val="left"/>
        <w:rPr>
          <w:b/>
        </w:rPr>
        <w:sectPr w:rsidR="001118FA">
          <w:pgSz w:w="16838" w:h="11906" w:orient="landscape"/>
          <w:pgMar w:top="1440" w:right="1440" w:bottom="1440" w:left="1701" w:header="851" w:footer="992" w:gutter="0"/>
          <w:cols w:space="720"/>
        </w:sectPr>
      </w:pPr>
    </w:p>
    <w:p w14:paraId="487E3E9A" w14:textId="05A4EDDD" w:rsidR="00F47F7E" w:rsidRPr="00C35677" w:rsidRDefault="00A05ACF">
      <w:pPr>
        <w:rPr>
          <w:rFonts w:ascii="Times New Roman" w:hAnsi="Times New Roman" w:cs="Times New Roman"/>
          <w:b/>
          <w:sz w:val="24"/>
        </w:rPr>
      </w:pPr>
      <w:r w:rsidRPr="00C35677">
        <w:rPr>
          <w:rFonts w:ascii="Times New Roman" w:hAnsi="Times New Roman" w:cs="Times New Roman"/>
          <w:b/>
          <w:sz w:val="24"/>
        </w:rPr>
        <w:lastRenderedPageBreak/>
        <w:t xml:space="preserve">Table S2. </w:t>
      </w:r>
      <w:r w:rsidR="00EA1360" w:rsidRPr="00C35677">
        <w:rPr>
          <w:rFonts w:ascii="Times New Roman" w:hAnsi="Times New Roman" w:cs="Times New Roman"/>
          <w:b/>
          <w:sz w:val="24"/>
        </w:rPr>
        <w:t xml:space="preserve">Risk of </w:t>
      </w:r>
      <w:r w:rsidR="004B0373">
        <w:rPr>
          <w:rFonts w:ascii="Times New Roman" w:hAnsi="Times New Roman" w:cs="Times New Roman"/>
          <w:b/>
          <w:sz w:val="24"/>
        </w:rPr>
        <w:t>DC</w:t>
      </w:r>
      <w:r w:rsidR="00EA1360" w:rsidRPr="00C35677">
        <w:rPr>
          <w:rFonts w:ascii="Times New Roman" w:hAnsi="Times New Roman" w:cs="Times New Roman"/>
          <w:b/>
          <w:sz w:val="24"/>
        </w:rPr>
        <w:t xml:space="preserve">GF in PM 10 concentration by exposure durations from events day </w:t>
      </w:r>
    </w:p>
    <w:tbl>
      <w:tblPr>
        <w:tblW w:w="136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82"/>
        <w:gridCol w:w="37"/>
        <w:gridCol w:w="1417"/>
        <w:gridCol w:w="851"/>
        <w:gridCol w:w="270"/>
        <w:gridCol w:w="580"/>
        <w:gridCol w:w="993"/>
        <w:gridCol w:w="708"/>
        <w:gridCol w:w="375"/>
        <w:gridCol w:w="476"/>
        <w:gridCol w:w="1134"/>
        <w:gridCol w:w="709"/>
        <w:gridCol w:w="488"/>
        <w:gridCol w:w="223"/>
        <w:gridCol w:w="711"/>
        <w:gridCol w:w="708"/>
        <w:gridCol w:w="826"/>
        <w:gridCol w:w="109"/>
      </w:tblGrid>
      <w:tr w:rsidR="00C9224D" w:rsidRPr="00C9224D" w14:paraId="7645886C" w14:textId="77777777" w:rsidTr="00A05ACF">
        <w:trPr>
          <w:gridAfter w:val="1"/>
          <w:wAfter w:w="109" w:type="dxa"/>
          <w:trHeight w:val="233"/>
        </w:trPr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651A" w14:textId="77777777" w:rsidR="00C9224D" w:rsidRPr="00C9224D" w:rsidRDefault="00C9224D" w:rsidP="00A428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xposure duratio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year)</w:t>
            </w:r>
          </w:p>
        </w:tc>
        <w:tc>
          <w:tcPr>
            <w:tcW w:w="25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510A" w14:textId="45251DCE" w:rsidR="00C9224D" w:rsidRPr="00C9224D" w:rsidRDefault="000B66DA" w:rsidP="00A428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65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C81F" w14:textId="4A5E4199" w:rsidR="00C9224D" w:rsidRPr="00C9224D" w:rsidRDefault="000B66DA" w:rsidP="00A428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280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1ECA" w14:textId="3FDAF273" w:rsidR="00C9224D" w:rsidRPr="00C9224D" w:rsidRDefault="000B66DA" w:rsidP="00A428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246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D07A" w14:textId="41748590" w:rsidR="00C9224D" w:rsidRPr="00C9224D" w:rsidRDefault="000B66DA" w:rsidP="00A428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</w:tr>
      <w:tr w:rsidR="000B66DA" w:rsidRPr="00C9224D" w14:paraId="799434C4" w14:textId="77777777" w:rsidTr="00A05ACF">
        <w:trPr>
          <w:trHeight w:val="227"/>
        </w:trPr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F8899" w14:textId="77777777" w:rsidR="00F47F7E" w:rsidRPr="00C9224D" w:rsidRDefault="00F47F7E" w:rsidP="00F47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84F0A" w14:textId="77777777" w:rsidR="00F47F7E" w:rsidRPr="00C9224D" w:rsidRDefault="00F47F7E" w:rsidP="00F47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D1D55" w14:textId="77777777" w:rsidR="00F47F7E" w:rsidRPr="00C9224D" w:rsidRDefault="00F47F7E" w:rsidP="00F47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%C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B1287" w14:textId="77777777" w:rsidR="00F47F7E" w:rsidRPr="00C9224D" w:rsidRDefault="00F47F7E" w:rsidP="00F47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2BE48" w14:textId="77777777" w:rsidR="00F47F7E" w:rsidRPr="00C9224D" w:rsidRDefault="00F47F7E" w:rsidP="00F47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%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A7FBC" w14:textId="77777777" w:rsidR="00F47F7E" w:rsidRPr="00C9224D" w:rsidRDefault="00F47F7E" w:rsidP="00F47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33640" w14:textId="77777777" w:rsidR="00F47F7E" w:rsidRPr="00C9224D" w:rsidRDefault="00F47F7E" w:rsidP="00F47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%CI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4FEC1" w14:textId="77777777" w:rsidR="00F47F7E" w:rsidRPr="00C9224D" w:rsidRDefault="00F47F7E" w:rsidP="00F47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</w:t>
            </w:r>
          </w:p>
        </w:tc>
        <w:tc>
          <w:tcPr>
            <w:tcW w:w="16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E1339" w14:textId="77777777" w:rsidR="00F47F7E" w:rsidRPr="00C9224D" w:rsidRDefault="00F47F7E" w:rsidP="00F47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%CI</w:t>
            </w:r>
          </w:p>
        </w:tc>
      </w:tr>
      <w:tr w:rsidR="000B66DA" w:rsidRPr="00C9224D" w14:paraId="7D9A1E91" w14:textId="77777777" w:rsidTr="000B66DA">
        <w:trPr>
          <w:trHeight w:val="227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32D9" w14:textId="77777777" w:rsidR="000B66DA" w:rsidRPr="00C9224D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 at transplantation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07B2E" w14:textId="4727C140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9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976E" w14:textId="44CF8CB6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95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63C0" w14:textId="2B8104D9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0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7A247" w14:textId="22131B58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9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5C5B" w14:textId="5CF890A2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95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CB61" w14:textId="592B312F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F042E" w14:textId="7B98B0D7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9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3E8A" w14:textId="445ED5CB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957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0834" w14:textId="174CB750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0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38517" w14:textId="4E028278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9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80CC" w14:textId="7AFDD4DB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954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E9DB" w14:textId="5DD45768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006</w:t>
            </w:r>
          </w:p>
        </w:tc>
      </w:tr>
      <w:tr w:rsidR="000B66DA" w:rsidRPr="00C9224D" w14:paraId="07C7B816" w14:textId="77777777" w:rsidTr="000B66DA">
        <w:trPr>
          <w:trHeight w:val="227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A0BB" w14:textId="77777777" w:rsidR="000B66DA" w:rsidRPr="00C9224D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oking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9F548" w14:textId="7E910FF0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1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B2B5" w14:textId="20039675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53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A4A5" w14:textId="15EADACE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2.4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80E14" w14:textId="4DFB1C01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1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01B0" w14:textId="6D331895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51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907C" w14:textId="5CBC7422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2.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5ACD4" w14:textId="4274F561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1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1B4E" w14:textId="02511FDC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529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5474" w14:textId="18D46DAA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2.49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CCD2C" w14:textId="2011F04F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1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BB2C" w14:textId="6C567822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513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4494" w14:textId="0550CE2A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2.395</w:t>
            </w:r>
          </w:p>
        </w:tc>
      </w:tr>
      <w:tr w:rsidR="000B66DA" w:rsidRPr="00C9224D" w14:paraId="4A747878" w14:textId="77777777" w:rsidTr="000B66DA">
        <w:trPr>
          <w:trHeight w:val="227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E110" w14:textId="77777777" w:rsidR="000B66DA" w:rsidRPr="00C9224D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ody mass index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FD7B7" w14:textId="674869F0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9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4419" w14:textId="27AEFF21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85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4AE5" w14:textId="30298026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0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E2EE6" w14:textId="6162D8E0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9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0320" w14:textId="0EAAFF31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84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A6BB" w14:textId="18BE405D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75868" w14:textId="56394723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6D04" w14:textId="1705E39D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834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0720" w14:textId="49E1B216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0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413D8" w14:textId="17E6B22C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9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084E" w14:textId="09C4C2C2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848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7313" w14:textId="46D85E29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029</w:t>
            </w:r>
          </w:p>
        </w:tc>
      </w:tr>
      <w:tr w:rsidR="000B66DA" w:rsidRPr="00C9224D" w14:paraId="6A20819D" w14:textId="77777777" w:rsidTr="000B66DA">
        <w:trPr>
          <w:trHeight w:val="227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61E4" w14:textId="77777777" w:rsidR="000B66DA" w:rsidRPr="00C9224D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ypertension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E60EB" w14:textId="22F230E5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1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B8DD" w14:textId="2D71EF17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27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D78B" w14:textId="24B394F6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5.2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1CBF6" w14:textId="7AC17A4A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1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5564" w14:textId="6CDA5EBB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26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9993" w14:textId="0B0C2DB6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5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26861" w14:textId="14977C8C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321F" w14:textId="22AE2E28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226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A3C7" w14:textId="493A8C9D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4.4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E054C" w14:textId="3332F181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9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2620" w14:textId="588BEE3C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217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7A95" w14:textId="4460F712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4.252</w:t>
            </w:r>
          </w:p>
        </w:tc>
      </w:tr>
      <w:tr w:rsidR="000B66DA" w:rsidRPr="00C9224D" w14:paraId="04EF60AA" w14:textId="77777777" w:rsidTr="000B66DA">
        <w:trPr>
          <w:trHeight w:val="227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5BEB" w14:textId="77777777" w:rsidR="000B66DA" w:rsidRPr="00C9224D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betes mellitus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8382F" w14:textId="036D75AB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8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5FFB" w14:textId="75ABAFCD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39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F23B" w14:textId="2C2A4D9A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7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F974E" w14:textId="46071939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8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44F5" w14:textId="60AE6CC6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39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38A1" w14:textId="27C2DC39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7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F593A" w14:textId="7CC5B9FA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8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A64A" w14:textId="6170E78B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410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42C5" w14:textId="0D298A52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86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449E5" w14:textId="58B0100C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B739" w14:textId="18DF7D61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398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E82A" w14:textId="4C00BD30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814</w:t>
            </w:r>
          </w:p>
        </w:tc>
      </w:tr>
      <w:tr w:rsidR="000B66DA" w:rsidRPr="00C9224D" w14:paraId="018FD9F1" w14:textId="77777777" w:rsidTr="000B66DA">
        <w:trPr>
          <w:trHeight w:val="227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FF38" w14:textId="7ABDD0DE" w:rsidR="000B66DA" w:rsidRPr="00C9224D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x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B00A7" w14:textId="73046B24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2.0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E380" w14:textId="2CA2BA3C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15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A7BA" w14:textId="2753003F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3.8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758B9" w14:textId="7FA137B3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2.1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75FD" w14:textId="0DD27FAE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16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615F" w14:textId="566C2511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3.8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E5A19" w14:textId="734A63A1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2.0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29BB" w14:textId="2FD8162F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112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AAB3" w14:textId="21FB6590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3.78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55E9C" w14:textId="2B8743A6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9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4863" w14:textId="4886515A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091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BCE7" w14:textId="27FC0400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3.612</w:t>
            </w:r>
          </w:p>
        </w:tc>
      </w:tr>
      <w:tr w:rsidR="000B66DA" w:rsidRPr="00C9224D" w14:paraId="26649077" w14:textId="77777777" w:rsidTr="000B66DA">
        <w:trPr>
          <w:trHeight w:val="227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94DF" w14:textId="6DD59606" w:rsidR="000B66DA" w:rsidRPr="00C9224D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L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ismatch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3E9D6" w14:textId="0F97CE39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1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65E7" w14:textId="217F6D25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00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4176" w14:textId="6446C2D5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3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44987" w14:textId="250BCAD2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1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64B0" w14:textId="3C22BCB0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00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6098" w14:textId="067680F5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3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A9673" w14:textId="45C92B28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993C" w14:textId="6845BB62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987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7C5F" w14:textId="335809CF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36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11FCE" w14:textId="13B23C4B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ECC3" w14:textId="65A81CBA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998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E742" w14:textId="42073AA5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371</w:t>
            </w:r>
          </w:p>
        </w:tc>
      </w:tr>
      <w:tr w:rsidR="000B66DA" w:rsidRPr="00C9224D" w14:paraId="22357059" w14:textId="77777777" w:rsidTr="000B66DA">
        <w:trPr>
          <w:trHeight w:val="227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F5A0" w14:textId="6E12E0D7" w:rsidR="000B66DA" w:rsidRPr="00C9224D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use of ESR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DM)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9F781" w14:textId="1D9C315C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2.3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FDC8" w14:textId="5B0592F8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92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CD68" w14:textId="595BB69D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5.7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0CA0D" w14:textId="0DCC9266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2.2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2233" w14:textId="6B289281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91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D154" w14:textId="5F9316CA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5.7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B2BFB" w14:textId="22256424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2.2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F2F5" w14:textId="6E849C32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896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7261" w14:textId="032721F2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5.7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3B0C0" w14:textId="5594AA64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2.2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BAD3" w14:textId="57245203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881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FAE8" w14:textId="01666135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5.625</w:t>
            </w:r>
          </w:p>
        </w:tc>
      </w:tr>
      <w:tr w:rsidR="000B66DA" w:rsidRPr="00C9224D" w14:paraId="28100B06" w14:textId="77777777" w:rsidTr="000B66DA">
        <w:trPr>
          <w:trHeight w:val="227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C68B" w14:textId="65489C5A" w:rsidR="000B66DA" w:rsidRPr="00C9224D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use of ESR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HTN)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4B5E3" w14:textId="0233A0A7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94D1" w14:textId="6F9D65F4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43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D71E" w14:textId="08668DA2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5.3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04E6D" w14:textId="668F876A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5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6BBC" w14:textId="46C34457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43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F7B9" w14:textId="6BDA67F7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5.3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E2151" w14:textId="2B0C005D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6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E13D" w14:textId="0BE77CC8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481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BF92" w14:textId="3DC4E512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5.94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B18C8" w14:textId="5F6338F7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5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9B33" w14:textId="5466A298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450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FF1F" w14:textId="11A90178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5.469</w:t>
            </w:r>
          </w:p>
        </w:tc>
      </w:tr>
      <w:tr w:rsidR="000B66DA" w:rsidRPr="00C9224D" w14:paraId="0D606081" w14:textId="77777777" w:rsidTr="000B66DA">
        <w:trPr>
          <w:trHeight w:val="227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B8F4" w14:textId="2DA31977" w:rsidR="000B66DA" w:rsidRPr="00C9224D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use of ESR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GN)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B1EF6" w14:textId="475F4263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6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B7A9" w14:textId="05EAED4B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36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7E47" w14:textId="777E20F5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1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A1FE3" w14:textId="70442230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4D37" w14:textId="3F17E975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36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F34D" w14:textId="295D11BC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E8CEA" w14:textId="166F6D4F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7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D2D5" w14:textId="11920B99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383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2FE3" w14:textId="754EEE20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28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AF0B4" w14:textId="509D7017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6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100B" w14:textId="2B99A327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356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49FD" w14:textId="67D9E679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176</w:t>
            </w:r>
          </w:p>
        </w:tc>
      </w:tr>
      <w:tr w:rsidR="000B66DA" w:rsidRPr="00C9224D" w14:paraId="64592708" w14:textId="77777777" w:rsidTr="000B66DA">
        <w:trPr>
          <w:trHeight w:val="227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FC75" w14:textId="6514ABDE" w:rsidR="000B66DA" w:rsidRPr="00C9224D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use of ESR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others)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DC702" w14:textId="3CFC0F43" w:rsidR="000B66DA" w:rsidRPr="000B66DA" w:rsidRDefault="00EE4F71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5B89" w14:textId="24DBF0E1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7F5E" w14:textId="4481A74D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F28DD" w14:textId="46C8AFF5" w:rsidR="000B66DA" w:rsidRPr="000B66DA" w:rsidRDefault="00EE4F71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9FD1" w14:textId="01823989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06BE" w14:textId="7BE5E6E0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67D92" w14:textId="1C131649" w:rsidR="000B66DA" w:rsidRPr="000B66DA" w:rsidRDefault="00EE4F71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F5A6" w14:textId="015C08A0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B035" w14:textId="42C38770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39F00" w14:textId="234A9E8D" w:rsidR="000B66DA" w:rsidRPr="000B66DA" w:rsidRDefault="00EE4F71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69E3" w14:textId="5CC192EA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0DB8" w14:textId="092E0D80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B66DA" w:rsidRPr="00C9224D" w14:paraId="4BE7124D" w14:textId="77777777" w:rsidTr="000B66DA">
        <w:trPr>
          <w:trHeight w:val="227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39EB" w14:textId="77777777" w:rsidR="000B66DA" w:rsidRPr="00C9224D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osphorus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9C84F" w14:textId="382C5273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2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53AA" w14:textId="606C908B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09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A036" w14:textId="0F50535F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4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31068" w14:textId="25AE4D98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2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48FD" w14:textId="4663FBE1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09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D845" w14:textId="26175EF0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2980C" w14:textId="62EF2C9A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2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DB0E" w14:textId="382E0D68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095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61A2" w14:textId="611191D9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4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54A82" w14:textId="4C71B707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2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4D95" w14:textId="33287F5E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085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2205" w14:textId="68605C0C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428</w:t>
            </w:r>
          </w:p>
        </w:tc>
      </w:tr>
      <w:tr w:rsidR="000B66DA" w:rsidRPr="00C9224D" w14:paraId="74F4EEFE" w14:textId="77777777" w:rsidTr="000B66DA">
        <w:trPr>
          <w:trHeight w:val="227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F0CE" w14:textId="77777777" w:rsidR="000B66DA" w:rsidRPr="00C9224D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bumin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41110" w14:textId="6BF4142C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4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60F7" w14:textId="44CD7759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33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A884" w14:textId="370C7435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6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8A00E" w14:textId="74C2EF59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4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F33B" w14:textId="3D182E4F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33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F67A" w14:textId="009AF240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6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F6A35" w14:textId="648E5474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4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3C76" w14:textId="793BC9E2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328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401A" w14:textId="15CC4762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6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DF8FE" w14:textId="04D779F0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4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F00E" w14:textId="425B043B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328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2360" w14:textId="5CCC3B95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612</w:t>
            </w:r>
          </w:p>
        </w:tc>
      </w:tr>
      <w:tr w:rsidR="000B66DA" w:rsidRPr="00C9224D" w14:paraId="034D9515" w14:textId="77777777" w:rsidTr="000B66DA">
        <w:trPr>
          <w:trHeight w:val="227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6D4C" w14:textId="0765F91F" w:rsidR="000B66DA" w:rsidRPr="00C9224D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GFR at 6 mont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AF385" w14:textId="3B522D60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9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1959" w14:textId="58768B0A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94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319D" w14:textId="7DD7E123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9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63C69" w14:textId="4364D09F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9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6308" w14:textId="4322972C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94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1069" w14:textId="2FA35D52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9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E5234" w14:textId="27E458A4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9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685D" w14:textId="383B522C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948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789A" w14:textId="6AD70EB2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9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363FE" w14:textId="5C70BB7D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9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DC05" w14:textId="743B027C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949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7000" w14:textId="59E3D881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987</w:t>
            </w:r>
          </w:p>
        </w:tc>
      </w:tr>
      <w:tr w:rsidR="000B66DA" w:rsidRPr="00C9224D" w14:paraId="2AEB0DF5" w14:textId="77777777" w:rsidTr="000B66DA">
        <w:trPr>
          <w:trHeight w:val="227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FB61" w14:textId="77777777" w:rsidR="000B66DA" w:rsidRPr="00C9224D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emptive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48D49" w14:textId="4EC7D544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7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FA38" w14:textId="417971E5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42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01DF" w14:textId="353C7123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4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CA572" w14:textId="721280A6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7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F3AA" w14:textId="3DBCDFC8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43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6DCA" w14:textId="110754F6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4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BBE97" w14:textId="0FA12B0C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8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A064" w14:textId="742E3EAD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448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E7C8" w14:textId="730DF5E6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5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CBA20" w14:textId="7E108570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8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28A1" w14:textId="72F8648C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443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7B82" w14:textId="30D5045F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486</w:t>
            </w:r>
          </w:p>
        </w:tc>
      </w:tr>
      <w:tr w:rsidR="000B66DA" w:rsidRPr="00C9224D" w14:paraId="032E8C3E" w14:textId="77777777" w:rsidTr="000B66DA">
        <w:trPr>
          <w:trHeight w:val="227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40C8" w14:textId="77777777" w:rsidR="000B66DA" w:rsidRPr="00C9224D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nual mean PM10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8E4CA" w14:textId="2E318D81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F2B3" w14:textId="591D5650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01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8449" w14:textId="57861407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0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3B465" w14:textId="4CA29595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0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524B" w14:textId="1D4CF764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02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EBA6" w14:textId="4C8FA5EA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6286E" w14:textId="6C0DDB00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0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D7BB" w14:textId="5A4DCFE2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058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FD9E" w14:textId="72030906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13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F8AAF" w14:textId="485017C8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1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582E" w14:textId="445E8C51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065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B940" w14:textId="0F443D90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142</w:t>
            </w:r>
          </w:p>
        </w:tc>
      </w:tr>
      <w:tr w:rsidR="000B66DA" w:rsidRPr="00C9224D" w14:paraId="476E25C4" w14:textId="77777777" w:rsidTr="000B66DA">
        <w:trPr>
          <w:trHeight w:val="227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DEA5" w14:textId="77777777" w:rsidR="000B66DA" w:rsidRPr="00C9224D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or age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83BA9" w14:textId="45D3426C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9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7319" w14:textId="6F9C1B46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97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6279" w14:textId="244995C1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0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76E02" w14:textId="0DBCB85D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9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2975" w14:textId="312D6245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97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222F" w14:textId="5DE7DA1F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70CC9" w14:textId="510D6A47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9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5F32" w14:textId="37546DA9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971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FBBF" w14:textId="741A50F9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0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8AE85" w14:textId="67973D36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9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FFE2" w14:textId="16DE0810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970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333C" w14:textId="6D754AAC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014</w:t>
            </w:r>
          </w:p>
        </w:tc>
      </w:tr>
      <w:tr w:rsidR="000B66DA" w:rsidRPr="00C9224D" w14:paraId="1089885E" w14:textId="77777777" w:rsidTr="000B66DA">
        <w:trPr>
          <w:trHeight w:val="227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BE09" w14:textId="77777777" w:rsidR="000B66DA" w:rsidRPr="00C9224D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or sex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65B20" w14:textId="4B966C91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1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BE22" w14:textId="748B024E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66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DA39" w14:textId="23A5E6E4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8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47535" w14:textId="4FA98C1A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1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3B15" w14:textId="1F421D42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67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83BF" w14:textId="1955A0AF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8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F1E9D" w14:textId="11BD87BD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2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39FD" w14:textId="383A21F0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717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674A" w14:textId="3782221C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2.1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66D8E" w14:textId="0E8FA8F2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2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BB2D" w14:textId="04A60FA5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714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77F9" w14:textId="785479F1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2.061</w:t>
            </w:r>
          </w:p>
        </w:tc>
      </w:tr>
      <w:tr w:rsidR="000B66DA" w:rsidRPr="00C9224D" w14:paraId="68A365EA" w14:textId="77777777" w:rsidTr="000B66DA">
        <w:trPr>
          <w:trHeight w:val="227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29D6" w14:textId="2B141ADC" w:rsidR="000B66DA" w:rsidRPr="00C9224D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or typ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Deceased)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EA63F" w14:textId="142E81BD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9EE0" w14:textId="3A4B7F2A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83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9EA2" w14:textId="03FA28CD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3.1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DB3F3" w14:textId="1AD0DC5F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6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37EF" w14:textId="4C5099D1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83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B0AE" w14:textId="3DEBD8AB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3.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1C96B" w14:textId="2684B8CA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3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EF47" w14:textId="6B6EA197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687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55BA" w14:textId="7FA3635E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2.6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59FBA" w14:textId="181FFCF5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5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96A2" w14:textId="7874A23A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809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ACA0" w14:textId="616DD085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2.953</w:t>
            </w:r>
          </w:p>
        </w:tc>
      </w:tr>
      <w:tr w:rsidR="000B66DA" w:rsidRPr="00C9224D" w14:paraId="7A5CD5EA" w14:textId="77777777" w:rsidTr="000B66DA">
        <w:trPr>
          <w:trHeight w:val="227"/>
        </w:trPr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9C282" w14:textId="2417593C" w:rsidR="000B66DA" w:rsidRPr="00C9224D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O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compatible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F7E2C6" w14:textId="7F1E8A8B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38ED6" w14:textId="07F20245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54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B7776" w14:textId="14ECAA61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6.4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32F443" w14:textId="5BDABCAC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9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174B2" w14:textId="1E1C76A0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55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6C002" w14:textId="0FC99E71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6.6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B0E36C" w14:textId="600792AA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1.9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15FC8" w14:textId="63DCD702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571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44250" w14:textId="2EC2D9CA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6.92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C0DBEB" w14:textId="65E8E7FB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2.2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18C94" w14:textId="3640DBA1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0.634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AEB2D" w14:textId="1A33B180" w:rsidR="000B66DA" w:rsidRPr="000B66DA" w:rsidRDefault="000B66DA" w:rsidP="000B66D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B66DA">
              <w:rPr>
                <w:rFonts w:ascii="Times New Roman" w:eastAsia="맑은 고딕" w:hAnsi="Times New Roman" w:cs="Times New Roman"/>
                <w:color w:val="000000"/>
                <w:sz w:val="22"/>
              </w:rPr>
              <w:t>7.643</w:t>
            </w:r>
          </w:p>
        </w:tc>
      </w:tr>
    </w:tbl>
    <w:p w14:paraId="56877787" w14:textId="20650029" w:rsidR="001118FA" w:rsidRPr="00EE4F71" w:rsidRDefault="001118FA" w:rsidP="00EE4F71">
      <w:pPr>
        <w:pStyle w:val="a6"/>
        <w:rPr>
          <w:rFonts w:ascii="Times New Roman" w:hAnsi="Times New Roman" w:cs="Times New Roman"/>
          <w:b/>
        </w:rPr>
      </w:pPr>
      <w:r w:rsidRPr="00EE4F71">
        <w:rPr>
          <w:rFonts w:ascii="Times New Roman" w:hAnsi="Times New Roman" w:cs="Times New Roman"/>
        </w:rPr>
        <w:t>Data are presented as mean with standard deviation unless otherwise indicated. Covariates as measured at the time of kidney transplantation.</w:t>
      </w:r>
      <w:r w:rsidR="004B0373" w:rsidRPr="00EE4F71">
        <w:rPr>
          <w:rFonts w:ascii="Times New Roman" w:hAnsi="Times New Roman" w:cs="Times New Roman"/>
        </w:rPr>
        <w:t xml:space="preserve"> DCGF, death-censored graft failure;</w:t>
      </w:r>
      <w:r w:rsidRPr="00EE4F71">
        <w:rPr>
          <w:rFonts w:ascii="Times New Roman" w:hAnsi="Times New Roman" w:cs="Times New Roman"/>
        </w:rPr>
        <w:t xml:space="preserve"> </w:t>
      </w:r>
      <w:r w:rsidR="00721AC2" w:rsidRPr="00EE4F71">
        <w:rPr>
          <w:rFonts w:ascii="Times New Roman" w:hAnsi="Times New Roman" w:cs="Times New Roman"/>
        </w:rPr>
        <w:t>HLA, human leukocyte antigen</w:t>
      </w:r>
      <w:r w:rsidRPr="00EE4F71">
        <w:rPr>
          <w:rFonts w:ascii="Times New Roman" w:hAnsi="Times New Roman" w:cs="Times New Roman"/>
        </w:rPr>
        <w:t>; ESRD, end stage renal disease; DM, diabetes mellitus; HTN, hypertension; GN, glomerulonephritis</w:t>
      </w:r>
      <w:r w:rsidR="00FB5301" w:rsidRPr="00EE4F71">
        <w:rPr>
          <w:rFonts w:ascii="Times New Roman" w:hAnsi="Times New Roman" w:cs="Times New Roman"/>
        </w:rPr>
        <w:t>; eGFR, estimated glomerular filtration rate</w:t>
      </w:r>
      <w:r w:rsidRPr="00EE4F71">
        <w:rPr>
          <w:rFonts w:ascii="Times New Roman" w:hAnsi="Times New Roman" w:cs="Times New Roman"/>
        </w:rPr>
        <w:t>.</w:t>
      </w:r>
    </w:p>
    <w:p w14:paraId="0649F8F9" w14:textId="77777777" w:rsidR="006F58F5" w:rsidRPr="00EE4F71" w:rsidRDefault="006F58F5" w:rsidP="006F58F5">
      <w:pPr>
        <w:pStyle w:val="a6"/>
        <w:rPr>
          <w:rFonts w:ascii="Times New Roman" w:hAnsi="Times New Roman" w:cs="Times New Roman"/>
          <w:color w:val="FF0000"/>
          <w:szCs w:val="28"/>
        </w:rPr>
      </w:pPr>
      <w:r w:rsidRPr="00EE4F71">
        <w:rPr>
          <w:rFonts w:ascii="Times New Roman" w:hAnsi="Times New Roman" w:cs="Times New Roman"/>
          <w:szCs w:val="28"/>
        </w:rPr>
        <w:t xml:space="preserve">* These </w:t>
      </w:r>
      <w:r>
        <w:rPr>
          <w:rFonts w:ascii="Times New Roman" w:hAnsi="Times New Roman" w:cs="Times New Roman"/>
          <w:szCs w:val="28"/>
        </w:rPr>
        <w:t>were</w:t>
      </w:r>
      <w:r w:rsidRPr="00EE4F71">
        <w:rPr>
          <w:rFonts w:ascii="Times New Roman" w:hAnsi="Times New Roman" w:cs="Times New Roman"/>
          <w:szCs w:val="28"/>
        </w:rPr>
        <w:t xml:space="preserve"> not able to estimate due to the lack of the events.</w:t>
      </w:r>
    </w:p>
    <w:p w14:paraId="26016A42" w14:textId="77777777" w:rsidR="00F47F7E" w:rsidRPr="006F58F5" w:rsidRDefault="00F47F7E">
      <w:pPr>
        <w:rPr>
          <w:rFonts w:ascii="Times New Roman" w:hAnsi="Times New Roman" w:cs="Times New Roman"/>
        </w:rPr>
      </w:pPr>
      <w:bookmarkStart w:id="1" w:name="_GoBack"/>
      <w:bookmarkEnd w:id="1"/>
    </w:p>
    <w:p w14:paraId="1F563541" w14:textId="77777777" w:rsidR="001118FA" w:rsidRDefault="001118FA">
      <w:pPr>
        <w:rPr>
          <w:rFonts w:ascii="Times New Roman" w:hAnsi="Times New Roman" w:cs="Times New Roman"/>
        </w:rPr>
      </w:pPr>
    </w:p>
    <w:p w14:paraId="4945B8D5" w14:textId="77777777" w:rsidR="001118FA" w:rsidRDefault="001118FA">
      <w:pPr>
        <w:rPr>
          <w:rFonts w:ascii="Times New Roman" w:hAnsi="Times New Roman" w:cs="Times New Roman"/>
        </w:rPr>
      </w:pPr>
    </w:p>
    <w:p w14:paraId="12D0A264" w14:textId="77777777" w:rsidR="001118FA" w:rsidRDefault="001118FA">
      <w:pPr>
        <w:rPr>
          <w:rFonts w:ascii="Times New Roman" w:hAnsi="Times New Roman" w:cs="Times New Roman"/>
        </w:rPr>
      </w:pPr>
    </w:p>
    <w:p w14:paraId="68F29617" w14:textId="77777777" w:rsidR="001118FA" w:rsidRDefault="001118FA">
      <w:pPr>
        <w:rPr>
          <w:rFonts w:ascii="Times New Roman" w:hAnsi="Times New Roman" w:cs="Times New Roman"/>
        </w:rPr>
      </w:pPr>
    </w:p>
    <w:p w14:paraId="47CDABAF" w14:textId="7CF5C89C" w:rsidR="00F47F7E" w:rsidRPr="00C35677" w:rsidRDefault="00A05ACF">
      <w:pPr>
        <w:rPr>
          <w:rFonts w:ascii="Times New Roman" w:hAnsi="Times New Roman" w:cs="Times New Roman"/>
          <w:b/>
          <w:sz w:val="24"/>
        </w:rPr>
      </w:pPr>
      <w:r w:rsidRPr="00C35677">
        <w:rPr>
          <w:rFonts w:ascii="Times New Roman" w:hAnsi="Times New Roman" w:cs="Times New Roman"/>
          <w:b/>
          <w:sz w:val="24"/>
        </w:rPr>
        <w:lastRenderedPageBreak/>
        <w:t xml:space="preserve">Table S3. </w:t>
      </w:r>
      <w:r w:rsidR="00EA1360" w:rsidRPr="00C35677">
        <w:rPr>
          <w:rFonts w:ascii="Times New Roman" w:hAnsi="Times New Roman" w:cs="Times New Roman"/>
          <w:b/>
          <w:sz w:val="24"/>
        </w:rPr>
        <w:t xml:space="preserve">Risk of </w:t>
      </w:r>
      <w:r w:rsidR="004B0373">
        <w:rPr>
          <w:rFonts w:ascii="Times New Roman" w:hAnsi="Times New Roman" w:cs="Times New Roman"/>
          <w:b/>
          <w:sz w:val="24"/>
        </w:rPr>
        <w:t xml:space="preserve">all-cause </w:t>
      </w:r>
      <w:r w:rsidR="00EA1360" w:rsidRPr="00C35677">
        <w:rPr>
          <w:rFonts w:ascii="Times New Roman" w:hAnsi="Times New Roman" w:cs="Times New Roman"/>
          <w:b/>
          <w:sz w:val="24"/>
        </w:rPr>
        <w:t xml:space="preserve">mortality in PM 10 concentration by exposure durations from events day </w:t>
      </w:r>
    </w:p>
    <w:tbl>
      <w:tblPr>
        <w:tblW w:w="136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1"/>
        <w:gridCol w:w="1135"/>
        <w:gridCol w:w="850"/>
        <w:gridCol w:w="851"/>
        <w:gridCol w:w="992"/>
        <w:gridCol w:w="851"/>
        <w:gridCol w:w="850"/>
        <w:gridCol w:w="992"/>
        <w:gridCol w:w="851"/>
        <w:gridCol w:w="992"/>
        <w:gridCol w:w="1128"/>
        <w:gridCol w:w="851"/>
        <w:gridCol w:w="803"/>
      </w:tblGrid>
      <w:tr w:rsidR="009E2B8C" w:rsidRPr="00C9224D" w14:paraId="08FD55B2" w14:textId="77777777" w:rsidTr="00B14967">
        <w:trPr>
          <w:trHeight w:val="20"/>
        </w:trPr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3DE1" w14:textId="77777777" w:rsidR="00C9224D" w:rsidRPr="00C9224D" w:rsidRDefault="00C9224D" w:rsidP="00C922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xposure duratio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year)</w:t>
            </w:r>
          </w:p>
        </w:tc>
        <w:tc>
          <w:tcPr>
            <w:tcW w:w="28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AA65" w14:textId="37F23436" w:rsidR="00C9224D" w:rsidRPr="00C9224D" w:rsidRDefault="000B66DA" w:rsidP="00C9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AD5E" w14:textId="17B293CF" w:rsidR="00C9224D" w:rsidRPr="00C9224D" w:rsidRDefault="000B66DA" w:rsidP="00C9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F6B2" w14:textId="154EAA72" w:rsidR="00C9224D" w:rsidRPr="00C9224D" w:rsidRDefault="000B66DA" w:rsidP="00C9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278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D4C5" w14:textId="074363FE" w:rsidR="00C9224D" w:rsidRPr="00C9224D" w:rsidRDefault="000B66DA" w:rsidP="00C922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</w:tr>
      <w:tr w:rsidR="009E2B8C" w:rsidRPr="00C9224D" w14:paraId="7F2A71EA" w14:textId="77777777" w:rsidTr="00B14967">
        <w:trPr>
          <w:trHeight w:val="20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D561E" w14:textId="77777777" w:rsidR="00F47F7E" w:rsidRPr="00C9224D" w:rsidRDefault="00F47F7E" w:rsidP="00F47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DAF8A" w14:textId="77777777" w:rsidR="00F47F7E" w:rsidRPr="00C9224D" w:rsidRDefault="00F47F7E" w:rsidP="00F47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417AC" w14:textId="77777777" w:rsidR="00F47F7E" w:rsidRPr="00C9224D" w:rsidRDefault="00F47F7E" w:rsidP="00F47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%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D19D3" w14:textId="77777777" w:rsidR="00F47F7E" w:rsidRPr="00C9224D" w:rsidRDefault="00F47F7E" w:rsidP="00F47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45C56" w14:textId="77777777" w:rsidR="00F47F7E" w:rsidRPr="00C9224D" w:rsidRDefault="00F47F7E" w:rsidP="00F47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%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74148" w14:textId="77777777" w:rsidR="00F47F7E" w:rsidRPr="00C9224D" w:rsidRDefault="00F47F7E" w:rsidP="00F47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05287" w14:textId="77777777" w:rsidR="00F47F7E" w:rsidRPr="00C9224D" w:rsidRDefault="00F47F7E" w:rsidP="00F47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%CI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AEA1F" w14:textId="77777777" w:rsidR="00F47F7E" w:rsidRPr="00C9224D" w:rsidRDefault="00F47F7E" w:rsidP="00F47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4825F" w14:textId="77777777" w:rsidR="00F47F7E" w:rsidRPr="00C9224D" w:rsidRDefault="00F47F7E" w:rsidP="00F47F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%CI</w:t>
            </w:r>
          </w:p>
        </w:tc>
      </w:tr>
      <w:tr w:rsidR="00B14967" w:rsidRPr="00C9224D" w14:paraId="51CD15D5" w14:textId="77777777" w:rsidTr="00B14967">
        <w:trPr>
          <w:trHeight w:val="2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246F" w14:textId="77777777" w:rsidR="009E2B8C" w:rsidRPr="00C9224D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 at transplantatio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F64B5" w14:textId="17B6CA4E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0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37F1" w14:textId="263A33B7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0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D745" w14:textId="7274AFFC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426D1" w14:textId="06FE5FA8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0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F4F8" w14:textId="1FA01038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0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AE27" w14:textId="0780005A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8E2C4" w14:textId="51B187F7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0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2F73" w14:textId="775DBF3A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3C1A" w14:textId="4457E766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1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36585" w14:textId="46BA19BC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0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825F" w14:textId="5A73742D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0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554C" w14:textId="0311C62F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107</w:t>
            </w:r>
          </w:p>
        </w:tc>
      </w:tr>
      <w:tr w:rsidR="00B14967" w:rsidRPr="00C9224D" w14:paraId="4689A871" w14:textId="77777777" w:rsidTr="00B14967">
        <w:trPr>
          <w:trHeight w:val="2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6252" w14:textId="77777777" w:rsidR="009E2B8C" w:rsidRPr="00C9224D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oking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7CABD" w14:textId="591011DB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5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A488" w14:textId="77C8BEE0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1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B03A" w14:textId="16DEB236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7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A6B1A" w14:textId="423D810E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4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899A" w14:textId="04DBA808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CBE3" w14:textId="39B85F59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7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C8F85" w14:textId="54CDB029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4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A2CD" w14:textId="195B5000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893C" w14:textId="09283A30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67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198D0" w14:textId="245E74A8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4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517B" w14:textId="28EC5983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13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C76D" w14:textId="20D29857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716</w:t>
            </w:r>
          </w:p>
        </w:tc>
      </w:tr>
      <w:tr w:rsidR="00B14967" w:rsidRPr="00C9224D" w14:paraId="007ACF21" w14:textId="77777777" w:rsidTr="00B14967">
        <w:trPr>
          <w:trHeight w:val="2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DD08" w14:textId="77777777" w:rsidR="009E2B8C" w:rsidRPr="00C9224D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ody mass index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F378D" w14:textId="3B39D2FC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9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E62E" w14:textId="68BE8BC4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8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30E6" w14:textId="341DD5BB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1DE9D" w14:textId="4EE9A199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8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1F01" w14:textId="543526FA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7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277B" w14:textId="25F8C38A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7636B" w14:textId="06E9E92A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9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A928" w14:textId="58799E2A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8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4098" w14:textId="0C535B95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03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DD19F" w14:textId="6D5CFBFB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9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A8C3" w14:textId="4EBABA66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8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1F2D" w14:textId="6F815BD9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040</w:t>
            </w:r>
          </w:p>
        </w:tc>
      </w:tr>
      <w:tr w:rsidR="00B14967" w:rsidRPr="00C9224D" w14:paraId="39DBD327" w14:textId="77777777" w:rsidTr="00B14967">
        <w:trPr>
          <w:trHeight w:val="2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C6EF" w14:textId="77777777" w:rsidR="009E2B8C" w:rsidRPr="00C9224D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ypertensio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47D2B" w14:textId="5F67852F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9E65" w14:textId="6267D25E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1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43A2" w14:textId="6360E4EA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8.4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66E66" w14:textId="5A794C4C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0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2302" w14:textId="2BB0ED10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1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E968" w14:textId="63CF5DDB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8.1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C00EB" w14:textId="3AEE5842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8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EB73" w14:textId="70157CAB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5778" w14:textId="4871B3FF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7.08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C7560" w14:textId="4792C9EB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8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DB76" w14:textId="151F12D2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1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13CF" w14:textId="2A6059B2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6.694</w:t>
            </w:r>
          </w:p>
        </w:tc>
      </w:tr>
      <w:tr w:rsidR="00B14967" w:rsidRPr="00C9224D" w14:paraId="3CFFED70" w14:textId="77777777" w:rsidTr="00B14967">
        <w:trPr>
          <w:trHeight w:val="2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48AC" w14:textId="77777777" w:rsidR="009E2B8C" w:rsidRPr="00C9224D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betes mellitu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0CF97" w14:textId="7A6BAD9E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BD48" w14:textId="0B6AEBEE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4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3C71" w14:textId="4772B191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2.3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560E3" w14:textId="57CE5161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1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DA40" w14:textId="734E8BF1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4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B7C5" w14:textId="1AC1FC67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2.6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5D755" w14:textId="3766DB49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0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BEC2" w14:textId="12BF3B2F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4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DB17" w14:textId="6EE60718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2.40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DC731" w14:textId="2795F1B2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615E" w14:textId="7E3B1B5E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43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2054" w14:textId="228A2EC1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2.329</w:t>
            </w:r>
          </w:p>
        </w:tc>
      </w:tr>
      <w:tr w:rsidR="00B14967" w:rsidRPr="00C9224D" w14:paraId="1B56C707" w14:textId="77777777" w:rsidTr="00B14967">
        <w:trPr>
          <w:trHeight w:val="2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C0FF" w14:textId="431FDB8E" w:rsidR="009E2B8C" w:rsidRPr="00C9224D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x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CD247" w14:textId="19E70E01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6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A6E3" w14:textId="65B44CD7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7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3C0A" w14:textId="6F3F8128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3.3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222D9" w14:textId="356B6D5B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5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C928" w14:textId="7CC815D4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7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D3B3" w14:textId="5F1ED53E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3.2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A87DE" w14:textId="50A19F48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23A4" w14:textId="4D5B5331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7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3C2B" w14:textId="05B624AD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3.08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8258C" w14:textId="678F2C84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4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4339" w14:textId="5F416BC8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67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D9F8" w14:textId="20B13595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2.926</w:t>
            </w:r>
          </w:p>
        </w:tc>
      </w:tr>
      <w:tr w:rsidR="00B14967" w:rsidRPr="00C9224D" w14:paraId="25BA063D" w14:textId="77777777" w:rsidTr="00B14967">
        <w:trPr>
          <w:trHeight w:val="2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1967" w14:textId="245743E9" w:rsidR="009E2B8C" w:rsidRPr="00C9224D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 mismatch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177A8" w14:textId="375A5F6C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9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4FF5" w14:textId="57A4D8DC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8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4172" w14:textId="3802C4EA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2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B8B47" w14:textId="7202D886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0CF8" w14:textId="796CF877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8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4855" w14:textId="18D753C1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2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CAE3C" w14:textId="376694C2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9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06F8" w14:textId="09711E16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8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2366" w14:textId="028C1BF1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22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FC896" w14:textId="268ED260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F5BE" w14:textId="450D0F12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81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25EF" w14:textId="373BF0AD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240</w:t>
            </w:r>
          </w:p>
        </w:tc>
      </w:tr>
      <w:tr w:rsidR="00B14967" w:rsidRPr="00C9224D" w14:paraId="40E6E7AF" w14:textId="77777777" w:rsidTr="00B14967">
        <w:trPr>
          <w:trHeight w:val="2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1668" w14:textId="2EC846E4" w:rsidR="009E2B8C" w:rsidRPr="00C9224D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use of ESR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DM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E96F2" w14:textId="50C200D4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4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8739" w14:textId="73645363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5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7038" w14:textId="56C45870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3.7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6FE5F" w14:textId="21AE3094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5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36D0" w14:textId="5BD49ECA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5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9B2A" w14:textId="0D8F5C64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4.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54650" w14:textId="576F3903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6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63C6" w14:textId="1F5197AC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6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6E63" w14:textId="51CE068D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4.33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67C11" w14:textId="605657DD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7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898A" w14:textId="4916D258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65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6C85" w14:textId="65EF45FB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4.696</w:t>
            </w:r>
          </w:p>
        </w:tc>
      </w:tr>
      <w:tr w:rsidR="00B14967" w:rsidRPr="00C9224D" w14:paraId="412D1565" w14:textId="77777777" w:rsidTr="00B14967">
        <w:trPr>
          <w:trHeight w:val="2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F558" w14:textId="4B520894" w:rsidR="009E2B8C" w:rsidRPr="00C9224D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use of ESR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HTN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B29D5" w14:textId="3AFB36CF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8367" w14:textId="2F369E67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3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FB02" w14:textId="192BB20B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4.7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3477C" w14:textId="0343DC32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5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05AA" w14:textId="5765310E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4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0548" w14:textId="33DA1B0A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5.5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F4951" w14:textId="35C3B5F5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5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57B4" w14:textId="2D9A7149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4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85D4" w14:textId="5072A124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5.63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41685" w14:textId="1A4EF0A4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5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B393" w14:textId="3AB28075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43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DE48" w14:textId="272559F6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5.736</w:t>
            </w:r>
          </w:p>
        </w:tc>
      </w:tr>
      <w:tr w:rsidR="00B14967" w:rsidRPr="00C9224D" w14:paraId="576C03D1" w14:textId="77777777" w:rsidTr="00B14967">
        <w:trPr>
          <w:trHeight w:val="2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A818" w14:textId="7187BFA9" w:rsidR="009E2B8C" w:rsidRPr="00C9224D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use of ESR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GN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F89D8" w14:textId="0EBD8897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6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F750" w14:textId="6B42E519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2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9BB9" w14:textId="66EA6C1B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3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DABA5" w14:textId="3C304860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5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D5EB" w14:textId="0CD3FA1F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2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97AD" w14:textId="6FF90FCD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3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492B4" w14:textId="14856C67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6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C879" w14:textId="1D22D954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2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B5EF" w14:textId="0F0D419E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51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73B8E" w14:textId="031F79CB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6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BD74" w14:textId="571F5296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28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098B" w14:textId="108A5F22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528</w:t>
            </w:r>
          </w:p>
        </w:tc>
      </w:tr>
      <w:tr w:rsidR="00EE4F71" w:rsidRPr="00C9224D" w14:paraId="6C980E2F" w14:textId="77777777" w:rsidTr="00B14967">
        <w:trPr>
          <w:trHeight w:val="2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FE37" w14:textId="7274086A" w:rsidR="00EE4F71" w:rsidRPr="00C9224D" w:rsidRDefault="00EE4F71" w:rsidP="00EE4F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use of ESR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others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83AFB" w14:textId="7BC35BA2" w:rsidR="00EE4F71" w:rsidRPr="009E2B8C" w:rsidRDefault="00EE4F71" w:rsidP="00EE4F7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6F1A" w14:textId="4C2263EB" w:rsidR="00EE4F71" w:rsidRPr="009E2B8C" w:rsidRDefault="00EE4F71" w:rsidP="00EE4F7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F7FD" w14:textId="25A92B79" w:rsidR="00EE4F71" w:rsidRPr="009E2B8C" w:rsidRDefault="00EE4F71" w:rsidP="00EE4F7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35997" w14:textId="2DDC4ABE" w:rsidR="00EE4F71" w:rsidRPr="009E2B8C" w:rsidRDefault="00EE4F71" w:rsidP="00EE4F7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A911" w14:textId="772C1CA8" w:rsidR="00EE4F71" w:rsidRPr="009E2B8C" w:rsidRDefault="00EE4F71" w:rsidP="00EE4F7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E400" w14:textId="72545DBA" w:rsidR="00EE4F71" w:rsidRPr="009E2B8C" w:rsidRDefault="00EE4F71" w:rsidP="00EE4F7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1CF07" w14:textId="0F2D766F" w:rsidR="00EE4F71" w:rsidRPr="009E2B8C" w:rsidRDefault="00EE4F71" w:rsidP="00EE4F7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497C" w14:textId="5E252E2E" w:rsidR="00EE4F71" w:rsidRPr="009E2B8C" w:rsidRDefault="00EE4F71" w:rsidP="00EE4F7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0352" w14:textId="53697AD8" w:rsidR="00EE4F71" w:rsidRPr="009E2B8C" w:rsidRDefault="00EE4F71" w:rsidP="00EE4F7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C4280" w14:textId="4BE206FD" w:rsidR="00EE4F71" w:rsidRPr="009E2B8C" w:rsidRDefault="00EE4F71" w:rsidP="00EE4F7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D694" w14:textId="3932FD83" w:rsidR="00EE4F71" w:rsidRPr="009E2B8C" w:rsidRDefault="00EE4F71" w:rsidP="00EE4F7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E0CD" w14:textId="7434701D" w:rsidR="00EE4F71" w:rsidRPr="009E2B8C" w:rsidRDefault="00EE4F71" w:rsidP="00EE4F7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14967" w:rsidRPr="00C9224D" w14:paraId="287F95A1" w14:textId="77777777" w:rsidTr="00B14967">
        <w:trPr>
          <w:trHeight w:val="2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08A1" w14:textId="77777777" w:rsidR="009E2B8C" w:rsidRPr="00C9224D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osphoru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8BD29" w14:textId="0AB2DD73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2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C255" w14:textId="124EA5F8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0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1B0F" w14:textId="2AC1B5F2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4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BE2BF" w14:textId="392E38FB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2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7A20" w14:textId="6B0CA03D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F511" w14:textId="19C9ED83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4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1660B" w14:textId="28778304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1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77CF" w14:textId="646E5C83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9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0270" w14:textId="77A12A8F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44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B4C0C" w14:textId="4889C974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1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152C" w14:textId="07EA6C01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98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DDEC" w14:textId="04721A5F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429</w:t>
            </w:r>
          </w:p>
        </w:tc>
      </w:tr>
      <w:tr w:rsidR="00B14967" w:rsidRPr="00C9224D" w14:paraId="7755AC05" w14:textId="77777777" w:rsidTr="00B14967">
        <w:trPr>
          <w:trHeight w:val="2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14BC" w14:textId="77777777" w:rsidR="009E2B8C" w:rsidRPr="00C9224D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bumi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44292" w14:textId="3C4E0FB1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6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9F73" w14:textId="6F7E931C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4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D265" w14:textId="6458372F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9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B61CE" w14:textId="477B01AB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F201" w14:textId="79230591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4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E5DB" w14:textId="6C404DB2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9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9E610" w14:textId="2946EE34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6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D60B" w14:textId="464758E0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4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42DA" w14:textId="51078A43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0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4A3C0" w14:textId="15671BA9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CEA5" w14:textId="329C7901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45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7E3C" w14:textId="146356E7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007</w:t>
            </w:r>
          </w:p>
        </w:tc>
      </w:tr>
      <w:tr w:rsidR="00B14967" w:rsidRPr="00C9224D" w14:paraId="0195D449" w14:textId="77777777" w:rsidTr="00B14967">
        <w:trPr>
          <w:trHeight w:val="2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2F0F" w14:textId="6873BFF9" w:rsidR="009E2B8C" w:rsidRPr="00C9224D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GFR at 6 mont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B1403" w14:textId="7BD1BFB0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9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8E75" w14:textId="27F98643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9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F067" w14:textId="58B55EF4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7675A" w14:textId="5E86351D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9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A990" w14:textId="4DA9CA50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9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9FD3" w14:textId="426FF5B2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5496D" w14:textId="57CF477B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9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CA65" w14:textId="60FE0495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9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3877" w14:textId="01AD3A7C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01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E1AC7" w14:textId="325A946E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0D32" w14:textId="64DE2A7E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97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2D40" w14:textId="0735E02E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021</w:t>
            </w:r>
          </w:p>
        </w:tc>
      </w:tr>
      <w:tr w:rsidR="00B14967" w:rsidRPr="00C9224D" w14:paraId="285856CC" w14:textId="77777777" w:rsidTr="00B14967">
        <w:trPr>
          <w:trHeight w:val="2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9470" w14:textId="77777777" w:rsidR="009E2B8C" w:rsidRPr="00C9224D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emptiv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47510" w14:textId="6104C869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8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CD3D" w14:textId="697FC9A3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3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82B0" w14:textId="02EBB5B8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9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B787F" w14:textId="55F093EA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9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82D2" w14:textId="2FA6CDDB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4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6E3B" w14:textId="71060A1B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2.2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6B343" w14:textId="0B357A6B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9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E569" w14:textId="5D9926EB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4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BF57" w14:textId="1610CC33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2.06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1506A" w14:textId="223891A4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9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A3E3" w14:textId="3D115157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41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09D8" w14:textId="6BF5DE02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2.138</w:t>
            </w:r>
          </w:p>
        </w:tc>
      </w:tr>
      <w:tr w:rsidR="00B14967" w:rsidRPr="00C9224D" w14:paraId="770463C4" w14:textId="77777777" w:rsidTr="00B14967">
        <w:trPr>
          <w:trHeight w:val="2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93D8" w14:textId="77777777" w:rsidR="009E2B8C" w:rsidRPr="00C9224D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nual mean PM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2A719" w14:textId="2140C585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0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5DEC" w14:textId="255615D1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0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F9AF" w14:textId="4D01AFC6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364FA" w14:textId="5F78F870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795A" w14:textId="42292876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0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43D2" w14:textId="1DB122AC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F85C3" w14:textId="0592A8BE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65B3" w14:textId="074F616E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0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7865" w14:textId="67217B71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18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C719E" w14:textId="529D179C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1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7359" w14:textId="74890380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08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D29C" w14:textId="5233124F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203</w:t>
            </w:r>
          </w:p>
        </w:tc>
      </w:tr>
      <w:tr w:rsidR="00B14967" w:rsidRPr="00C9224D" w14:paraId="327369D1" w14:textId="77777777" w:rsidTr="00B14967">
        <w:trPr>
          <w:trHeight w:val="2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3FC6" w14:textId="77777777" w:rsidR="009E2B8C" w:rsidRPr="00C9224D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or ag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F8C96" w14:textId="38EC2840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217E" w14:textId="1133B270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9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D828" w14:textId="10BA59E7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75A44" w14:textId="2942B05D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8D1D" w14:textId="2C61493E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9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6407" w14:textId="23C7E519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26039" w14:textId="133E0A83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31F7" w14:textId="006E18B1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9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A09B" w14:textId="5C103AB7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03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525E9" w14:textId="56D8E40A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400C" w14:textId="1C71CA70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98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F57C" w14:textId="4B939B2C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035</w:t>
            </w:r>
          </w:p>
        </w:tc>
      </w:tr>
      <w:tr w:rsidR="00B14967" w:rsidRPr="00C9224D" w14:paraId="1976B8F0" w14:textId="77777777" w:rsidTr="00B14967">
        <w:trPr>
          <w:trHeight w:val="2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539E" w14:textId="77777777" w:rsidR="009E2B8C" w:rsidRPr="00C9224D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or sex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77BF6" w14:textId="2A83526F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629C" w14:textId="52B2C294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7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D722" w14:textId="1FDB50E8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3.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412BD" w14:textId="59A11EBE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7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98E6" w14:textId="5D328D0D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8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B142" w14:textId="6D4F99F7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3.6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1F4A3" w14:textId="22F6E82B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6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EBE1" w14:textId="50963623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8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E855" w14:textId="7F8DF25A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3.38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0FDAB" w14:textId="7DB4466B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6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351C" w14:textId="6645796A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81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182F" w14:textId="4A6D03C7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3.432</w:t>
            </w:r>
          </w:p>
        </w:tc>
      </w:tr>
      <w:tr w:rsidR="00B14967" w:rsidRPr="00C9224D" w14:paraId="4FDD406D" w14:textId="77777777" w:rsidTr="00B14967">
        <w:trPr>
          <w:trHeight w:val="2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9E4F" w14:textId="4BBB9D78" w:rsidR="009E2B8C" w:rsidRPr="00C9224D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or typ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Deceased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335B6" w14:textId="55050B64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7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4815" w14:textId="523389AF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8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139C" w14:textId="271FAEF3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3.7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F3A89" w14:textId="5292AA78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8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8511" w14:textId="56433813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8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BB36" w14:textId="250014A4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3.9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0DEE2" w14:textId="1E67C117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7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5CE4" w14:textId="19702091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7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7A08" w14:textId="5F67F8ED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3.65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971A1" w14:textId="4733B0C5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6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F678" w14:textId="193BF383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78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3049" w14:textId="7A301B42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3.577</w:t>
            </w:r>
          </w:p>
        </w:tc>
      </w:tr>
      <w:tr w:rsidR="00B14967" w:rsidRPr="00C9224D" w14:paraId="51A5485E" w14:textId="77777777" w:rsidTr="00B14967">
        <w:trPr>
          <w:trHeight w:val="20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D829E" w14:textId="521A6703" w:rsidR="009E2B8C" w:rsidRPr="00C9224D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O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compatible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88CC41" w14:textId="44C0C787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1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09FF9" w14:textId="12B0ACB3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1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5DC71" w14:textId="350674E1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8.9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768B62" w14:textId="7E726E25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1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DE825" w14:textId="693997BE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1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FC076" w14:textId="0D63CB4C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9.1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9753B9" w14:textId="520AC28B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2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3A66B" w14:textId="3307C60C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1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411EB" w14:textId="5CDCE343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0.02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F01CF0" w14:textId="2678DF6D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.3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328B6" w14:textId="22D95EDB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0.16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D9BF8" w14:textId="6EC3168B" w:rsidR="009E2B8C" w:rsidRPr="009E2B8C" w:rsidRDefault="009E2B8C" w:rsidP="009E2B8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E2B8C">
              <w:rPr>
                <w:rFonts w:ascii="Times New Roman" w:eastAsia="맑은 고딕" w:hAnsi="Times New Roman" w:cs="Times New Roman"/>
                <w:color w:val="000000"/>
                <w:sz w:val="22"/>
              </w:rPr>
              <w:t>10.472</w:t>
            </w:r>
          </w:p>
        </w:tc>
      </w:tr>
    </w:tbl>
    <w:p w14:paraId="4CD61EBB" w14:textId="25B6CE57" w:rsidR="001118FA" w:rsidRDefault="001118FA" w:rsidP="001118FA">
      <w:pPr>
        <w:rPr>
          <w:rFonts w:ascii="Times New Roman" w:hAnsi="Times New Roman" w:cs="Times New Roman"/>
        </w:rPr>
      </w:pPr>
      <w:r w:rsidRPr="001118FA">
        <w:rPr>
          <w:rFonts w:ascii="Times New Roman" w:hAnsi="Times New Roman" w:cs="Times New Roman"/>
        </w:rPr>
        <w:t xml:space="preserve">Data are presented as mean with standard deviation unless otherwise indicated. Covariates as measured at the time of kidney transplantation. </w:t>
      </w:r>
      <w:r w:rsidR="00B531B7">
        <w:rPr>
          <w:rFonts w:ascii="Times New Roman" w:hAnsi="Times New Roman" w:cs="Times New Roman"/>
        </w:rPr>
        <w:t>HLA</w:t>
      </w:r>
      <w:r w:rsidR="004873BF">
        <w:rPr>
          <w:rFonts w:ascii="Times New Roman" w:hAnsi="Times New Roman" w:cs="Times New Roman"/>
        </w:rPr>
        <w:t>, human leukocyte antigen</w:t>
      </w:r>
      <w:r w:rsidRPr="001118FA">
        <w:rPr>
          <w:rFonts w:ascii="Times New Roman" w:hAnsi="Times New Roman" w:cs="Times New Roman"/>
        </w:rPr>
        <w:t>; ESRD, end stage renal disease; DM, diabetes mellitus; HTN, hypertension; GN, glomerulonephritis</w:t>
      </w:r>
      <w:r w:rsidR="004873BF">
        <w:rPr>
          <w:rFonts w:ascii="Times New Roman" w:hAnsi="Times New Roman" w:cs="Times New Roman"/>
        </w:rPr>
        <w:t>;</w:t>
      </w:r>
      <w:r w:rsidR="004873BF" w:rsidRPr="004873BF">
        <w:rPr>
          <w:rFonts w:ascii="Times New Roman" w:hAnsi="Times New Roman" w:cs="Times New Roman"/>
        </w:rPr>
        <w:t xml:space="preserve"> </w:t>
      </w:r>
      <w:r w:rsidR="004873BF" w:rsidRPr="001118FA">
        <w:rPr>
          <w:rFonts w:ascii="Times New Roman" w:hAnsi="Times New Roman" w:cs="Times New Roman"/>
        </w:rPr>
        <w:t>eGFR, estimated glomerular filtration rate</w:t>
      </w:r>
      <w:r w:rsidRPr="001118FA">
        <w:rPr>
          <w:rFonts w:ascii="Times New Roman" w:hAnsi="Times New Roman" w:cs="Times New Roman"/>
        </w:rPr>
        <w:t>.</w:t>
      </w:r>
    </w:p>
    <w:p w14:paraId="7134811C" w14:textId="77777777" w:rsidR="006F58F5" w:rsidRPr="00EE4F71" w:rsidRDefault="006F58F5" w:rsidP="006F58F5">
      <w:pPr>
        <w:pStyle w:val="a6"/>
        <w:rPr>
          <w:rFonts w:ascii="Times New Roman" w:hAnsi="Times New Roman" w:cs="Times New Roman"/>
          <w:color w:val="FF0000"/>
          <w:szCs w:val="28"/>
        </w:rPr>
      </w:pPr>
      <w:r w:rsidRPr="00EE4F71">
        <w:rPr>
          <w:rFonts w:ascii="Times New Roman" w:hAnsi="Times New Roman" w:cs="Times New Roman"/>
          <w:szCs w:val="28"/>
        </w:rPr>
        <w:t xml:space="preserve">* These </w:t>
      </w:r>
      <w:r>
        <w:rPr>
          <w:rFonts w:ascii="Times New Roman" w:hAnsi="Times New Roman" w:cs="Times New Roman"/>
          <w:szCs w:val="28"/>
        </w:rPr>
        <w:t>were</w:t>
      </w:r>
      <w:r w:rsidRPr="00EE4F71">
        <w:rPr>
          <w:rFonts w:ascii="Times New Roman" w:hAnsi="Times New Roman" w:cs="Times New Roman"/>
          <w:szCs w:val="28"/>
        </w:rPr>
        <w:t xml:space="preserve"> not able to estimate due to the lack of the events.</w:t>
      </w:r>
    </w:p>
    <w:p w14:paraId="7116A224" w14:textId="77777777" w:rsidR="00EE4F71" w:rsidRPr="006F58F5" w:rsidRDefault="00EE4F71" w:rsidP="001118FA">
      <w:pPr>
        <w:rPr>
          <w:rFonts w:ascii="Times New Roman" w:hAnsi="Times New Roman" w:cs="Times New Roman"/>
          <w:b/>
        </w:rPr>
      </w:pPr>
    </w:p>
    <w:p w14:paraId="4D65CAF1" w14:textId="75173C04" w:rsidR="00F47F7E" w:rsidRDefault="00F47F7E"/>
    <w:p w14:paraId="17666941" w14:textId="7C1DF89D" w:rsidR="00E330CC" w:rsidRDefault="00E330CC"/>
    <w:p w14:paraId="24D79E31" w14:textId="77777777" w:rsidR="00D94A0E" w:rsidRDefault="00D94A0E"/>
    <w:p w14:paraId="33FDCB96" w14:textId="08172457" w:rsidR="00E330CC" w:rsidRPr="00B0295E" w:rsidRDefault="00E330CC">
      <w:pPr>
        <w:rPr>
          <w:rFonts w:ascii="Times New Roman" w:hAnsi="Times New Roman" w:cs="Times New Roman"/>
          <w:b/>
          <w:sz w:val="22"/>
        </w:rPr>
      </w:pPr>
      <w:r w:rsidRPr="00B0295E"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r w:rsidR="00B0295E" w:rsidRPr="00B0295E">
        <w:rPr>
          <w:rFonts w:ascii="Times New Roman" w:hAnsi="Times New Roman" w:cs="Times New Roman"/>
          <w:b/>
          <w:sz w:val="22"/>
        </w:rPr>
        <w:t>S</w:t>
      </w:r>
      <w:r w:rsidRPr="00B0295E">
        <w:rPr>
          <w:rFonts w:ascii="Times New Roman" w:hAnsi="Times New Roman" w:cs="Times New Roman"/>
          <w:b/>
          <w:sz w:val="22"/>
        </w:rPr>
        <w:t>4</w:t>
      </w:r>
      <w:r w:rsidR="00B0295E" w:rsidRPr="00B0295E">
        <w:rPr>
          <w:rFonts w:ascii="Times New Roman" w:hAnsi="Times New Roman" w:cs="Times New Roman"/>
          <w:b/>
          <w:sz w:val="22"/>
        </w:rPr>
        <w:t>.</w:t>
      </w:r>
      <w:r w:rsidR="00161208" w:rsidRPr="00B0295E">
        <w:rPr>
          <w:rFonts w:ascii="Times New Roman" w:hAnsi="Times New Roman" w:cs="Times New Roman"/>
          <w:b/>
          <w:sz w:val="22"/>
        </w:rPr>
        <w:t xml:space="preserve"> Association between average </w:t>
      </w:r>
      <w:r w:rsidR="00B0295E" w:rsidRPr="00B0295E">
        <w:rPr>
          <w:rFonts w:ascii="Times New Roman" w:hAnsi="Times New Roman" w:cs="Times New Roman"/>
          <w:b/>
          <w:sz w:val="22"/>
        </w:rPr>
        <w:t>annual</w:t>
      </w:r>
      <w:r w:rsidR="00161208" w:rsidRPr="00B0295E">
        <w:rPr>
          <w:rFonts w:ascii="Times New Roman" w:hAnsi="Times New Roman" w:cs="Times New Roman"/>
          <w:b/>
          <w:sz w:val="22"/>
        </w:rPr>
        <w:t xml:space="preserve"> PM10 and SO2, CO, NO2 and O3 exposure in outcomes</w:t>
      </w:r>
      <w:r w:rsidR="00B0295E" w:rsidRPr="00B0295E">
        <w:rPr>
          <w:rFonts w:ascii="Times New Roman" w:hAnsi="Times New Roman" w:cs="Times New Roman"/>
          <w:b/>
          <w:sz w:val="22"/>
        </w:rPr>
        <w:t xml:space="preserve"> after kidney transplant</w:t>
      </w:r>
      <w:r w:rsidR="00161208" w:rsidRPr="00B0295E">
        <w:rPr>
          <w:rFonts w:ascii="Times New Roman" w:hAnsi="Times New Roman" w:cs="Times New Roman"/>
          <w:b/>
          <w:sz w:val="22"/>
        </w:rPr>
        <w:t>.</w:t>
      </w:r>
    </w:p>
    <w:tbl>
      <w:tblPr>
        <w:tblW w:w="136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96"/>
        <w:gridCol w:w="764"/>
        <w:gridCol w:w="819"/>
        <w:gridCol w:w="940"/>
        <w:gridCol w:w="1086"/>
        <w:gridCol w:w="777"/>
        <w:gridCol w:w="832"/>
        <w:gridCol w:w="1084"/>
        <w:gridCol w:w="930"/>
        <w:gridCol w:w="832"/>
        <w:gridCol w:w="775"/>
        <w:gridCol w:w="930"/>
        <w:gridCol w:w="832"/>
      </w:tblGrid>
      <w:tr w:rsidR="00E330CC" w:rsidRPr="00C9224D" w14:paraId="6D9535F3" w14:textId="77777777" w:rsidTr="0076474B">
        <w:trPr>
          <w:trHeight w:val="233"/>
        </w:trPr>
        <w:tc>
          <w:tcPr>
            <w:tcW w:w="3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A59D" w14:textId="6A3475F4" w:rsidR="00E330CC" w:rsidRPr="00C9224D" w:rsidRDefault="00E330CC" w:rsidP="00B029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Exposure </w:t>
            </w:r>
            <w:r w:rsidR="00B029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ir pollutants</w:t>
            </w:r>
          </w:p>
        </w:tc>
        <w:tc>
          <w:tcPr>
            <w:tcW w:w="252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4969" w14:textId="7E307861" w:rsidR="00E330CC" w:rsidRPr="00C9224D" w:rsidRDefault="003521DD" w:rsidP="00E330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2</w:t>
            </w:r>
            <w:r w:rsidR="00E330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269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FEAA" w14:textId="7C14227D" w:rsidR="00E330CC" w:rsidRPr="00C9224D" w:rsidRDefault="003521DD" w:rsidP="00E330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781A" w14:textId="02782E35" w:rsidR="00E330CC" w:rsidRPr="00C9224D" w:rsidRDefault="003521DD" w:rsidP="00E330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2</w:t>
            </w:r>
            <w:r w:rsidR="00E330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25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6E10" w14:textId="6EEE05D6" w:rsidR="00E330CC" w:rsidRPr="00C9224D" w:rsidRDefault="003521DD" w:rsidP="00E330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3</w:t>
            </w:r>
            <w:r w:rsidR="00E330C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</w:tr>
      <w:tr w:rsidR="00E330CC" w:rsidRPr="00C9224D" w14:paraId="7A7300F3" w14:textId="77777777" w:rsidTr="0076474B">
        <w:trPr>
          <w:trHeight w:val="233"/>
        </w:trPr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398D3" w14:textId="5423EDE2" w:rsidR="00E330CC" w:rsidRPr="00C9224D" w:rsidRDefault="00E330CC" w:rsidP="00E330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A9FB6" w14:textId="77777777" w:rsidR="00E330CC" w:rsidRPr="00C9224D" w:rsidRDefault="00E330CC" w:rsidP="00E330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DC06B" w14:textId="77777777" w:rsidR="00E330CC" w:rsidRPr="00C9224D" w:rsidRDefault="00E330CC" w:rsidP="00E330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%CI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B7E4B" w14:textId="77777777" w:rsidR="00E330CC" w:rsidRPr="00C9224D" w:rsidRDefault="00E330CC" w:rsidP="00E330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8F0A4" w14:textId="77777777" w:rsidR="00E330CC" w:rsidRPr="00C9224D" w:rsidRDefault="00E330CC" w:rsidP="00E330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%CI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4A4EA" w14:textId="77777777" w:rsidR="00E330CC" w:rsidRPr="00C9224D" w:rsidRDefault="00E330CC" w:rsidP="00E330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7569D" w14:textId="77777777" w:rsidR="00E330CC" w:rsidRPr="00C9224D" w:rsidRDefault="00E330CC" w:rsidP="00E330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%CI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281F3" w14:textId="77777777" w:rsidR="00E330CC" w:rsidRPr="00C9224D" w:rsidRDefault="00E330CC" w:rsidP="00E330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03AF8" w14:textId="77777777" w:rsidR="00E330CC" w:rsidRPr="00C9224D" w:rsidRDefault="00E330CC" w:rsidP="00E330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%CI</w:t>
            </w:r>
          </w:p>
        </w:tc>
      </w:tr>
      <w:tr w:rsidR="003521DD" w:rsidRPr="00C9224D" w14:paraId="3B64A12A" w14:textId="77777777" w:rsidTr="0076474B">
        <w:trPr>
          <w:trHeight w:val="233"/>
        </w:trPr>
        <w:tc>
          <w:tcPr>
            <w:tcW w:w="3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68B8AF" w14:textId="397AE019" w:rsidR="003521DD" w:rsidRPr="003521DD" w:rsidRDefault="00EE4F71" w:rsidP="00A1360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B</w:t>
            </w:r>
            <w:r w:rsidR="00F50ABD" w:rsidRPr="00F50ABD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iopsy-proved rejections (BPR)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81D947" w14:textId="77777777" w:rsidR="003521DD" w:rsidRDefault="003521DD" w:rsidP="00A136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797DFB" w14:textId="77777777" w:rsidR="003521DD" w:rsidRDefault="003521DD" w:rsidP="00A136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E2C7BE" w14:textId="77777777" w:rsidR="003521DD" w:rsidRDefault="003521DD" w:rsidP="00A136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15C1C2" w14:textId="77777777" w:rsidR="003521DD" w:rsidRDefault="003521DD" w:rsidP="00A136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B6DB29" w14:textId="77777777" w:rsidR="003521DD" w:rsidRDefault="003521DD" w:rsidP="00A136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0289C3" w14:textId="77777777" w:rsidR="003521DD" w:rsidRDefault="003521DD" w:rsidP="00A136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6BEB76" w14:textId="77777777" w:rsidR="003521DD" w:rsidRDefault="003521DD" w:rsidP="00A136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34DDBE" w14:textId="77777777" w:rsidR="003521DD" w:rsidRDefault="003521DD" w:rsidP="00A136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2B8DA1" w14:textId="77777777" w:rsidR="003521DD" w:rsidRDefault="003521DD" w:rsidP="00A136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E51788" w14:textId="77777777" w:rsidR="003521DD" w:rsidRPr="00C20B84" w:rsidRDefault="003521DD" w:rsidP="00A136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C47F2A" w14:textId="77777777" w:rsidR="003521DD" w:rsidRPr="00C20B84" w:rsidRDefault="003521DD" w:rsidP="00A136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4F6865" w14:textId="77777777" w:rsidR="003521DD" w:rsidRPr="00C20B84" w:rsidRDefault="003521DD" w:rsidP="00A136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76474B" w:rsidRPr="00C9224D" w14:paraId="76FB845E" w14:textId="77777777" w:rsidTr="00B0295E">
        <w:trPr>
          <w:trHeight w:val="233"/>
        </w:trPr>
        <w:tc>
          <w:tcPr>
            <w:tcW w:w="3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67B6" w14:textId="77777777" w:rsidR="0076474B" w:rsidRPr="00C9224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 at transplantation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F674A" w14:textId="6C03E086" w:rsidR="0076474B" w:rsidRPr="00C20B84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683C" w14:textId="297380FD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9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A449" w14:textId="52272330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09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439DF" w14:textId="2FFDEB4C" w:rsidR="0076474B" w:rsidRPr="00C20B84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E013" w14:textId="06BCAF1B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91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1E5C" w14:textId="17243212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09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260A6" w14:textId="705BCDF3" w:rsidR="0076474B" w:rsidRPr="00C20B84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A71B" w14:textId="429ABEAC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91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98BE" w14:textId="00B7A38B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09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D7403" w14:textId="271A1509" w:rsidR="0076474B" w:rsidRPr="00C20B84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98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5967" w14:textId="25DEE05C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89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ABC0" w14:textId="4EEF578A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07</w:t>
            </w:r>
          </w:p>
        </w:tc>
      </w:tr>
      <w:tr w:rsidR="0076474B" w:rsidRPr="00C9224D" w14:paraId="3BB40CAA" w14:textId="77777777" w:rsidTr="00B0295E">
        <w:trPr>
          <w:trHeight w:val="233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FD04" w14:textId="77777777" w:rsidR="0076474B" w:rsidRPr="00C9224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oking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44777" w14:textId="6C84BB9E" w:rsidR="0076474B" w:rsidRPr="00C20B84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16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5EDE" w14:textId="20E90C01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6529" w14:textId="3270CD6C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55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F88C6" w14:textId="6CC827FB" w:rsidR="0076474B" w:rsidRPr="00C20B84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16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D438" w14:textId="474289C3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6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3C57" w14:textId="02CE50C1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55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7A0D5" w14:textId="2FB1167D" w:rsidR="0076474B" w:rsidRPr="00C20B84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F34D" w14:textId="3A6DF41B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6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CEB4" w14:textId="0ACB21F9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5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9A171" w14:textId="05208CB0" w:rsidR="0076474B" w:rsidRPr="00C20B84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12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1B8E" w14:textId="45895882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4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F692" w14:textId="6B6DBD7F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499</w:t>
            </w:r>
          </w:p>
        </w:tc>
      </w:tr>
      <w:tr w:rsidR="0076474B" w:rsidRPr="00C9224D" w14:paraId="40E6E628" w14:textId="77777777" w:rsidTr="00B0295E">
        <w:trPr>
          <w:trHeight w:val="233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B67F" w14:textId="77777777" w:rsidR="0076474B" w:rsidRPr="00C9224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ody mass index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3C65B" w14:textId="16945ED5" w:rsidR="0076474B" w:rsidRPr="00C20B84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6EF2" w14:textId="7E8D04CE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043E" w14:textId="734E4696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D9F8E" w14:textId="5E5309B9" w:rsidR="0076474B" w:rsidRPr="00C20B84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ED0B" w14:textId="15497572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9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8C67" w14:textId="1D45C6EF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0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EF0E2" w14:textId="7956FA9B" w:rsidR="0076474B" w:rsidRPr="00C20B84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E10D" w14:textId="568314C9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9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7D1F" w14:textId="7B901B56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E0075" w14:textId="173D6CC1" w:rsidR="0076474B" w:rsidRPr="00C20B84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3515" w14:textId="51CF4D2A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9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69C0" w14:textId="06E54B4E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01</w:t>
            </w:r>
          </w:p>
        </w:tc>
      </w:tr>
      <w:tr w:rsidR="0076474B" w:rsidRPr="00C9224D" w14:paraId="265FC89F" w14:textId="77777777" w:rsidTr="00B0295E">
        <w:trPr>
          <w:trHeight w:val="233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6CA9" w14:textId="77777777" w:rsidR="0076474B" w:rsidRPr="00C9224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ypertensio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D9152" w14:textId="4319ADA7" w:rsidR="0076474B" w:rsidRPr="00C20B84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CF6E" w14:textId="4E0761C5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6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843B" w14:textId="5853BB57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26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39A08" w14:textId="6B26A489" w:rsidR="0076474B" w:rsidRPr="00C20B84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9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1381" w14:textId="71E3D316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63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F33C" w14:textId="62FEA43A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25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9278E" w14:textId="5959C501" w:rsidR="0076474B" w:rsidRPr="00C20B84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8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357F" w14:textId="4624A4C7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63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2AD9" w14:textId="4B07491E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24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C74EA" w14:textId="38859E38" w:rsidR="0076474B" w:rsidRPr="00C20B84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03AE" w14:textId="0057FEB8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59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1FC7" w14:textId="2E65125D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169</w:t>
            </w:r>
          </w:p>
        </w:tc>
      </w:tr>
      <w:tr w:rsidR="0076474B" w:rsidRPr="00C9224D" w14:paraId="5A292CF3" w14:textId="77777777" w:rsidTr="00B0295E">
        <w:trPr>
          <w:trHeight w:val="233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3F7F" w14:textId="77777777" w:rsidR="0076474B" w:rsidRPr="00C9224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betes mellitu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0CCC4" w14:textId="7E206D42" w:rsidR="0076474B" w:rsidRPr="00C20B84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6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6F0B" w14:textId="24813025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6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CBF1" w14:textId="0327B96A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11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8B950" w14:textId="3D7E1468" w:rsidR="0076474B" w:rsidRPr="00C20B84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7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06F4" w14:textId="74DD1621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6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B71F" w14:textId="7F9B76A5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13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32376" w14:textId="457F3DAF" w:rsidR="0076474B" w:rsidRPr="00C20B84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7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41CE" w14:textId="490500B2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67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50CE" w14:textId="5EB3F8DC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13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1C7EE" w14:textId="65ABC632" w:rsidR="0076474B" w:rsidRPr="00C20B84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8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A7D0" w14:textId="5622DF4F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68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B2CD" w14:textId="608DAC29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149</w:t>
            </w:r>
          </w:p>
        </w:tc>
      </w:tr>
      <w:tr w:rsidR="0076474B" w:rsidRPr="00C9224D" w14:paraId="2CE42F18" w14:textId="77777777" w:rsidTr="00B0295E">
        <w:trPr>
          <w:trHeight w:val="233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553E" w14:textId="77777777" w:rsidR="0076474B" w:rsidRPr="00C9224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x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92C19" w14:textId="05E86934" w:rsidR="0076474B" w:rsidRPr="00C20B84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8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AF99" w14:textId="097CFEA3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455E" w14:textId="396ECA8E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32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FF73E" w14:textId="11E13D28" w:rsidR="0076474B" w:rsidRPr="00C20B84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8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0C66" w14:textId="0D98D3BD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9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56BB" w14:textId="7F14B8B3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33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92E30" w14:textId="093AAF84" w:rsidR="0076474B" w:rsidRPr="00C20B84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8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95BF" w14:textId="6B612468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9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7D9B" w14:textId="136F929C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32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D6625" w14:textId="02EC1712" w:rsidR="0076474B" w:rsidRPr="00C20B84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8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742E" w14:textId="788A5A7D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8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E146" w14:textId="19971C56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322</w:t>
            </w:r>
          </w:p>
        </w:tc>
      </w:tr>
      <w:tr w:rsidR="0076474B" w:rsidRPr="000E7A5B" w14:paraId="0CF6D832" w14:textId="77777777" w:rsidTr="00B0295E">
        <w:trPr>
          <w:trHeight w:val="233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7E70" w14:textId="77777777" w:rsidR="0076474B" w:rsidRPr="00C9224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 mismatch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27CE9" w14:textId="21C3F00C" w:rsidR="0076474B" w:rsidRPr="000E7A5B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2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B189" w14:textId="524F6B08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1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CC21" w14:textId="1F7F2C5E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28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CF576" w14:textId="3DBC5F97" w:rsidR="0076474B" w:rsidRPr="000E7A5B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21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AA3B" w14:textId="28137D1F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14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3E61" w14:textId="2401DFF8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28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1B169" w14:textId="63A2F14A" w:rsidR="0076474B" w:rsidRPr="000E7A5B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2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C187" w14:textId="5B841842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14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21F8" w14:textId="1D9D8590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28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4043C" w14:textId="4B595AE5" w:rsidR="0076474B" w:rsidRPr="000E7A5B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1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1CCE" w14:textId="420F8EDF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13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EEB7" w14:textId="257CAABB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270</w:t>
            </w:r>
          </w:p>
        </w:tc>
      </w:tr>
      <w:tr w:rsidR="0076474B" w:rsidRPr="00C9224D" w14:paraId="4910B005" w14:textId="77777777" w:rsidTr="00B0295E">
        <w:trPr>
          <w:trHeight w:val="233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B759" w14:textId="77777777" w:rsidR="0076474B" w:rsidRPr="00C9224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use of ESR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DM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6D296" w14:textId="61FF864B" w:rsidR="0076474B" w:rsidRPr="00C20B84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15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84B5" w14:textId="197D9B02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E0C9" w14:textId="44A6E3DA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62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02802" w14:textId="6CBB809A" w:rsidR="0076474B" w:rsidRPr="00C20B84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13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95EA" w14:textId="1E984AA8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0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1864" w14:textId="45A6953D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6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BA1F2" w14:textId="553DC116" w:rsidR="0076474B" w:rsidRPr="00C20B84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14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B73A" w14:textId="5BBADD71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1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FEA3" w14:textId="42B2F9E9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61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2B9DD" w14:textId="55EBD858" w:rsidR="0076474B" w:rsidRPr="00C20B84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1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167F" w14:textId="119B05D6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0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DD5A" w14:textId="1E8904D5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593</w:t>
            </w:r>
          </w:p>
        </w:tc>
      </w:tr>
      <w:tr w:rsidR="0076474B" w:rsidRPr="00C9224D" w14:paraId="30C94E89" w14:textId="77777777" w:rsidTr="00B0295E">
        <w:trPr>
          <w:trHeight w:val="233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7FFE" w14:textId="77777777" w:rsidR="0076474B" w:rsidRPr="00C9224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use of ESR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HTN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3F462" w14:textId="341D6328" w:rsidR="0076474B" w:rsidRPr="00C20B84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9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4DE2" w14:textId="338CCAF5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6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C1BA" w14:textId="766C4EF6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61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7C255" w14:textId="0B08E601" w:rsidR="0076474B" w:rsidRPr="00C20B84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2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EE7A" w14:textId="2F0BDB6E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63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8F9F" w14:textId="65136248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67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D7D4F" w14:textId="56CCFFAC" w:rsidR="0076474B" w:rsidRPr="00C20B84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7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2288" w14:textId="733E22A6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6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8549" w14:textId="50E594E3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58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01F1C" w14:textId="371A4757" w:rsidR="0076474B" w:rsidRPr="00C20B84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5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23A2" w14:textId="6A6A2971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58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A2A4" w14:textId="6A1B3E47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552</w:t>
            </w:r>
          </w:p>
        </w:tc>
      </w:tr>
      <w:tr w:rsidR="0076474B" w:rsidRPr="00C9224D" w14:paraId="353E5A03" w14:textId="77777777" w:rsidTr="00B0295E">
        <w:trPr>
          <w:trHeight w:val="233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B942" w14:textId="77777777" w:rsidR="0076474B" w:rsidRPr="00C9224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use of ESR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GN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DEA81" w14:textId="018E492D" w:rsidR="0076474B" w:rsidRPr="00C20B84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6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FBF4" w14:textId="11FD530A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7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961C" w14:textId="218ACCB8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20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27B2C" w14:textId="410594DB" w:rsidR="0076474B" w:rsidRPr="00C20B84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6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405F" w14:textId="5BC59630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77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39E1" w14:textId="45661D7F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21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F3D83" w14:textId="5D64C9D8" w:rsidR="0076474B" w:rsidRPr="00C20B84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6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9D16" w14:textId="6722D16D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76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2E4E" w14:textId="69F56818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2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753F5" w14:textId="1E1487A3" w:rsidR="0076474B" w:rsidRPr="00C20B84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ADE1" w14:textId="7BADFA21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74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5C57" w14:textId="2DE13B47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154</w:t>
            </w:r>
          </w:p>
        </w:tc>
      </w:tr>
      <w:tr w:rsidR="0076474B" w:rsidRPr="00C9224D" w14:paraId="64AE7A82" w14:textId="77777777" w:rsidTr="00B0295E">
        <w:trPr>
          <w:trHeight w:val="233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E7DA" w14:textId="77777777" w:rsidR="0076474B" w:rsidRPr="00C9224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use of ESR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others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E69F7" w14:textId="7A777EA0" w:rsidR="0076474B" w:rsidRPr="00C20B84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8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056B" w14:textId="53460D40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6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A7CC" w14:textId="12F86D25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41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2135A" w14:textId="34558F68" w:rsidR="0076474B" w:rsidRPr="00C20B84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7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4028" w14:textId="201ABAC8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67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1DEA" w14:textId="061AA802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39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F7C9D" w14:textId="5D63993C" w:rsidR="0076474B" w:rsidRPr="00C20B84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9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6E5F" w14:textId="3306B0CD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69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1C77" w14:textId="3F8A229A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4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7AE90" w14:textId="3DD0AC01" w:rsidR="0076474B" w:rsidRPr="00C20B84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8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A009" w14:textId="490B03C7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61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24F3" w14:textId="070AE01F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265</w:t>
            </w:r>
          </w:p>
        </w:tc>
      </w:tr>
      <w:tr w:rsidR="0076474B" w:rsidRPr="00C9224D" w14:paraId="164335C8" w14:textId="77777777" w:rsidTr="00B0295E">
        <w:trPr>
          <w:trHeight w:val="233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AD36" w14:textId="77777777" w:rsidR="0076474B" w:rsidRPr="00C9224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osphoru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7BE3F" w14:textId="45F2CAE6" w:rsidR="0076474B" w:rsidRPr="00C20B84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4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3141" w14:textId="60407071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778F" w14:textId="18D59386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10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786FB" w14:textId="2FA66ED6" w:rsidR="0076474B" w:rsidRPr="00C20B84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4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49D1" w14:textId="7FE2A6AD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8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8981" w14:textId="5819A580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10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5E4A4" w14:textId="05EC9E9D" w:rsidR="0076474B" w:rsidRPr="00C20B84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4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4C0F" w14:textId="114813C8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8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A52E" w14:textId="461F7559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10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0A55C" w14:textId="33CBCCAF" w:rsidR="0076474B" w:rsidRPr="00C20B84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2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977C" w14:textId="19B167D4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6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3A74" w14:textId="157167A9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87</w:t>
            </w:r>
          </w:p>
        </w:tc>
      </w:tr>
      <w:tr w:rsidR="0076474B" w:rsidRPr="00C9224D" w14:paraId="72243B5C" w14:textId="77777777" w:rsidTr="00B0295E">
        <w:trPr>
          <w:trHeight w:val="233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F1A1" w14:textId="77777777" w:rsidR="0076474B" w:rsidRPr="00C9224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bumi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C7B43" w14:textId="314F9BC3" w:rsidR="0076474B" w:rsidRPr="000E7A5B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87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A802" w14:textId="5595F539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7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3981" w14:textId="5603B380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99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5EF77" w14:textId="7024CAA4" w:rsidR="0076474B" w:rsidRPr="00C20B84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8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8DC2" w14:textId="761B1D3F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77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2A09" w14:textId="29A7766B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87DF4" w14:textId="69CAB6A7" w:rsidR="0076474B" w:rsidRPr="00C20B84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8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B5A8" w14:textId="1F581176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78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DAD5" w14:textId="4B054ABD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0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CDDF8" w14:textId="057E639C" w:rsidR="0076474B" w:rsidRPr="00C20B84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8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3C99" w14:textId="4E1F667C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78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9AB0" w14:textId="40B76D0F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01</w:t>
            </w:r>
          </w:p>
        </w:tc>
      </w:tr>
      <w:tr w:rsidR="0076474B" w:rsidRPr="00C9224D" w14:paraId="75645CFB" w14:textId="77777777" w:rsidTr="00B0295E">
        <w:trPr>
          <w:trHeight w:val="233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2810" w14:textId="77777777" w:rsidR="0076474B" w:rsidRPr="00C9224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GFR at 6 mont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BE087" w14:textId="086E491C" w:rsidR="0076474B" w:rsidRPr="000E7A5B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98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787A" w14:textId="71FD0868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9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CD91" w14:textId="790C80E1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99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60713" w14:textId="1AD52572" w:rsidR="0076474B" w:rsidRPr="000E7A5B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98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1DC0" w14:textId="68D49793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98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0AEB" w14:textId="1586A366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99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3ADBE" w14:textId="1B744A05" w:rsidR="0076474B" w:rsidRPr="000E7A5B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98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19BB" w14:textId="0C5BF72A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98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EE42" w14:textId="2558F2B6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99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10CDA" w14:textId="38C81516" w:rsidR="0076474B" w:rsidRPr="000E7A5B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98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EDDA" w14:textId="4B3BE0E8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98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71F9" w14:textId="7409735C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994</w:t>
            </w:r>
          </w:p>
        </w:tc>
      </w:tr>
      <w:tr w:rsidR="0076474B" w:rsidRPr="00C9224D" w14:paraId="35E150FA" w14:textId="77777777" w:rsidTr="00B0295E">
        <w:trPr>
          <w:trHeight w:val="233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0F62" w14:textId="77777777" w:rsidR="0076474B" w:rsidRPr="00C9224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emptiv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AE25D" w14:textId="2BB8B782" w:rsidR="0076474B" w:rsidRPr="00C20B84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F9BA" w14:textId="7DA8F831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7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3CA5" w14:textId="64DC83C9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14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26B3E" w14:textId="04D504B0" w:rsidR="0076474B" w:rsidRPr="00C20B84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8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198B" w14:textId="4F29CCA1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7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B22C" w14:textId="2D02DB53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12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14988" w14:textId="77915CAD" w:rsidR="0076474B" w:rsidRPr="00C20B84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8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B083" w14:textId="12437DF1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69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5DB8" w14:textId="2ABF3191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12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6244D" w14:textId="50419949" w:rsidR="0076474B" w:rsidRPr="00C20B84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2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6A40" w14:textId="1350BCAD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73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EFA5" w14:textId="3BF74A80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175</w:t>
            </w:r>
          </w:p>
        </w:tc>
      </w:tr>
      <w:tr w:rsidR="0076474B" w:rsidRPr="00C9224D" w14:paraId="09EBE853" w14:textId="77777777" w:rsidTr="00B0295E">
        <w:trPr>
          <w:trHeight w:val="233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1FFE0" w14:textId="5A1486D3" w:rsidR="0076474B" w:rsidRPr="00C9224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nual mean air pollutant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1F88F" w14:textId="165C921F" w:rsidR="0076474B" w:rsidRPr="00C20B84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5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96B08" w14:textId="59A82B31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BC6BA" w14:textId="1313EF0C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13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3CFF2" w14:textId="0BF19C47" w:rsidR="0076474B" w:rsidRPr="0076474B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76474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0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D52D9" w14:textId="0DE844EA" w:rsidR="0076474B" w:rsidRPr="0076474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76474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04A2B" w14:textId="35C6ABD7" w:rsidR="0076474B" w:rsidRPr="0076474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76474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0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A0680" w14:textId="5C3E15CB" w:rsidR="0076474B" w:rsidRPr="00C20B84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9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81CC9" w14:textId="52A3C250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8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54560" w14:textId="285F2FC2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0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36577" w14:textId="18F1D7C2" w:rsidR="0076474B" w:rsidRPr="0076474B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76474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86E29" w14:textId="10EEFD5A" w:rsidR="0076474B" w:rsidRPr="0076474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76474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1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6CBF9" w14:textId="3B7A314C" w:rsidR="0076474B" w:rsidRPr="0076474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76474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24</w:t>
            </w:r>
          </w:p>
        </w:tc>
      </w:tr>
      <w:tr w:rsidR="0076474B" w:rsidRPr="00C9224D" w14:paraId="55597269" w14:textId="77777777" w:rsidTr="00B0295E">
        <w:trPr>
          <w:trHeight w:val="233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5DF7" w14:textId="1D171DCE" w:rsidR="0076474B" w:rsidRPr="00B0295E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029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nual mean PM10</w:t>
            </w:r>
            <w:r w:rsidR="00B0295E" w:rsidRPr="00B029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r w:rsidR="00B0295E" w:rsidRPr="00B029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㎍</w:t>
            </w:r>
            <w:r w:rsidR="00B0295E" w:rsidRPr="00B029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r w:rsidR="00B0295E" w:rsidRPr="00B029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㎥</w:t>
            </w:r>
            <w:r w:rsidR="00B0295E" w:rsidRPr="00B029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D89B9" w14:textId="186D788A" w:rsidR="0076474B" w:rsidRPr="0076474B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76474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5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5280" w14:textId="73831857" w:rsidR="0076474B" w:rsidRPr="0076474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76474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DF9A" w14:textId="30E5533E" w:rsidR="0076474B" w:rsidRPr="0076474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76474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6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4EE64" w14:textId="215233A1" w:rsidR="0076474B" w:rsidRPr="0076474B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76474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4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24D4" w14:textId="5668B824" w:rsidR="0076474B" w:rsidRPr="0076474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76474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3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C330" w14:textId="17E0F25B" w:rsidR="0076474B" w:rsidRPr="0076474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76474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5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3F11D" w14:textId="3871FEA3" w:rsidR="0076474B" w:rsidRPr="0076474B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76474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5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B5F0" w14:textId="7C2A23C1" w:rsidR="0076474B" w:rsidRPr="0076474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76474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4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67D7" w14:textId="6836ECF2" w:rsidR="0076474B" w:rsidRPr="0076474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76474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6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99106" w14:textId="05ACFD38" w:rsidR="0076474B" w:rsidRPr="0076474B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76474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4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7EED" w14:textId="00F27471" w:rsidR="0076474B" w:rsidRPr="0076474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76474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3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2BBA" w14:textId="2328EF48" w:rsidR="0076474B" w:rsidRPr="0076474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76474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60</w:t>
            </w:r>
          </w:p>
        </w:tc>
      </w:tr>
      <w:tr w:rsidR="0076474B" w:rsidRPr="00C9224D" w14:paraId="29E3A455" w14:textId="77777777" w:rsidTr="00B0295E">
        <w:trPr>
          <w:trHeight w:val="233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F8F0" w14:textId="77777777" w:rsidR="0076474B" w:rsidRPr="00B0295E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029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or ag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90460" w14:textId="5BC75577" w:rsidR="0076474B" w:rsidRPr="000E7A5B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1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B404" w14:textId="269FFDA7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A876" w14:textId="4A8F3D26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2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A9ABF" w14:textId="3B9966A2" w:rsidR="0076474B" w:rsidRPr="000E7A5B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1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701A" w14:textId="1FD29199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0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3956" w14:textId="6141A761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2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0724E" w14:textId="3E5C1CBA" w:rsidR="0076474B" w:rsidRPr="000E7A5B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00E9" w14:textId="5FDA3920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0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DE1C" w14:textId="75F84750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2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6AE91" w14:textId="15F44FF4" w:rsidR="0076474B" w:rsidRPr="000E7A5B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B4B6" w14:textId="5B86E54A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0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8142" w14:textId="508F3B34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23</w:t>
            </w:r>
          </w:p>
        </w:tc>
      </w:tr>
      <w:tr w:rsidR="0076474B" w:rsidRPr="00C9224D" w14:paraId="741BF359" w14:textId="77777777" w:rsidTr="00B0295E">
        <w:trPr>
          <w:trHeight w:val="233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252D" w14:textId="77777777" w:rsidR="0076474B" w:rsidRPr="00C9224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or sex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2F017" w14:textId="00EF7981" w:rsidR="0076474B" w:rsidRPr="00C20B84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14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5370" w14:textId="041A1D5F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A231" w14:textId="171D0B0D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38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CF59E" w14:textId="73B6D97C" w:rsidR="0076474B" w:rsidRPr="00C20B84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13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6144" w14:textId="6464B727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3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451A" w14:textId="6FFC45AE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38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6B4DC" w14:textId="0A819394" w:rsidR="0076474B" w:rsidRPr="00C20B84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14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4187" w14:textId="3C510E57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4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9735" w14:textId="6F3D0713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39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8AAD1" w14:textId="08AB2017" w:rsidR="0076474B" w:rsidRPr="000E7A5B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22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E73E" w14:textId="586DA61B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1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3521" w14:textId="2DBE3B0C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494</w:t>
            </w:r>
          </w:p>
        </w:tc>
      </w:tr>
      <w:tr w:rsidR="0076474B" w:rsidRPr="00C9224D" w14:paraId="2180B745" w14:textId="77777777" w:rsidTr="00B0295E">
        <w:trPr>
          <w:trHeight w:val="233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9EA8" w14:textId="77777777" w:rsidR="0076474B" w:rsidRPr="00C9224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or type(Deceased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A80A6" w14:textId="6761EDEC" w:rsidR="0076474B" w:rsidRPr="000E7A5B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32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569E" w14:textId="71FA030D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BE0C" w14:textId="72A3C228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67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8933F" w14:textId="67F39891" w:rsidR="0076474B" w:rsidRPr="000E7A5B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30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BD43" w14:textId="788CB9D1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3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AA53" w14:textId="1FCBB5C6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65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51D14" w14:textId="68CD8997" w:rsidR="0076474B" w:rsidRPr="000E7A5B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36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4376" w14:textId="7C2D647E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7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CC60" w14:textId="4FD5674B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72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655CA" w14:textId="7B46F619" w:rsidR="0076474B" w:rsidRPr="000E7A5B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34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1B33" w14:textId="21E56D69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6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2DD3" w14:textId="019C6A43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698</w:t>
            </w:r>
          </w:p>
        </w:tc>
      </w:tr>
      <w:tr w:rsidR="0076474B" w:rsidRPr="00C9224D" w14:paraId="7047A5BD" w14:textId="77777777" w:rsidTr="00B0295E">
        <w:trPr>
          <w:trHeight w:val="233"/>
        </w:trPr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38DB5" w14:textId="77777777" w:rsidR="0076474B" w:rsidRPr="00C9224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O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compatible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604912" w14:textId="6890C1A0" w:rsidR="0076474B" w:rsidRPr="000E7A5B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85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01C18" w14:textId="6B476901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26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2956A" w14:textId="2C1E371E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2.707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4AF566" w14:textId="2F546C18" w:rsidR="0076474B" w:rsidRPr="000E7A5B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9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5277E" w14:textId="7037EAB3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30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8D3A8" w14:textId="58A54B7E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2.79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9CA76C" w14:textId="1BC4CCCE" w:rsidR="0076474B" w:rsidRPr="000E7A5B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92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FE0CF" w14:textId="3D854710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32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0215E" w14:textId="5EA67F83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2.80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3CE785" w14:textId="2540959A" w:rsidR="0076474B" w:rsidRPr="000E7A5B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85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AA105" w14:textId="63A9375F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27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03681" w14:textId="3489235F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2.691</w:t>
            </w:r>
          </w:p>
        </w:tc>
      </w:tr>
      <w:tr w:rsidR="0076474B" w:rsidRPr="00C9224D" w14:paraId="5003EC5A" w14:textId="77777777" w:rsidTr="0076474B">
        <w:trPr>
          <w:trHeight w:val="233"/>
        </w:trPr>
        <w:tc>
          <w:tcPr>
            <w:tcW w:w="3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321A16" w14:textId="60ED008D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3521DD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G</w:t>
            </w:r>
            <w:r w:rsidR="00B2158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raft f</w:t>
            </w:r>
            <w:r w:rsidR="00EE4F71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ailure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1F76B6" w14:textId="77777777" w:rsidR="0076474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1A1136" w14:textId="77777777" w:rsidR="0076474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133070" w14:textId="77777777" w:rsidR="0076474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362123" w14:textId="77777777" w:rsidR="0076474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A21D80" w14:textId="77777777" w:rsidR="0076474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526C8C" w14:textId="77777777" w:rsidR="0076474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1B27C7" w14:textId="77777777" w:rsidR="0076474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D1CCF0" w14:textId="77777777" w:rsidR="0076474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B0169D" w14:textId="77777777" w:rsidR="0076474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604F96" w14:textId="77777777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DA236E" w14:textId="77777777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8E0934" w14:textId="77777777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76474B" w:rsidRPr="00C20B84" w14:paraId="141AD47C" w14:textId="77777777" w:rsidTr="00B0295E">
        <w:trPr>
          <w:trHeight w:val="233"/>
        </w:trPr>
        <w:tc>
          <w:tcPr>
            <w:tcW w:w="30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D85063" w14:textId="77777777" w:rsidR="0076474B" w:rsidRPr="00C9224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 at transplantation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490D010" w14:textId="297EB898" w:rsidR="0076474B" w:rsidRPr="003521DD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73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8AD772" w14:textId="29A1F89E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46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77FDE5" w14:textId="2BEE63C5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01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D53E69F" w14:textId="1ECCAEFE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73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C356F4" w14:textId="234F6592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46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EB8569" w14:textId="4C41B719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00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C6A04E2" w14:textId="6B746137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74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4A0F9E" w14:textId="3FDA6465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47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45FF1B" w14:textId="13963EE3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01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6589F6D" w14:textId="653D7E76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961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E8F2AA" w14:textId="6586275A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933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B223F8" w14:textId="3895F66D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991</w:t>
            </w:r>
          </w:p>
        </w:tc>
      </w:tr>
      <w:tr w:rsidR="0076474B" w:rsidRPr="00C20B84" w14:paraId="6D26FE7B" w14:textId="77777777" w:rsidTr="00B0295E">
        <w:trPr>
          <w:trHeight w:val="233"/>
        </w:trPr>
        <w:tc>
          <w:tcPr>
            <w:tcW w:w="3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566865" w14:textId="77777777" w:rsidR="0076474B" w:rsidRPr="00C9224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oking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EFD23E" w14:textId="1BDDFC7A" w:rsidR="0076474B" w:rsidRPr="003521DD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439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616F69" w14:textId="57A6678A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759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FBF5A5" w14:textId="74F3CDF0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.730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0BA75D" w14:textId="522505CC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475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206E41" w14:textId="794AB714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782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329AC9" w14:textId="3B037C92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.782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6915CC" w14:textId="798BB2A9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495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75E17E" w14:textId="03DA3208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791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5862F7" w14:textId="68BB65F7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.825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D94D16" w14:textId="75EE8BCD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652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6F170B" w14:textId="5D322869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781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D3B080" w14:textId="3EEF7A78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493</w:t>
            </w:r>
          </w:p>
        </w:tc>
      </w:tr>
      <w:tr w:rsidR="0076474B" w:rsidRPr="00C20B84" w14:paraId="1211497C" w14:textId="77777777" w:rsidTr="00B0295E">
        <w:trPr>
          <w:trHeight w:val="233"/>
        </w:trPr>
        <w:tc>
          <w:tcPr>
            <w:tcW w:w="3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FDA8C0" w14:textId="77777777" w:rsidR="0076474B" w:rsidRPr="00C9224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ody mass index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3F8F2A" w14:textId="02691FB4" w:rsidR="0076474B" w:rsidRPr="003521DD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29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6407B0" w14:textId="7E1E82B9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44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87C513" w14:textId="0EECCDA7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22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A05773" w14:textId="0782FC03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28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479FB0" w14:textId="02AD3C9E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43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C5CC4C" w14:textId="1EB958CA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22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3B63A3" w14:textId="53C3FD12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24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6A50DC" w14:textId="7A0B46B3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39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ACF04D" w14:textId="3DC9AFD3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17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8B6E6D" w14:textId="454CC767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06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1804C4" w14:textId="383B5B97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07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7BC3BE" w14:textId="16A2FDDA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17</w:t>
            </w:r>
          </w:p>
        </w:tc>
      </w:tr>
      <w:tr w:rsidR="0076474B" w:rsidRPr="00C20B84" w14:paraId="22AE4A9D" w14:textId="77777777" w:rsidTr="00B0295E">
        <w:trPr>
          <w:trHeight w:val="233"/>
        </w:trPr>
        <w:tc>
          <w:tcPr>
            <w:tcW w:w="3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3CDE62" w14:textId="77777777" w:rsidR="0076474B" w:rsidRPr="00C9224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ypertension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2C2242" w14:textId="108ED9C5" w:rsidR="0076474B" w:rsidRPr="003521DD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18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2AEA7B" w14:textId="1D7D338C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269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726CD8" w14:textId="1AC762C7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.173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C64D1F" w14:textId="77E43BEB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258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897003" w14:textId="4A1F2C52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287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9ADD16" w14:textId="3B1D3640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.518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205F19" w14:textId="0D43225B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149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ED0E36" w14:textId="35713BFE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259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46F614" w14:textId="1DB44B5E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.090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5B032F" w14:textId="1465C283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374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95D21A" w14:textId="272392FA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83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AA19D9" w14:textId="5B44EDC5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686</w:t>
            </w:r>
          </w:p>
        </w:tc>
      </w:tr>
      <w:tr w:rsidR="0076474B" w:rsidRPr="00C20B84" w14:paraId="6A48363E" w14:textId="77777777" w:rsidTr="00B0295E">
        <w:trPr>
          <w:trHeight w:val="233"/>
        </w:trPr>
        <w:tc>
          <w:tcPr>
            <w:tcW w:w="3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712608" w14:textId="77777777" w:rsidR="0076474B" w:rsidRPr="00C9224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betes mellitus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CCAED6" w14:textId="21C4D44B" w:rsidR="0076474B" w:rsidRPr="003521DD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42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5C2ED8" w14:textId="00CE2BC7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439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7DEBE9" w14:textId="38551015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.023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D02282" w14:textId="0D998236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28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C8BF66" w14:textId="067DEFB3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436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6394A8" w14:textId="38DBE53C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973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4ABA63" w14:textId="51222E1B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88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DD3B22" w14:textId="35942FA6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416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327904" w14:textId="1818F104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893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597D6C" w14:textId="25278322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13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2D7273" w14:textId="2C2E51E9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458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8C73EE" w14:textId="606959FF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.237</w:t>
            </w:r>
          </w:p>
        </w:tc>
      </w:tr>
      <w:tr w:rsidR="0076474B" w:rsidRPr="00C20B84" w14:paraId="7D623FBC" w14:textId="77777777" w:rsidTr="00B0295E">
        <w:trPr>
          <w:trHeight w:val="233"/>
        </w:trPr>
        <w:tc>
          <w:tcPr>
            <w:tcW w:w="3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55DEFC" w14:textId="77777777" w:rsidR="0076474B" w:rsidRPr="00C9224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x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584A0E" w14:textId="45D3CB36" w:rsidR="0076474B" w:rsidRPr="000E7A5B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2.108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1DD320" w14:textId="33C5DD60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137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395CDF" w14:textId="18C119F6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3.908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ACC6BB" w14:textId="07F843EA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2.1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50C72E" w14:textId="1DEEF373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132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F601FB" w14:textId="2073AAC2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3.897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B6E4F4" w14:textId="0EB7FB27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2.087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7A5EA1" w14:textId="57B4AFB8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126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8CEEDF" w14:textId="4C16EC6F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3.868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B4DD8C" w14:textId="75FB5700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939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A3F2FD" w14:textId="76407891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09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ADB76B" w14:textId="171CF962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3.725</w:t>
            </w:r>
          </w:p>
        </w:tc>
      </w:tr>
      <w:tr w:rsidR="0076474B" w:rsidRPr="00C20B84" w14:paraId="48A85D91" w14:textId="77777777" w:rsidTr="00B0295E">
        <w:trPr>
          <w:trHeight w:val="233"/>
        </w:trPr>
        <w:tc>
          <w:tcPr>
            <w:tcW w:w="3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341485" w14:textId="77777777" w:rsidR="0076474B" w:rsidRPr="00C9224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 mismatch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040AA9" w14:textId="00C21D10" w:rsidR="0076474B" w:rsidRPr="003521DD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171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19AECA" w14:textId="3835A165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97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535A78" w14:textId="70C544FB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376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C27453" w14:textId="63B498E1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166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F57FF9" w14:textId="69AE0367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95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3B5BFB" w14:textId="56C84D1D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365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4494EF" w14:textId="163554DC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178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126C1E" w14:textId="3EF7D6B5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03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CA85D3" w14:textId="7A709CAE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383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7CE212" w14:textId="565A5CA7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236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F98E07" w14:textId="3CC1D741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48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CA72F1" w14:textId="052883A3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457</w:t>
            </w:r>
          </w:p>
        </w:tc>
      </w:tr>
      <w:tr w:rsidR="0076474B" w:rsidRPr="00C20B84" w14:paraId="7945E772" w14:textId="77777777" w:rsidTr="00B0295E">
        <w:trPr>
          <w:trHeight w:val="233"/>
        </w:trPr>
        <w:tc>
          <w:tcPr>
            <w:tcW w:w="3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1A7198" w14:textId="77777777" w:rsidR="0076474B" w:rsidRPr="00C9224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use of ESR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DM)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84BFF7" w14:textId="6570C7EC" w:rsidR="0076474B" w:rsidRPr="003521DD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.319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C5485D" w14:textId="095B8422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25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75E543" w14:textId="7A0B5A12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.814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E90E23" w14:textId="744E5A45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.249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D0238A" w14:textId="36FFCA02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92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F04246" w14:textId="1D294F82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.666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2B2270" w14:textId="706643DA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.435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D50690" w14:textId="7F2A30F9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71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69C763" w14:textId="41220D9F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.109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12EB38" w14:textId="2BE71E9D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3.44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D69D69" w14:textId="5747E7CF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288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61855C" w14:textId="727C7A49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9.190</w:t>
            </w:r>
          </w:p>
        </w:tc>
      </w:tr>
      <w:tr w:rsidR="0076474B" w:rsidRPr="00C20B84" w14:paraId="3BB5DDAC" w14:textId="77777777" w:rsidTr="00B0295E">
        <w:trPr>
          <w:trHeight w:val="233"/>
        </w:trPr>
        <w:tc>
          <w:tcPr>
            <w:tcW w:w="3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CCF621" w14:textId="77777777" w:rsidR="0076474B" w:rsidRPr="00C9224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use of ESR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HTN)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0B1141" w14:textId="206DAA49" w:rsidR="0076474B" w:rsidRPr="003521DD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615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A1A61C" w14:textId="39274755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457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6E3C31" w14:textId="184CFDC5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.703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07EA3C" w14:textId="159363DB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58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B1CFBE" w14:textId="59A0FCE4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447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7BA4F5" w14:textId="32DD4673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.582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742B6F" w14:textId="65657D80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627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B338C2" w14:textId="07741F49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461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9558FF" w14:textId="2AABC614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.749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840568" w14:textId="4F1212EC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467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D0274B" w14:textId="7CFAA534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91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805126" w14:textId="4CD033BF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3.491</w:t>
            </w:r>
          </w:p>
        </w:tc>
      </w:tr>
      <w:tr w:rsidR="0076474B" w:rsidRPr="00C20B84" w14:paraId="6F15F7A7" w14:textId="77777777" w:rsidTr="00B0295E">
        <w:trPr>
          <w:trHeight w:val="233"/>
        </w:trPr>
        <w:tc>
          <w:tcPr>
            <w:tcW w:w="3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05D22C" w14:textId="77777777" w:rsidR="0076474B" w:rsidRPr="00C9224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use of ESR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GN)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5CAEC9" w14:textId="6B5BFA12" w:rsidR="0076474B" w:rsidRPr="003521DD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702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AA35D4" w14:textId="7CE720A2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383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DFD392" w14:textId="11EE906C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286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C43B70" w14:textId="71C55FA3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673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2928C0" w14:textId="71A20EC1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366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0D51A0" w14:textId="7EACE93D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238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0134FA" w14:textId="55981E1B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706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5A2A18" w14:textId="57C99645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385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0DBB4E" w14:textId="0EF489A1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295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D757FB" w14:textId="35608A0B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81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571E50" w14:textId="37EE6376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462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32ACA4" w14:textId="4444ADD5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680</w:t>
            </w:r>
          </w:p>
        </w:tc>
      </w:tr>
      <w:tr w:rsidR="00EE4F71" w:rsidRPr="00C20B84" w14:paraId="5F539551" w14:textId="77777777" w:rsidTr="00B21584">
        <w:trPr>
          <w:trHeight w:val="233"/>
        </w:trPr>
        <w:tc>
          <w:tcPr>
            <w:tcW w:w="3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CAA70C" w14:textId="77777777" w:rsidR="00EE4F71" w:rsidRPr="00C9224D" w:rsidRDefault="00EE4F71" w:rsidP="00EE4F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use of ESR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others)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177480E" w14:textId="3C990ACA" w:rsidR="00EE4F71" w:rsidRPr="003521DD" w:rsidRDefault="00EE4F71" w:rsidP="00EE4F7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1432FA" w14:textId="563FBDC6" w:rsidR="00EE4F71" w:rsidRPr="003521DD" w:rsidRDefault="00EE4F71" w:rsidP="00EE4F7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F47E41" w14:textId="66603F53" w:rsidR="00EE4F71" w:rsidRPr="003521DD" w:rsidRDefault="00EE4F71" w:rsidP="00EE4F7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39C70DB" w14:textId="2AA52063" w:rsidR="00EE4F71" w:rsidRPr="003521DD" w:rsidRDefault="00EE4F71" w:rsidP="00EE4F7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A27B52" w14:textId="1BD84A43" w:rsidR="00EE4F71" w:rsidRPr="003521DD" w:rsidRDefault="00EE4F71" w:rsidP="00EE4F7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61B2A3" w14:textId="53A5AD14" w:rsidR="00EE4F71" w:rsidRPr="003521DD" w:rsidRDefault="00EE4F71" w:rsidP="00EE4F7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E0ED362" w14:textId="5A7A8B9E" w:rsidR="00EE4F71" w:rsidRPr="003521DD" w:rsidRDefault="00EE4F71" w:rsidP="00EE4F7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D02AF8" w14:textId="2A4B1693" w:rsidR="00EE4F71" w:rsidRPr="003521DD" w:rsidRDefault="00EE4F71" w:rsidP="00EE4F7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0D5A2A" w14:textId="1DADC7A4" w:rsidR="00EE4F71" w:rsidRPr="003521DD" w:rsidRDefault="00EE4F71" w:rsidP="00EE4F7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548D093" w14:textId="15C74EFF" w:rsidR="00EE4F71" w:rsidRPr="003521DD" w:rsidRDefault="00EE4F71" w:rsidP="00EE4F7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769702" w14:textId="7B06679C" w:rsidR="00EE4F71" w:rsidRPr="003521DD" w:rsidRDefault="00EE4F71" w:rsidP="00EE4F7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8BE817" w14:textId="0866A5BF" w:rsidR="00EE4F71" w:rsidRPr="003521DD" w:rsidRDefault="00EE4F71" w:rsidP="00EE4F7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76474B" w:rsidRPr="00C20B84" w14:paraId="149507B9" w14:textId="77777777" w:rsidTr="00B0295E">
        <w:trPr>
          <w:trHeight w:val="233"/>
        </w:trPr>
        <w:tc>
          <w:tcPr>
            <w:tcW w:w="3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9431E6" w14:textId="77777777" w:rsidR="0076474B" w:rsidRPr="00C9224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Phosphorus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4B067D" w14:textId="1F7F84A7" w:rsidR="0076474B" w:rsidRPr="000E7A5B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241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44E39F" w14:textId="6CADB658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78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DD080E" w14:textId="329B9533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428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8ACAE4" w14:textId="547A970C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242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966371" w14:textId="1A4AB8C3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81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71E55A" w14:textId="4C5F00BF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428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789EE9" w14:textId="1651D925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243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753C2B" w14:textId="01828447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81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920A33" w14:textId="71A2B9A4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430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9E126F" w14:textId="77D0E33D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14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35DFE0" w14:textId="61EC1DFB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75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DA6D04" w14:textId="52CFC138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175</w:t>
            </w:r>
          </w:p>
        </w:tc>
      </w:tr>
      <w:tr w:rsidR="0076474B" w:rsidRPr="00C20B84" w14:paraId="14D58C7B" w14:textId="77777777" w:rsidTr="00B0295E">
        <w:trPr>
          <w:trHeight w:val="233"/>
        </w:trPr>
        <w:tc>
          <w:tcPr>
            <w:tcW w:w="3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5612CF" w14:textId="77777777" w:rsidR="0076474B" w:rsidRPr="00C9224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bumin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1C576E" w14:textId="406C8AB1" w:rsidR="0076474B" w:rsidRPr="000E7A5B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441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52F4B3" w14:textId="7D0B18A3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321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82336C" w14:textId="49ADC9EF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606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FB7926" w14:textId="3D6B1872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431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636227" w14:textId="1832BACE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312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B92040" w14:textId="2D26070F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595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1705ED" w14:textId="6B8FFE3C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44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4B244D" w14:textId="75E318C1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320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BC5139" w14:textId="4F0BCFA8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605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84DAD7" w14:textId="7FB1BF33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529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CC297E" w14:textId="7D171F55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381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60BA3D" w14:textId="30091160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736</w:t>
            </w:r>
          </w:p>
        </w:tc>
      </w:tr>
      <w:tr w:rsidR="0076474B" w:rsidRPr="00C20B84" w14:paraId="1E76289D" w14:textId="77777777" w:rsidTr="00B0295E">
        <w:trPr>
          <w:trHeight w:val="233"/>
        </w:trPr>
        <w:tc>
          <w:tcPr>
            <w:tcW w:w="3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7B07C0" w14:textId="77777777" w:rsidR="0076474B" w:rsidRPr="00C9224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GFR at 6 mont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E52C04" w14:textId="543DEF0A" w:rsidR="0076474B" w:rsidRPr="000E7A5B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965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D65212" w14:textId="40CCC20D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946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17545B" w14:textId="6A1C8740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984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0BFC68" w14:textId="6C507C8D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965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DED0FC" w14:textId="02154120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947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043E05" w14:textId="5AE1CF67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984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CC2400" w14:textId="577380BE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965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8DFA34" w14:textId="0A109F86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946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C46D70" w14:textId="1ED98933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984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A745A5" w14:textId="12A11132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964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278A42" w14:textId="2B17BBFE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944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EFCC1D" w14:textId="67092CBA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985</w:t>
            </w:r>
          </w:p>
        </w:tc>
      </w:tr>
      <w:tr w:rsidR="0076474B" w:rsidRPr="00C20B84" w14:paraId="49F0AE79" w14:textId="77777777" w:rsidTr="00B0295E">
        <w:trPr>
          <w:trHeight w:val="233"/>
        </w:trPr>
        <w:tc>
          <w:tcPr>
            <w:tcW w:w="3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00CBBA" w14:textId="77777777" w:rsidR="0076474B" w:rsidRPr="00C9224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emptive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947D5A" w14:textId="65C56E33" w:rsidR="0076474B" w:rsidRPr="003521DD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785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99DD47" w14:textId="3A431742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424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CAE91A" w14:textId="419DC1AD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451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5D4B1D" w14:textId="2DE07122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76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1741A5" w14:textId="1E42797B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413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3E33EE" w14:textId="331678FF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400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5AF4E5" w14:textId="03C83AA1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772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71E150" w14:textId="0067A0D8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418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DD9805" w14:textId="5FB22A25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425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1DEF7A" w14:textId="08A7D9CC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61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78F84F" w14:textId="03C741CA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319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DAB222" w14:textId="6C032ADA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164</w:t>
            </w:r>
          </w:p>
        </w:tc>
      </w:tr>
      <w:tr w:rsidR="0076474B" w:rsidRPr="00C20B84" w14:paraId="47D18BE6" w14:textId="77777777" w:rsidTr="00B0295E">
        <w:trPr>
          <w:trHeight w:val="233"/>
        </w:trPr>
        <w:tc>
          <w:tcPr>
            <w:tcW w:w="3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6235FE" w14:textId="0D5B0D66" w:rsidR="0076474B" w:rsidRPr="00C9224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nual mean air pollutant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BE298B" w14:textId="35314627" w:rsidR="0076474B" w:rsidRPr="00C20B84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143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4C6BEC" w14:textId="155421E5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15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D51FF0" w14:textId="6F99F629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427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3726E9" w14:textId="49DB3DED" w:rsidR="0076474B" w:rsidRPr="0076474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76474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04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DC81A0" w14:textId="06D63893" w:rsidR="0076474B" w:rsidRPr="0076474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76474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00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65ADD2" w14:textId="6DE07D2A" w:rsidR="0076474B" w:rsidRPr="0076474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76474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07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CA0AD6" w14:textId="2E0262D2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0E7A67" w14:textId="0C99764C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72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7A7FE8" w14:textId="3F9CCCC3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28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89D3DA" w14:textId="508FCED4" w:rsidR="0076474B" w:rsidRPr="0076474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76474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81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91339B" w14:textId="37FE6891" w:rsidR="0076474B" w:rsidRPr="0076474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76474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63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7579E1" w14:textId="35FE5C71" w:rsidR="0076474B" w:rsidRPr="0076474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76474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99</w:t>
            </w:r>
          </w:p>
        </w:tc>
      </w:tr>
      <w:tr w:rsidR="0076474B" w:rsidRPr="00C20B84" w14:paraId="5A7D44B7" w14:textId="77777777" w:rsidTr="00B0295E">
        <w:trPr>
          <w:trHeight w:val="233"/>
        </w:trPr>
        <w:tc>
          <w:tcPr>
            <w:tcW w:w="3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F0CFB8" w14:textId="77777777" w:rsidR="0076474B" w:rsidRPr="00C9224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nual mean PM1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5DA587" w14:textId="1DA70062" w:rsidR="0076474B" w:rsidRPr="0076474B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76474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46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A40429" w14:textId="1CCD3A26" w:rsidR="0076474B" w:rsidRPr="0076474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76474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11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4063BF" w14:textId="17381309" w:rsidR="0076474B" w:rsidRPr="0076474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76474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81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3F81D5" w14:textId="0FFF44F3" w:rsidR="0076474B" w:rsidRPr="0076474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76474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37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64B45A" w14:textId="0715091C" w:rsidR="0076474B" w:rsidRPr="0076474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76474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01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67B0B8" w14:textId="3E172F02" w:rsidR="0076474B" w:rsidRPr="0076474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76474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73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F35C62" w14:textId="1F18EECD" w:rsidR="0076474B" w:rsidRPr="0076474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76474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48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2BF7C3" w14:textId="532FD5C6" w:rsidR="0076474B" w:rsidRPr="0076474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76474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13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CCDDB7" w14:textId="53D6B47F" w:rsidR="0076474B" w:rsidRPr="0076474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76474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84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628236" w14:textId="310E3AA0" w:rsidR="0076474B" w:rsidRPr="0076474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76474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111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2A0518" w14:textId="38161B18" w:rsidR="0076474B" w:rsidRPr="0076474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76474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71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123B64" w14:textId="625490FB" w:rsidR="0076474B" w:rsidRPr="0076474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76474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152</w:t>
            </w:r>
          </w:p>
        </w:tc>
      </w:tr>
      <w:tr w:rsidR="0076474B" w:rsidRPr="00C20B84" w14:paraId="696E5EFD" w14:textId="77777777" w:rsidTr="00B0295E">
        <w:trPr>
          <w:trHeight w:val="233"/>
        </w:trPr>
        <w:tc>
          <w:tcPr>
            <w:tcW w:w="3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C21512" w14:textId="77777777" w:rsidR="0076474B" w:rsidRPr="00C9224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or age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AF1F4B" w14:textId="55C74937" w:rsidR="0076474B" w:rsidRPr="003521DD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93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504C39" w14:textId="03DC5EA1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71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890798" w14:textId="4B615E1E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16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F50073" w14:textId="4E3B4677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96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1F1865" w14:textId="6B5BB93C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73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F7924B" w14:textId="3F37BA18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19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B3F22E" w14:textId="5775AD85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94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5EABA0" w14:textId="757B2E29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71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EAD599" w14:textId="4A60D21F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16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10F21A" w14:textId="0E996DA5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05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2486AB" w14:textId="16F52FF9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81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4F39EF" w14:textId="07557A38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31</w:t>
            </w:r>
          </w:p>
        </w:tc>
      </w:tr>
      <w:tr w:rsidR="0076474B" w:rsidRPr="00C20B84" w14:paraId="084D6D41" w14:textId="77777777" w:rsidTr="00B0295E">
        <w:trPr>
          <w:trHeight w:val="233"/>
        </w:trPr>
        <w:tc>
          <w:tcPr>
            <w:tcW w:w="3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3EEF98" w14:textId="77777777" w:rsidR="0076474B" w:rsidRPr="00C9224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or sex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7A7255" w14:textId="361FD8B0" w:rsidR="0076474B" w:rsidRPr="003521DD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111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811818" w14:textId="73DA76A7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658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863C3E" w14:textId="64E92361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877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C1E31A" w14:textId="6F14C85E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28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322858" w14:textId="3E204C09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610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42B83E" w14:textId="5C3AEE40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733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A32186" w14:textId="1715AA7A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8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4A0D62" w14:textId="02B4927A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640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F06488" w14:textId="6A9B87AA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823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4DA008" w14:textId="77882249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466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011896" w14:textId="365E10A6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24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192FD9" w14:textId="22022B25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.606</w:t>
            </w:r>
          </w:p>
        </w:tc>
      </w:tr>
      <w:tr w:rsidR="0076474B" w:rsidRPr="00C20B84" w14:paraId="219A1F08" w14:textId="77777777" w:rsidTr="00B0295E">
        <w:trPr>
          <w:trHeight w:val="233"/>
        </w:trPr>
        <w:tc>
          <w:tcPr>
            <w:tcW w:w="3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650CCA" w14:textId="77777777" w:rsidR="0076474B" w:rsidRPr="00C9224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or type(Deceased)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A8615F" w14:textId="7F4438A5" w:rsidR="0076474B" w:rsidRPr="003521DD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64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AC57FE" w14:textId="227ED04C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39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B8AD5A" w14:textId="6EE81FCB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208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DF15C3" w14:textId="47765251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627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5298EE" w14:textId="4DF84410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34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C1BA0E" w14:textId="72A0CE86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172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0B6B86" w14:textId="69B97346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637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28D59C" w14:textId="291408A5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38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97AB06" w14:textId="0CEC88DA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199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88C77E" w14:textId="0857B378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475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59FD19" w14:textId="5D2BB6F5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704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4F7722" w14:textId="11F01B98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089</w:t>
            </w:r>
          </w:p>
        </w:tc>
      </w:tr>
      <w:tr w:rsidR="0076474B" w:rsidRPr="00C20B84" w14:paraId="22C81FA4" w14:textId="77777777" w:rsidTr="00B0295E">
        <w:trPr>
          <w:trHeight w:val="233"/>
        </w:trPr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A53AEB" w14:textId="77777777" w:rsidR="0076474B" w:rsidRPr="00C9224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O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compatible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D20803" w14:textId="00416EED" w:rsidR="0076474B" w:rsidRPr="003521DD" w:rsidRDefault="0076474B" w:rsidP="00B0295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80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8A2F3D" w14:textId="350D6D1B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5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42E9F7" w14:textId="55396443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.37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16620C" w14:textId="49A5304C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91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BC64D6" w14:textId="226D8E57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55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7556F6" w14:textId="246E5A7B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.6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95E073" w14:textId="740259AC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9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D087BF" w14:textId="72591ED1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56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F4A0C5" w14:textId="01F7CD04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.78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C8A579" w14:textId="3D555866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.15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80C8C2" w14:textId="754ABF64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37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A27DFE" w14:textId="644CABCE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9.248</w:t>
            </w:r>
          </w:p>
        </w:tc>
      </w:tr>
      <w:tr w:rsidR="0076474B" w:rsidRPr="00C20B84" w14:paraId="435EBA75" w14:textId="77777777" w:rsidTr="0076474B">
        <w:trPr>
          <w:trHeight w:val="233"/>
        </w:trPr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728A0D" w14:textId="2DDC2F36" w:rsidR="0076474B" w:rsidRPr="003521DD" w:rsidRDefault="00B21584" w:rsidP="00764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All-cause mortality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270CC2" w14:textId="77777777" w:rsidR="0076474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214805" w14:textId="77777777" w:rsidR="0076474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D49D9D" w14:textId="77777777" w:rsidR="0076474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AF79E9" w14:textId="77777777" w:rsidR="0076474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E4AC72" w14:textId="77777777" w:rsidR="0076474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B87238" w14:textId="77777777" w:rsidR="0076474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02C242" w14:textId="77777777" w:rsidR="0076474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E337BE" w14:textId="77777777" w:rsidR="0076474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DE3EBA" w14:textId="77777777" w:rsidR="0076474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194314" w14:textId="77777777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2F4A7B" w14:textId="77777777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492008" w14:textId="77777777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76474B" w:rsidRPr="00C20B84" w14:paraId="24819D73" w14:textId="77777777" w:rsidTr="0076474B">
        <w:trPr>
          <w:trHeight w:val="233"/>
        </w:trPr>
        <w:tc>
          <w:tcPr>
            <w:tcW w:w="30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23F565" w14:textId="77777777" w:rsidR="0076474B" w:rsidRPr="00C9224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 at transplantation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289E3D5" w14:textId="1BFBFFAF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73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F62870" w14:textId="075093F0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35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7A2428" w14:textId="1CFFD6C0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112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CC9F9B5" w14:textId="409864E1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73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7D732B" w14:textId="383C8564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35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B7E701" w14:textId="232896A5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113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825D58C" w14:textId="5B569132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73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7E40EF" w14:textId="4840499C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36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8E124C" w14:textId="7E9A3DE3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112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160E903" w14:textId="2D1825FE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62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D81E96" w14:textId="5F36945D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17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1A3C21" w14:textId="69F8E095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110</w:t>
            </w:r>
          </w:p>
        </w:tc>
      </w:tr>
      <w:tr w:rsidR="0076474B" w:rsidRPr="00C20B84" w14:paraId="78C19059" w14:textId="77777777" w:rsidTr="0076474B">
        <w:trPr>
          <w:trHeight w:val="233"/>
        </w:trPr>
        <w:tc>
          <w:tcPr>
            <w:tcW w:w="3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8207FE" w14:textId="77777777" w:rsidR="0076474B" w:rsidRPr="00C9224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oking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794C20" w14:textId="7460768E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192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6A51F2" w14:textId="2ACA8D2C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540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D6A773" w14:textId="2918DE5A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.629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E2CE42" w14:textId="0464D82E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162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0F6788" w14:textId="69FA4100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525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03B708" w14:textId="52FCE8ED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.568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917397" w14:textId="40D5D558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286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0C3EDA" w14:textId="047DBD75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575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D3E041" w14:textId="516E74A1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.874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4ED3CA" w14:textId="46AAB880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953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1FAC5F" w14:textId="0467BFF0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790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2496FF" w14:textId="42B34E00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.826</w:t>
            </w:r>
          </w:p>
        </w:tc>
      </w:tr>
      <w:tr w:rsidR="0076474B" w:rsidRPr="00C20B84" w14:paraId="5C2A8004" w14:textId="77777777" w:rsidTr="0076474B">
        <w:trPr>
          <w:trHeight w:val="233"/>
        </w:trPr>
        <w:tc>
          <w:tcPr>
            <w:tcW w:w="3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CB8CC3" w14:textId="77777777" w:rsidR="0076474B" w:rsidRPr="00C9224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ody mass index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E3D400" w14:textId="1EC346DE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2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4908EC" w14:textId="5A8EC00B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18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E82891" w14:textId="57D17BDD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35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690C8E" w14:textId="2028C859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16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13812B" w14:textId="64C0E293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13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4F49CD" w14:textId="49B48EAC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32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CF2EFD" w14:textId="7CFE42CE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14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4A80DF" w14:textId="12C8052A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12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3EA023" w14:textId="66FC226D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28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92303D" w14:textId="481020EA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8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515F9C" w14:textId="7712DC0D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752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CDE081" w14:textId="32106686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31</w:t>
            </w:r>
          </w:p>
        </w:tc>
      </w:tr>
      <w:tr w:rsidR="0076474B" w:rsidRPr="00C20B84" w14:paraId="12F8A97C" w14:textId="77777777" w:rsidTr="0076474B">
        <w:trPr>
          <w:trHeight w:val="233"/>
        </w:trPr>
        <w:tc>
          <w:tcPr>
            <w:tcW w:w="3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7DFA69" w14:textId="77777777" w:rsidR="0076474B" w:rsidRPr="00C9224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ypertension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FC69A2" w14:textId="3194BD7E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94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6D3D5F" w14:textId="687A3257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123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D85753" w14:textId="597FAFA9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.016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9B07FC" w14:textId="4FD732B5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78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8E19B4" w14:textId="439C659E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133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7CC8FC" w14:textId="4AF50B81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.747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374708" w14:textId="2B93DEE6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52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ACF5CB" w14:textId="0579ED8E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105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5E3834" w14:textId="28265B6A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.904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9ED2FF" w14:textId="5B68C535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723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114BA5" w14:textId="2114FAA9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85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8FB3FC" w14:textId="1BFD7161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.119</w:t>
            </w:r>
          </w:p>
        </w:tc>
      </w:tr>
      <w:tr w:rsidR="0076474B" w:rsidRPr="00C20B84" w14:paraId="2B1F4960" w14:textId="77777777" w:rsidTr="0076474B">
        <w:trPr>
          <w:trHeight w:val="233"/>
        </w:trPr>
        <w:tc>
          <w:tcPr>
            <w:tcW w:w="3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8AB2D7" w14:textId="77777777" w:rsidR="0076474B" w:rsidRPr="00C9224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betes mellitus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FBD62C" w14:textId="3F125894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72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541752" w14:textId="622150A9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460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0F8D9C" w14:textId="79103EFD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.496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B89E5F" w14:textId="3581A071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154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A0705E" w14:textId="767A85CA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497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036F10" w14:textId="1BD8C61A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.680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C87308" w14:textId="70FED232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88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F1D8EB" w14:textId="029A18B2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469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1B6F23" w14:textId="0452916A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.521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835B4B" w14:textId="682E374F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16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523452" w14:textId="1467D8EA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407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AE1318" w14:textId="6D8630B4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.536</w:t>
            </w:r>
          </w:p>
        </w:tc>
      </w:tr>
      <w:tr w:rsidR="0076474B" w:rsidRPr="00C20B84" w14:paraId="7048F7A3" w14:textId="77777777" w:rsidTr="0076474B">
        <w:trPr>
          <w:trHeight w:val="233"/>
        </w:trPr>
        <w:tc>
          <w:tcPr>
            <w:tcW w:w="3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4EB08E" w14:textId="77777777" w:rsidR="0076474B" w:rsidRPr="00C9224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x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D818C4" w14:textId="57D305DE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517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3B0798" w14:textId="4D35E5C6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702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9F3DBE" w14:textId="0C18C820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277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106E99" w14:textId="0C5ECCEA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54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6FD5D8" w14:textId="77E9BA3E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713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6BBFBE" w14:textId="3D462F8E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324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A7DB06" w14:textId="3DC13621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496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8A70CF" w14:textId="013131DD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689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16AA2A" w14:textId="169EBC28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247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8AD58F" w14:textId="45E98F4C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556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2FDA04" w14:textId="0D6D7A4B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659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CBAA17" w14:textId="642E28A1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674</w:t>
            </w:r>
          </w:p>
        </w:tc>
      </w:tr>
      <w:tr w:rsidR="0076474B" w:rsidRPr="00C20B84" w14:paraId="2347C7F9" w14:textId="77777777" w:rsidTr="0076474B">
        <w:trPr>
          <w:trHeight w:val="233"/>
        </w:trPr>
        <w:tc>
          <w:tcPr>
            <w:tcW w:w="3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512CC3" w14:textId="77777777" w:rsidR="0076474B" w:rsidRPr="00C9224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 mismatch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2F1B1E" w14:textId="0A7FF7D9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94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30256A" w14:textId="31DDAD0B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06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183357" w14:textId="796157CA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226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7676A9" w14:textId="046534B7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1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B2F402" w14:textId="633E8AED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19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47B68F" w14:textId="397875BF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246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3370E2" w14:textId="6E6F475F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89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7E34EA" w14:textId="51A28D20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01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C0D24B" w14:textId="5D5D65CA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220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507D8F" w14:textId="0901FB56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99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EDA998" w14:textId="0F4701FE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83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901379" w14:textId="2DB326D0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368</w:t>
            </w:r>
          </w:p>
        </w:tc>
      </w:tr>
      <w:tr w:rsidR="0076474B" w:rsidRPr="00C20B84" w14:paraId="4574874B" w14:textId="77777777" w:rsidTr="0076474B">
        <w:trPr>
          <w:trHeight w:val="233"/>
        </w:trPr>
        <w:tc>
          <w:tcPr>
            <w:tcW w:w="3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CF6C15" w14:textId="77777777" w:rsidR="0076474B" w:rsidRPr="00C9224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use of ESR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DM)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722631" w14:textId="79A4ED87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286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2FE0FF" w14:textId="7EC91664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483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D75D24" w14:textId="044D4255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420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1D2B5D" w14:textId="77E3ADD4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24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1536DF" w14:textId="6A15A778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462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E6E9AC" w14:textId="6CD1CA9C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326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9F2B19" w14:textId="7DB4C713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346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454017" w14:textId="6A7FAD2D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504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B87C4F" w14:textId="4F1020B8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596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85C742" w14:textId="003E973A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.219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39D951" w14:textId="2BD22CE4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718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529D97" w14:textId="5AE38258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.856</w:t>
            </w:r>
          </w:p>
        </w:tc>
      </w:tr>
      <w:tr w:rsidR="0076474B" w:rsidRPr="00C20B84" w14:paraId="6DA55E7B" w14:textId="77777777" w:rsidTr="0076474B">
        <w:trPr>
          <w:trHeight w:val="233"/>
        </w:trPr>
        <w:tc>
          <w:tcPr>
            <w:tcW w:w="3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772622" w14:textId="77777777" w:rsidR="0076474B" w:rsidRPr="00C9224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use of ESR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HTN)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FEB0AE" w14:textId="5F9AB66A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389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CCE43D" w14:textId="4D0CA5B3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383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5D00FA" w14:textId="4C93372C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.032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FB6ABB" w14:textId="6445B6BA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369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3A8810" w14:textId="02FE6BB9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378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8298AA" w14:textId="7B93F646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.961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279D34" w14:textId="555539AA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442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C6BFDD" w14:textId="1E741850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395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BB514F" w14:textId="240FA832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.260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2B1D3D" w14:textId="26D0BCFD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289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0D8953" w14:textId="5AAFB34A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275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59F8AA" w14:textId="78338A46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.036</w:t>
            </w:r>
          </w:p>
        </w:tc>
      </w:tr>
      <w:tr w:rsidR="0076474B" w:rsidRPr="00C20B84" w14:paraId="384F5F30" w14:textId="77777777" w:rsidTr="0076474B">
        <w:trPr>
          <w:trHeight w:val="233"/>
        </w:trPr>
        <w:tc>
          <w:tcPr>
            <w:tcW w:w="3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2694E2" w14:textId="77777777" w:rsidR="0076474B" w:rsidRPr="00C9224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use of ESR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GN)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2A9A36" w14:textId="2D7B5D95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629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6AEA0D" w14:textId="5AB0EAD6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267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A1C5DF" w14:textId="0DFD336C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484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30CAFC" w14:textId="3A98C389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613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E8109E" w14:textId="2DFAB3BB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258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D26CE5" w14:textId="4371F5C3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455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A84B76" w14:textId="29DD25B0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631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639F2B" w14:textId="084C4C0C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267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DE2264" w14:textId="22854FF5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494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DA3424" w14:textId="5083F365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779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0F0C70" w14:textId="0A588E38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325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5D09D8" w14:textId="08158683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871</w:t>
            </w:r>
          </w:p>
        </w:tc>
      </w:tr>
      <w:tr w:rsidR="00EE4F71" w:rsidRPr="00C20B84" w14:paraId="1676FDE2" w14:textId="77777777" w:rsidTr="00B21584">
        <w:trPr>
          <w:trHeight w:val="233"/>
        </w:trPr>
        <w:tc>
          <w:tcPr>
            <w:tcW w:w="3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03855C" w14:textId="77777777" w:rsidR="00EE4F71" w:rsidRPr="00C9224D" w:rsidRDefault="00EE4F71" w:rsidP="00EE4F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use of ESR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others)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A1FFADB" w14:textId="5F4901DC" w:rsidR="00EE4F71" w:rsidRPr="003521DD" w:rsidRDefault="00EE4F71" w:rsidP="00EE4F7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E774A1" w14:textId="0ED9464B" w:rsidR="00EE4F71" w:rsidRPr="003521DD" w:rsidRDefault="00EE4F71" w:rsidP="00EE4F7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7232DB" w14:textId="406A57E7" w:rsidR="00EE4F71" w:rsidRPr="003521DD" w:rsidRDefault="00EE4F71" w:rsidP="00EE4F7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915EAC0" w14:textId="0746DD15" w:rsidR="00EE4F71" w:rsidRPr="003521DD" w:rsidRDefault="00EE4F71" w:rsidP="00EE4F7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DBB6DF" w14:textId="449C1AC3" w:rsidR="00EE4F71" w:rsidRPr="003521DD" w:rsidRDefault="00EE4F71" w:rsidP="00EE4F7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034ACC" w14:textId="33BB8428" w:rsidR="00EE4F71" w:rsidRPr="003521DD" w:rsidRDefault="00EE4F71" w:rsidP="00EE4F7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9596061" w14:textId="44E94A42" w:rsidR="00EE4F71" w:rsidRPr="003521DD" w:rsidRDefault="00EE4F71" w:rsidP="00EE4F7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D35537" w14:textId="44D29194" w:rsidR="00EE4F71" w:rsidRPr="003521DD" w:rsidRDefault="00EE4F71" w:rsidP="00EE4F7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78C8A4" w14:textId="5D27BF2B" w:rsidR="00EE4F71" w:rsidRPr="003521DD" w:rsidRDefault="00EE4F71" w:rsidP="00EE4F7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6B6151E" w14:textId="4DC51C28" w:rsidR="00EE4F71" w:rsidRPr="003521DD" w:rsidRDefault="00EE4F71" w:rsidP="00EE4F7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54FC0F" w14:textId="1DD60738" w:rsidR="00EE4F71" w:rsidRPr="003521DD" w:rsidRDefault="00EE4F71" w:rsidP="00EE4F7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56B553" w14:textId="36DFBD45" w:rsidR="00EE4F71" w:rsidRPr="003521DD" w:rsidRDefault="00EE4F71" w:rsidP="00EE4F7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76474B" w:rsidRPr="00C20B84" w14:paraId="6D085463" w14:textId="77777777" w:rsidTr="0076474B">
        <w:trPr>
          <w:trHeight w:val="233"/>
        </w:trPr>
        <w:tc>
          <w:tcPr>
            <w:tcW w:w="3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F67A93" w14:textId="77777777" w:rsidR="0076474B" w:rsidRPr="00C9224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osphorus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C95171" w14:textId="7F511843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214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460F39" w14:textId="1BAADCE2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03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C3003C" w14:textId="68512F7A" w:rsidR="0076474B" w:rsidRPr="000E7A5B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0E7A5B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471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ECC174" w14:textId="2FCEF01D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206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C6802C" w14:textId="5E14D2AF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98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2FC35E" w14:textId="32F620FD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457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66CD83" w14:textId="5AE41FE2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199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E6BE54" w14:textId="56DF185B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90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208F02" w14:textId="345D2A20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453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1B082F" w14:textId="5DB0C9DA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8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15BF59" w14:textId="488DE12C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08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5AB617" w14:textId="6ABE783A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189</w:t>
            </w:r>
          </w:p>
        </w:tc>
      </w:tr>
      <w:tr w:rsidR="0076474B" w:rsidRPr="00C20B84" w14:paraId="46FBFB74" w14:textId="77777777" w:rsidTr="0076474B">
        <w:trPr>
          <w:trHeight w:val="233"/>
        </w:trPr>
        <w:tc>
          <w:tcPr>
            <w:tcW w:w="3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9A5778" w14:textId="77777777" w:rsidR="0076474B" w:rsidRPr="00C9224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bumin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1A90F5" w14:textId="7E57C69F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65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37ABF2" w14:textId="288157F7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428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CC2B72" w14:textId="149484B5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87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AB9EA9" w14:textId="1BF32AE0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652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F2A8F7" w14:textId="2A9441BE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428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48D10A" w14:textId="7BC3CE56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92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884726" w14:textId="46C978F5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65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1E4077" w14:textId="33CE1BB1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430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9BEFE5" w14:textId="48ADB46D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84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4EF5CA" w14:textId="1C3E23D3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742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3818CE" w14:textId="3B92BF26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510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1C692E" w14:textId="4CE7C255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81</w:t>
            </w:r>
          </w:p>
        </w:tc>
      </w:tr>
      <w:tr w:rsidR="0076474B" w:rsidRPr="00C20B84" w14:paraId="008E5645" w14:textId="77777777" w:rsidTr="0076474B">
        <w:trPr>
          <w:trHeight w:val="233"/>
        </w:trPr>
        <w:tc>
          <w:tcPr>
            <w:tcW w:w="3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EA60CA" w14:textId="77777777" w:rsidR="0076474B" w:rsidRPr="00C9224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GFR at 6 mont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900271" w14:textId="2F44ADB2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BA99D2" w14:textId="3A8043FA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77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ABCF01" w14:textId="0DDB39B6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22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31184D" w14:textId="35D40126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7E31FE" w14:textId="3817BABA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78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50A5F4" w14:textId="58B873AB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23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FB62D3" w14:textId="667BE463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99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0B02AE" w14:textId="2020CA36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77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72B8BC" w14:textId="2D083EBD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22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25D0DF" w14:textId="7ADD8985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97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CAED47" w14:textId="15B1D061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76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FD96C9" w14:textId="7D94807C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18</w:t>
            </w:r>
          </w:p>
        </w:tc>
      </w:tr>
      <w:tr w:rsidR="0076474B" w:rsidRPr="00C20B84" w14:paraId="716AAA0C" w14:textId="77777777" w:rsidTr="0076474B">
        <w:trPr>
          <w:trHeight w:val="233"/>
        </w:trPr>
        <w:tc>
          <w:tcPr>
            <w:tcW w:w="3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903FD9" w14:textId="77777777" w:rsidR="0076474B" w:rsidRPr="00C9224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emptive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EE5D2D" w14:textId="2C26A89D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98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79313B" w14:textId="65612096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440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6292E2" w14:textId="65EF9407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.266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A99189" w14:textId="54C62D5E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1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411FC4" w14:textId="66F15071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448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6C8ABA" w14:textId="0CBCAE8E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.275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12EA53" w14:textId="43CE245E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3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B4233B" w14:textId="3EC6BCDB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410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B8674D" w14:textId="0894999C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.109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5FB8C8" w14:textId="6338D93D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76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40B942" w14:textId="7D561001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356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0FE254" w14:textId="43BC5830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.158</w:t>
            </w:r>
          </w:p>
        </w:tc>
      </w:tr>
      <w:tr w:rsidR="0076474B" w:rsidRPr="00C20B84" w14:paraId="21BE67AD" w14:textId="77777777" w:rsidTr="0076474B">
        <w:trPr>
          <w:trHeight w:val="233"/>
        </w:trPr>
        <w:tc>
          <w:tcPr>
            <w:tcW w:w="3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0A802D" w14:textId="122612C4" w:rsidR="0076474B" w:rsidRPr="00C9224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nnual mean air pollutant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E414E4" w14:textId="5854591D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204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0240CC" w14:textId="0487419F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91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7CC75E" w14:textId="49E4DD3B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628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F96B9D" w14:textId="20890162" w:rsidR="0076474B" w:rsidRPr="007452C5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7452C5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04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A259A7" w14:textId="775F35C7" w:rsidR="0076474B" w:rsidRPr="007452C5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7452C5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00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5619A3" w14:textId="607466A5" w:rsidR="0076474B" w:rsidRPr="007452C5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7452C5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09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223E03" w14:textId="6BFD5A82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86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B1AA9D" w14:textId="40030F51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52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EB4BB5" w14:textId="5DA2F8D7" w:rsidR="0076474B" w:rsidRPr="00C20B84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21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C45691" w14:textId="4BE0CEBC" w:rsidR="0076474B" w:rsidRPr="007452C5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7452C5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75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39BD2A" w14:textId="5012BE41" w:rsidR="0076474B" w:rsidRPr="007452C5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7452C5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56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1AA87C" w14:textId="437DDF87" w:rsidR="0076474B" w:rsidRPr="007452C5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7452C5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94</w:t>
            </w:r>
          </w:p>
        </w:tc>
      </w:tr>
      <w:tr w:rsidR="0076474B" w:rsidRPr="00C20B84" w14:paraId="22729FD6" w14:textId="77777777" w:rsidTr="0076474B">
        <w:trPr>
          <w:trHeight w:val="233"/>
        </w:trPr>
        <w:tc>
          <w:tcPr>
            <w:tcW w:w="3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9C2E64" w14:textId="77777777" w:rsidR="0076474B" w:rsidRPr="00C9224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nual mean PM1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AC844D" w14:textId="09AE9A61" w:rsidR="0076474B" w:rsidRPr="007452C5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7452C5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84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5C4CDF" w14:textId="6913D940" w:rsidR="0076474B" w:rsidRPr="007452C5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7452C5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37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FDEB1E" w14:textId="597C4759" w:rsidR="0076474B" w:rsidRPr="007452C5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7452C5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133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31AB27" w14:textId="536BC3C3" w:rsidR="0076474B" w:rsidRPr="007452C5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7452C5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75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7FB50F" w14:textId="4643AC23" w:rsidR="0076474B" w:rsidRPr="007452C5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7452C5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27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51DBA4" w14:textId="1700CAA3" w:rsidR="0076474B" w:rsidRPr="007452C5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7452C5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125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63EF3A" w14:textId="0B33E2CB" w:rsidR="0076474B" w:rsidRPr="007452C5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7452C5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9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DD7D4E" w14:textId="1937C2A3" w:rsidR="0076474B" w:rsidRPr="007452C5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7452C5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42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1CEF22" w14:textId="33A998D4" w:rsidR="0076474B" w:rsidRPr="007452C5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7452C5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139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0E9E02" w14:textId="2D0C3A7B" w:rsidR="0076474B" w:rsidRPr="007452C5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7452C5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142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D05E1D" w14:textId="4274BC90" w:rsidR="0076474B" w:rsidRPr="007452C5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7452C5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086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B74F86" w14:textId="33BDF772" w:rsidR="0076474B" w:rsidRPr="007452C5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7452C5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.201</w:t>
            </w:r>
          </w:p>
        </w:tc>
      </w:tr>
      <w:tr w:rsidR="0076474B" w:rsidRPr="00C20B84" w14:paraId="52A0BAA9" w14:textId="77777777" w:rsidTr="0076474B">
        <w:trPr>
          <w:trHeight w:val="233"/>
        </w:trPr>
        <w:tc>
          <w:tcPr>
            <w:tcW w:w="3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6A8FF0" w14:textId="77777777" w:rsidR="0076474B" w:rsidRPr="00C9224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or age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20B0B1" w14:textId="55CEF4F6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04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277395" w14:textId="14E3FB6D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77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89E993" w14:textId="41F5EEEB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32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D2B36D" w14:textId="58212F92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03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3A1C5C" w14:textId="638A66FE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76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5EE55E" w14:textId="7B8073FA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31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9208DD" w14:textId="482E961C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06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6AC539" w14:textId="71E87750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79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1D173A" w14:textId="7F982BC7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34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10E383" w14:textId="0B20FD42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03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F4F175" w14:textId="2A5DD1EE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73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DFD951" w14:textId="246072FE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034</w:t>
            </w:r>
          </w:p>
        </w:tc>
      </w:tr>
      <w:tr w:rsidR="0076474B" w:rsidRPr="00C20B84" w14:paraId="54067525" w14:textId="77777777" w:rsidTr="0076474B">
        <w:trPr>
          <w:trHeight w:val="233"/>
        </w:trPr>
        <w:tc>
          <w:tcPr>
            <w:tcW w:w="3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25D51C" w14:textId="77777777" w:rsidR="0076474B" w:rsidRPr="00C9224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or sex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6D8CB4" w14:textId="08EACACC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667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BBC736" w14:textId="71BC8C5F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29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D612CB" w14:textId="71165059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350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9BEE14" w14:textId="14CB328C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561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096AAD" w14:textId="1FBD1D74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775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4E60F6" w14:textId="1C539FB3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144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EAAFB5" w14:textId="6D94C397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681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6393C8" w14:textId="1BC487F6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31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29687A" w14:textId="75A9FD96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402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99DDDF" w14:textId="5ACE499F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419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E18DC7" w14:textId="7C621D2D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661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08D600" w14:textId="1B7DB7C4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043</w:t>
            </w:r>
          </w:p>
        </w:tc>
      </w:tr>
      <w:tr w:rsidR="0076474B" w:rsidRPr="00C20B84" w14:paraId="69A28B34" w14:textId="77777777" w:rsidTr="0076474B">
        <w:trPr>
          <w:trHeight w:val="233"/>
        </w:trPr>
        <w:tc>
          <w:tcPr>
            <w:tcW w:w="3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C900A8" w14:textId="77777777" w:rsidR="0076474B" w:rsidRPr="00C9224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nor type(Deceased)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2AFC4E" w14:textId="4F4AD01B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723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1E1CEB" w14:textId="20A55454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06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484261" w14:textId="15E24335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686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27695D" w14:textId="71174F48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736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0204CD" w14:textId="6CF35D3D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17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7F1B84" w14:textId="512D294B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689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4F7824" w14:textId="5EACC953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723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C0A0BF" w14:textId="156068BF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04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E3848D" w14:textId="27919093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693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60BB70" w14:textId="26FF3CFB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647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038398" w14:textId="475B216B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685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DC11C4" w14:textId="2B0DBB70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958</w:t>
            </w:r>
          </w:p>
        </w:tc>
      </w:tr>
      <w:tr w:rsidR="0076474B" w:rsidRPr="00C20B84" w14:paraId="70FFB284" w14:textId="77777777" w:rsidTr="0076474B">
        <w:trPr>
          <w:trHeight w:val="233"/>
        </w:trPr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C34586" w14:textId="77777777" w:rsidR="0076474B" w:rsidRPr="00C9224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O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C9224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compatible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4EF448" w14:textId="3D14C475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26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FE3663" w14:textId="7A885401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15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7951B3" w14:textId="6A64855E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.29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4022C8" w14:textId="31B54100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27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833BEF" w14:textId="2D27559E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15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9EFB2B" w14:textId="490E001A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.35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167510" w14:textId="17BD0302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.27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95DBDB" w14:textId="4874972D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15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200965" w14:textId="77DC4039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.35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15414E" w14:textId="4E0D3924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.53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773077" w14:textId="390269F7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25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8B2B0F" w14:textId="44213097" w:rsidR="0076474B" w:rsidRPr="003521DD" w:rsidRDefault="0076474B" w:rsidP="007647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4.882</w:t>
            </w:r>
          </w:p>
        </w:tc>
      </w:tr>
    </w:tbl>
    <w:p w14:paraId="3FE04F2B" w14:textId="77777777" w:rsidR="00EE4F71" w:rsidRDefault="00EE4F71" w:rsidP="00EE4F71">
      <w:pPr>
        <w:rPr>
          <w:rFonts w:ascii="Times New Roman" w:hAnsi="Times New Roman" w:cs="Times New Roman"/>
        </w:rPr>
      </w:pPr>
      <w:r w:rsidRPr="001118FA">
        <w:rPr>
          <w:rFonts w:ascii="Times New Roman" w:hAnsi="Times New Roman" w:cs="Times New Roman"/>
        </w:rPr>
        <w:t xml:space="preserve">Data are presented as mean with standard deviation unless otherwise indicated. Covariates as measured at the time of kidney transplantation. </w:t>
      </w:r>
      <w:r>
        <w:rPr>
          <w:rFonts w:ascii="Times New Roman" w:hAnsi="Times New Roman" w:cs="Times New Roman"/>
        </w:rPr>
        <w:t>HLA, human leukocyte antigen</w:t>
      </w:r>
      <w:r w:rsidRPr="001118FA">
        <w:rPr>
          <w:rFonts w:ascii="Times New Roman" w:hAnsi="Times New Roman" w:cs="Times New Roman"/>
        </w:rPr>
        <w:t>; ESRD, end stage renal disease; DM, diabetes mellitus; HTN, hypertension; GN, glomerulonephritis</w:t>
      </w:r>
      <w:r>
        <w:rPr>
          <w:rFonts w:ascii="Times New Roman" w:hAnsi="Times New Roman" w:cs="Times New Roman"/>
        </w:rPr>
        <w:t>;</w:t>
      </w:r>
      <w:r w:rsidRPr="004873BF">
        <w:rPr>
          <w:rFonts w:ascii="Times New Roman" w:hAnsi="Times New Roman" w:cs="Times New Roman"/>
        </w:rPr>
        <w:t xml:space="preserve"> </w:t>
      </w:r>
      <w:r w:rsidRPr="001118FA">
        <w:rPr>
          <w:rFonts w:ascii="Times New Roman" w:hAnsi="Times New Roman" w:cs="Times New Roman"/>
        </w:rPr>
        <w:t>eGFR, estimated glomerular filtration rate.</w:t>
      </w:r>
    </w:p>
    <w:p w14:paraId="1B4A02CF" w14:textId="43583A6B" w:rsidR="00EE4F71" w:rsidRPr="00EE4F71" w:rsidRDefault="00EE4F71" w:rsidP="00EE4F71">
      <w:pPr>
        <w:pStyle w:val="a6"/>
        <w:rPr>
          <w:rFonts w:ascii="Times New Roman" w:hAnsi="Times New Roman" w:cs="Times New Roman"/>
          <w:color w:val="FF0000"/>
          <w:szCs w:val="28"/>
        </w:rPr>
      </w:pPr>
      <w:r w:rsidRPr="00EE4F71">
        <w:rPr>
          <w:rFonts w:ascii="Times New Roman" w:hAnsi="Times New Roman" w:cs="Times New Roman"/>
          <w:szCs w:val="28"/>
        </w:rPr>
        <w:t xml:space="preserve">* These </w:t>
      </w:r>
      <w:r w:rsidR="006F58F5">
        <w:rPr>
          <w:rFonts w:ascii="Times New Roman" w:hAnsi="Times New Roman" w:cs="Times New Roman"/>
          <w:szCs w:val="28"/>
        </w:rPr>
        <w:t>were</w:t>
      </w:r>
      <w:r w:rsidRPr="00EE4F71">
        <w:rPr>
          <w:rFonts w:ascii="Times New Roman" w:hAnsi="Times New Roman" w:cs="Times New Roman"/>
          <w:szCs w:val="28"/>
        </w:rPr>
        <w:t xml:space="preserve"> not able to estimate due to the lack of the events.</w:t>
      </w:r>
    </w:p>
    <w:p w14:paraId="2D982EC2" w14:textId="77777777" w:rsidR="00E330CC" w:rsidRPr="006F58F5" w:rsidRDefault="00E330CC"/>
    <w:sectPr w:rsidR="00E330CC" w:rsidRPr="006F58F5" w:rsidSect="00F47F7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641F4A" w14:textId="77777777" w:rsidR="00081F76" w:rsidRDefault="00081F76" w:rsidP="00A05ACF">
      <w:pPr>
        <w:spacing w:after="0" w:line="240" w:lineRule="auto"/>
      </w:pPr>
      <w:r>
        <w:separator/>
      </w:r>
    </w:p>
  </w:endnote>
  <w:endnote w:type="continuationSeparator" w:id="0">
    <w:p w14:paraId="78CA0DA0" w14:textId="77777777" w:rsidR="00081F76" w:rsidRDefault="00081F76" w:rsidP="00A05A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BF687A" w14:textId="77777777" w:rsidR="00081F76" w:rsidRDefault="00081F76" w:rsidP="00A05ACF">
      <w:pPr>
        <w:spacing w:after="0" w:line="240" w:lineRule="auto"/>
      </w:pPr>
      <w:r>
        <w:separator/>
      </w:r>
    </w:p>
  </w:footnote>
  <w:footnote w:type="continuationSeparator" w:id="0">
    <w:p w14:paraId="31374750" w14:textId="77777777" w:rsidR="00081F76" w:rsidRDefault="00081F76" w:rsidP="00A05A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7F7E"/>
    <w:rsid w:val="00030853"/>
    <w:rsid w:val="000608DD"/>
    <w:rsid w:val="0006408B"/>
    <w:rsid w:val="00081F76"/>
    <w:rsid w:val="00090C5A"/>
    <w:rsid w:val="000B66DA"/>
    <w:rsid w:val="000E7A5B"/>
    <w:rsid w:val="001118FA"/>
    <w:rsid w:val="00161208"/>
    <w:rsid w:val="001F6436"/>
    <w:rsid w:val="0025467D"/>
    <w:rsid w:val="00254E1C"/>
    <w:rsid w:val="003521DD"/>
    <w:rsid w:val="00353C46"/>
    <w:rsid w:val="003564F6"/>
    <w:rsid w:val="00364D55"/>
    <w:rsid w:val="00395901"/>
    <w:rsid w:val="004873BF"/>
    <w:rsid w:val="004B0373"/>
    <w:rsid w:val="004E063C"/>
    <w:rsid w:val="004E5806"/>
    <w:rsid w:val="006B20C7"/>
    <w:rsid w:val="006C2F86"/>
    <w:rsid w:val="006F58F5"/>
    <w:rsid w:val="00721AC2"/>
    <w:rsid w:val="007452C5"/>
    <w:rsid w:val="0076474B"/>
    <w:rsid w:val="007E7FA5"/>
    <w:rsid w:val="00816E6A"/>
    <w:rsid w:val="00863564"/>
    <w:rsid w:val="00872341"/>
    <w:rsid w:val="009E2B8C"/>
    <w:rsid w:val="00A05ACF"/>
    <w:rsid w:val="00A13604"/>
    <w:rsid w:val="00A277E6"/>
    <w:rsid w:val="00A4287A"/>
    <w:rsid w:val="00B0295E"/>
    <w:rsid w:val="00B14967"/>
    <w:rsid w:val="00B21584"/>
    <w:rsid w:val="00B47042"/>
    <w:rsid w:val="00B531B7"/>
    <w:rsid w:val="00C20B84"/>
    <w:rsid w:val="00C35677"/>
    <w:rsid w:val="00C9224D"/>
    <w:rsid w:val="00CB23C7"/>
    <w:rsid w:val="00D02AB0"/>
    <w:rsid w:val="00D40FBE"/>
    <w:rsid w:val="00D50702"/>
    <w:rsid w:val="00D94A0E"/>
    <w:rsid w:val="00E330CC"/>
    <w:rsid w:val="00EA1360"/>
    <w:rsid w:val="00EE4F71"/>
    <w:rsid w:val="00F47F7E"/>
    <w:rsid w:val="00F50ABD"/>
    <w:rsid w:val="00F74110"/>
    <w:rsid w:val="00FB5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5518F4"/>
  <w15:chartTrackingRefBased/>
  <w15:docId w15:val="{1ECD4649-795B-4305-AF53-8BF9509E5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5AC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05ACF"/>
  </w:style>
  <w:style w:type="paragraph" w:styleId="a4">
    <w:name w:val="footer"/>
    <w:basedOn w:val="a"/>
    <w:link w:val="Char0"/>
    <w:uiPriority w:val="99"/>
    <w:unhideWhenUsed/>
    <w:rsid w:val="00A05AC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05ACF"/>
  </w:style>
  <w:style w:type="paragraph" w:styleId="a5">
    <w:name w:val="Balloon Text"/>
    <w:basedOn w:val="a"/>
    <w:link w:val="Char1"/>
    <w:uiPriority w:val="99"/>
    <w:semiHidden/>
    <w:unhideWhenUsed/>
    <w:rsid w:val="0087234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872341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No Spacing"/>
    <w:uiPriority w:val="1"/>
    <w:qFormat/>
    <w:rsid w:val="00D02AB0"/>
    <w:pPr>
      <w:widowControl w:val="0"/>
      <w:wordWrap w:val="0"/>
      <w:autoSpaceDE w:val="0"/>
      <w:autoSpaceDN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48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9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8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8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2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6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2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5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9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7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1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6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4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12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465374">
              <w:marLeft w:val="0"/>
              <w:marRight w:val="0"/>
              <w:marTop w:val="3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24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30418">
              <w:marLeft w:val="0"/>
              <w:marRight w:val="0"/>
              <w:marTop w:val="240"/>
              <w:marBottom w:val="240"/>
              <w:divBdr>
                <w:top w:val="single" w:sz="12" w:space="12" w:color="25426F"/>
                <w:left w:val="none" w:sz="0" w:space="0" w:color="25426F"/>
                <w:bottom w:val="single" w:sz="12" w:space="12" w:color="25426F"/>
                <w:right w:val="none" w:sz="0" w:space="0" w:color="25426F"/>
              </w:divBdr>
              <w:divsChild>
                <w:div w:id="501824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9558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single" w:sz="6" w:space="12" w:color="CCCCCC"/>
                <w:right w:val="none" w:sz="0" w:space="0" w:color="auto"/>
              </w:divBdr>
            </w:div>
            <w:div w:id="9609162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single" w:sz="6" w:space="12" w:color="CCCCCC"/>
                <w:right w:val="none" w:sz="0" w:space="0" w:color="auto"/>
              </w:divBdr>
              <w:divsChild>
                <w:div w:id="1007441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201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695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7</Pages>
  <Words>2016</Words>
  <Characters>11495</Characters>
  <Application>Microsoft Office Word</Application>
  <DocSecurity>0</DocSecurity>
  <Lines>95</Lines>
  <Paragraphs>2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jin</cp:lastModifiedBy>
  <cp:revision>4</cp:revision>
  <dcterms:created xsi:type="dcterms:W3CDTF">2021-05-09T05:41:00Z</dcterms:created>
  <dcterms:modified xsi:type="dcterms:W3CDTF">2021-05-09T06:31:00Z</dcterms:modified>
</cp:coreProperties>
</file>